
<file path=[Content_Types].xml><?xml version="1.0" encoding="utf-8"?>
<Types xmlns="http://schemas.openxmlformats.org/package/2006/content-types">
  <Default Extension="png" ContentType="image/png"/>
  <Override PartName="/word/charts/chart10.xml" ContentType="application/vnd.openxmlformats-officedocument.drawingml.chart+xml"/>
  <Override PartName="/word/drawings/drawing8.xml" ContentType="application/vnd.openxmlformats-officedocument.drawingml.chartshapes+xml"/>
  <Override PartName="/word/drawings/drawing9.xml" ContentType="application/vnd.openxmlformats-officedocument.drawingml.chartshapes+xml"/>
  <Override PartName="/word/drawings/drawing6.xml" ContentType="application/vnd.openxmlformats-officedocument.drawingml.chartshapes+xml"/>
  <Override PartName="/word/drawings/drawing7.xml" ContentType="application/vnd.openxmlformats-officedocument.drawingml.chartshap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drawings/drawing3.xml" ContentType="application/vnd.openxmlformats-officedocument.drawingml.chartshapes+xml"/>
  <Override PartName="/word/drawings/drawing4.xml" ContentType="application/vnd.openxmlformats-officedocument.drawingml.chartshapes+xml"/>
  <Override PartName="/word/drawings/drawing5.xml" ContentType="application/vnd.openxmlformats-officedocument.drawingml.chartshap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9.xml" ContentType="application/vnd.openxmlformats-officedocument.drawingml.chart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drawings/drawing12.xml" ContentType="application/vnd.openxmlformats-officedocument.drawingml.chartshap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drawings/drawing10.xml" ContentType="application/vnd.openxmlformats-officedocument.drawingml.chartshapes+xml"/>
  <Override PartName="/word/drawings/drawing11.xml" ContentType="application/vnd.openxmlformats-officedocument.drawingml.chartshap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20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0D2F" w:rsidRDefault="007C11E6" w:rsidP="00283599">
      <w:pPr>
        <w:jc w:val="center"/>
        <w:rPr>
          <w:rFonts w:ascii="Arial" w:hAnsi="Arial" w:cs="Arial"/>
          <w:sz w:val="20"/>
          <w:szCs w:val="20"/>
        </w:rPr>
      </w:pPr>
      <w:r w:rsidRPr="00BD2216">
        <w:rPr>
          <w:rFonts w:ascii="Arial" w:hAnsi="Arial" w:cs="Arial"/>
          <w:noProof/>
          <w:sz w:val="20"/>
          <w:szCs w:val="20"/>
          <w:lang w:val="en-US"/>
        </w:rPr>
        <w:drawing>
          <wp:anchor distT="0" distB="0" distL="114300" distR="114300" simplePos="0" relativeHeight="251676672" behindDoc="1" locked="0" layoutInCell="1" allowOverlap="1">
            <wp:simplePos x="0" y="0"/>
            <wp:positionH relativeFrom="column">
              <wp:posOffset>18415</wp:posOffset>
            </wp:positionH>
            <wp:positionV relativeFrom="paragraph">
              <wp:posOffset>2795905</wp:posOffset>
            </wp:positionV>
            <wp:extent cx="5629275" cy="2562225"/>
            <wp:effectExtent l="0" t="0" r="0" b="0"/>
            <wp:wrapTight wrapText="bothSides">
              <wp:wrapPolygon edited="0">
                <wp:start x="0" y="0"/>
                <wp:lineTo x="0" y="21520"/>
                <wp:lineTo x="21563" y="21520"/>
                <wp:lineTo x="21563" y="0"/>
                <wp:lineTo x="0" y="0"/>
              </wp:wrapPolygon>
            </wp:wrapTight>
            <wp:docPr id="8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r w:rsidR="00283599" w:rsidRPr="00D15009">
        <w:rPr>
          <w:rFonts w:ascii="Arial" w:hAnsi="Arial" w:cs="Arial"/>
          <w:noProof/>
          <w:sz w:val="20"/>
          <w:szCs w:val="20"/>
          <w:lang w:val="en-US"/>
        </w:rPr>
        <w:drawing>
          <wp:anchor distT="0" distB="0" distL="114300" distR="114300" simplePos="0" relativeHeight="251675648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-161925</wp:posOffset>
            </wp:positionV>
            <wp:extent cx="5619750" cy="2667000"/>
            <wp:effectExtent l="0" t="0" r="0" b="0"/>
            <wp:wrapTight wrapText="bothSides">
              <wp:wrapPolygon edited="0">
                <wp:start x="0" y="0"/>
                <wp:lineTo x="0" y="21600"/>
                <wp:lineTo x="21600" y="21600"/>
                <wp:lineTo x="21600" y="0"/>
                <wp:lineTo x="0" y="0"/>
              </wp:wrapPolygon>
            </wp:wrapTight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:rsidR="00380D2F" w:rsidRDefault="00380D2F" w:rsidP="00283599">
      <w:pPr>
        <w:jc w:val="center"/>
        <w:rPr>
          <w:rFonts w:ascii="Arial" w:hAnsi="Arial" w:cs="Arial"/>
          <w:sz w:val="20"/>
          <w:szCs w:val="20"/>
        </w:rPr>
      </w:pPr>
    </w:p>
    <w:p w:rsidR="00380D2F" w:rsidRDefault="00DB2E60" w:rsidP="00283599">
      <w:pPr>
        <w:jc w:val="center"/>
        <w:rPr>
          <w:rFonts w:ascii="Arial" w:hAnsi="Arial" w:cs="Arial"/>
          <w:sz w:val="20"/>
          <w:szCs w:val="20"/>
        </w:rPr>
      </w:pPr>
      <w:r w:rsidRPr="00BD2216">
        <w:rPr>
          <w:rFonts w:ascii="Arial" w:hAnsi="Arial" w:cs="Arial"/>
          <w:noProof/>
          <w:sz w:val="20"/>
          <w:szCs w:val="20"/>
          <w:lang w:val="en-US"/>
        </w:rPr>
        <w:drawing>
          <wp:anchor distT="0" distB="0" distL="114300" distR="114300" simplePos="0" relativeHeight="251677696" behindDoc="1" locked="0" layoutInCell="1" allowOverlap="1">
            <wp:simplePos x="0" y="0"/>
            <wp:positionH relativeFrom="column">
              <wp:posOffset>114300</wp:posOffset>
            </wp:positionH>
            <wp:positionV relativeFrom="paragraph">
              <wp:posOffset>317500</wp:posOffset>
            </wp:positionV>
            <wp:extent cx="5657850" cy="2505075"/>
            <wp:effectExtent l="0" t="0" r="6350" b="9525"/>
            <wp:wrapTight wrapText="bothSides">
              <wp:wrapPolygon edited="0">
                <wp:start x="0" y="0"/>
                <wp:lineTo x="0" y="21682"/>
                <wp:lineTo x="21624" y="21682"/>
                <wp:lineTo x="21624" y="0"/>
                <wp:lineTo x="0" y="0"/>
              </wp:wrapPolygon>
            </wp:wrapTight>
            <wp:docPr id="25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</w:p>
    <w:p w:rsidR="00C87487" w:rsidRDefault="00C87487" w:rsidP="00380D2F">
      <w:pPr>
        <w:jc w:val="center"/>
        <w:rPr>
          <w:rFonts w:ascii="Arial" w:hAnsi="Arial" w:cs="Arial"/>
          <w:sz w:val="20"/>
          <w:szCs w:val="20"/>
        </w:rPr>
      </w:pPr>
      <w:r w:rsidRPr="00BD2216"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>
            <wp:extent cx="5695950" cy="2505075"/>
            <wp:effectExtent l="0" t="0" r="0" b="0"/>
            <wp:docPr id="11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87487" w:rsidRDefault="00C87487" w:rsidP="00283599">
      <w:pPr>
        <w:jc w:val="center"/>
        <w:rPr>
          <w:rFonts w:ascii="Arial" w:hAnsi="Arial" w:cs="Arial"/>
          <w:sz w:val="20"/>
          <w:szCs w:val="20"/>
        </w:rPr>
      </w:pPr>
    </w:p>
    <w:p w:rsidR="00C87487" w:rsidRDefault="00DB2E60" w:rsidP="001F3C34">
      <w:pPr>
        <w:rPr>
          <w:rFonts w:ascii="Arial" w:hAnsi="Arial" w:cs="Arial"/>
          <w:sz w:val="20"/>
          <w:szCs w:val="20"/>
        </w:rPr>
      </w:pPr>
      <w:r w:rsidRPr="00BD2216">
        <w:rPr>
          <w:rFonts w:ascii="Arial" w:hAnsi="Arial" w:cs="Arial"/>
          <w:noProof/>
          <w:sz w:val="20"/>
          <w:szCs w:val="20"/>
          <w:lang w:val="en-US"/>
        </w:rPr>
        <w:drawing>
          <wp:anchor distT="0" distB="0" distL="114300" distR="114300" simplePos="0" relativeHeight="25167872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476625</wp:posOffset>
            </wp:positionV>
            <wp:extent cx="5724525" cy="2466975"/>
            <wp:effectExtent l="0" t="0" r="0" b="0"/>
            <wp:wrapTight wrapText="bothSides">
              <wp:wrapPolygon edited="0">
                <wp:start x="0" y="0"/>
                <wp:lineTo x="0" y="21572"/>
                <wp:lineTo x="21564" y="21572"/>
                <wp:lineTo x="21564" y="0"/>
                <wp:lineTo x="0" y="0"/>
              </wp:wrapPolygon>
            </wp:wrapTight>
            <wp:docPr id="12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D2228B">
        <w:rPr>
          <w:noProof/>
          <w:lang w:val="en-US"/>
        </w:rPr>
        <w:drawing>
          <wp:anchor distT="0" distB="0" distL="114300" distR="114300" simplePos="0" relativeHeight="251674624" behindDoc="1" locked="0" layoutInCell="1" allowOverlap="1">
            <wp:simplePos x="0" y="0"/>
            <wp:positionH relativeFrom="column">
              <wp:posOffset>-9525</wp:posOffset>
            </wp:positionH>
            <wp:positionV relativeFrom="paragraph">
              <wp:posOffset>311785</wp:posOffset>
            </wp:positionV>
            <wp:extent cx="5724525" cy="2876550"/>
            <wp:effectExtent l="0" t="0" r="0" b="0"/>
            <wp:wrapTight wrapText="bothSides">
              <wp:wrapPolygon edited="0">
                <wp:start x="0" y="0"/>
                <wp:lineTo x="0" y="21600"/>
                <wp:lineTo x="21564" y="21600"/>
                <wp:lineTo x="21564" y="0"/>
                <wp:lineTo x="0" y="0"/>
              </wp:wrapPolygon>
            </wp:wrapTight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:rsidR="006D01D7" w:rsidRDefault="003921BD" w:rsidP="00283599">
      <w:pPr>
        <w:jc w:val="center"/>
        <w:rPr>
          <w:rFonts w:ascii="Arial" w:hAnsi="Arial" w:cs="Arial"/>
          <w:sz w:val="20"/>
          <w:szCs w:val="20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71552" behindDoc="1" locked="0" layoutInCell="1" allowOverlap="1">
            <wp:simplePos x="0" y="0"/>
            <wp:positionH relativeFrom="column">
              <wp:posOffset>-19050</wp:posOffset>
            </wp:positionH>
            <wp:positionV relativeFrom="paragraph">
              <wp:posOffset>2781300</wp:posOffset>
            </wp:positionV>
            <wp:extent cx="5753100" cy="2543175"/>
            <wp:effectExtent l="0" t="0" r="0" b="0"/>
            <wp:wrapTight wrapText="bothSides">
              <wp:wrapPolygon edited="0">
                <wp:start x="0" y="0"/>
                <wp:lineTo x="0" y="21519"/>
                <wp:lineTo x="21600" y="21519"/>
                <wp:lineTo x="21600" y="0"/>
                <wp:lineTo x="0" y="0"/>
              </wp:wrapPolygon>
            </wp:wrapTight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  <w:r>
        <w:rPr>
          <w:rFonts w:ascii="Arial" w:hAnsi="Arial" w:cs="Arial"/>
          <w:noProof/>
          <w:sz w:val="20"/>
          <w:szCs w:val="20"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9525</wp:posOffset>
            </wp:positionH>
            <wp:positionV relativeFrom="paragraph">
              <wp:posOffset>-114300</wp:posOffset>
            </wp:positionV>
            <wp:extent cx="5724525" cy="2514600"/>
            <wp:effectExtent l="0" t="0" r="0" b="0"/>
            <wp:wrapTight wrapText="bothSides">
              <wp:wrapPolygon edited="0">
                <wp:start x="0" y="0"/>
                <wp:lineTo x="0" y="21600"/>
                <wp:lineTo x="21564" y="21600"/>
                <wp:lineTo x="21564" y="0"/>
                <wp:lineTo x="0" y="0"/>
              </wp:wrapPolygon>
            </wp:wrapTight>
            <wp:docPr id="19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</w:p>
    <w:p w:rsidR="006D01D7" w:rsidRDefault="00E522EE" w:rsidP="00E522EE">
      <w:pPr>
        <w:ind w:firstLine="142"/>
        <w:rPr>
          <w:rFonts w:ascii="Arial" w:hAnsi="Arial" w:cs="Arial"/>
          <w:sz w:val="20"/>
          <w:szCs w:val="20"/>
        </w:rPr>
      </w:pPr>
      <w:r w:rsidRPr="00F43501">
        <w:rPr>
          <w:rFonts w:ascii="Arial" w:hAnsi="Arial" w:cs="Arial"/>
          <w:noProof/>
          <w:sz w:val="20"/>
          <w:szCs w:val="20"/>
          <w:lang w:val="en-US"/>
        </w:rPr>
        <w:drawing>
          <wp:anchor distT="0" distB="0" distL="114300" distR="114300" simplePos="0" relativeHeight="251670528" behindDoc="1" locked="0" layoutInCell="1" allowOverlap="1">
            <wp:simplePos x="0" y="0"/>
            <wp:positionH relativeFrom="column">
              <wp:posOffset>-47625</wp:posOffset>
            </wp:positionH>
            <wp:positionV relativeFrom="paragraph">
              <wp:posOffset>346710</wp:posOffset>
            </wp:positionV>
            <wp:extent cx="5781675" cy="2581275"/>
            <wp:effectExtent l="0" t="0" r="0" b="0"/>
            <wp:wrapTight wrapText="bothSides">
              <wp:wrapPolygon edited="0">
                <wp:start x="0" y="0"/>
                <wp:lineTo x="0" y="21520"/>
                <wp:lineTo x="21564" y="21520"/>
                <wp:lineTo x="21564" y="0"/>
                <wp:lineTo x="0" y="0"/>
              </wp:wrapPolygon>
            </wp:wrapTight>
            <wp:docPr id="26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  <w:r w:rsidR="006D01D7">
        <w:rPr>
          <w:rFonts w:ascii="Arial" w:hAnsi="Arial" w:cs="Arial"/>
          <w:sz w:val="20"/>
          <w:szCs w:val="20"/>
        </w:rPr>
        <w:br w:type="page"/>
      </w:r>
      <w:bookmarkStart w:id="0" w:name="_GoBack"/>
      <w:bookmarkEnd w:id="0"/>
    </w:p>
    <w:p w:rsidR="004C3497" w:rsidRDefault="00381822" w:rsidP="00283599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anchor distT="0" distB="0" distL="114300" distR="114300" simplePos="0" relativeHeight="251668480" behindDoc="1" locked="0" layoutInCell="1" allowOverlap="1">
            <wp:simplePos x="0" y="0"/>
            <wp:positionH relativeFrom="column">
              <wp:posOffset>1905</wp:posOffset>
            </wp:positionH>
            <wp:positionV relativeFrom="paragraph">
              <wp:posOffset>161925</wp:posOffset>
            </wp:positionV>
            <wp:extent cx="5772150" cy="2647950"/>
            <wp:effectExtent l="0" t="0" r="0" b="0"/>
            <wp:wrapTight wrapText="bothSides">
              <wp:wrapPolygon edited="0">
                <wp:start x="0" y="0"/>
                <wp:lineTo x="0" y="21600"/>
                <wp:lineTo x="21600" y="21600"/>
                <wp:lineTo x="21600" y="0"/>
                <wp:lineTo x="0" y="0"/>
              </wp:wrapPolygon>
            </wp:wrapTight>
            <wp:docPr id="6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anchor>
        </w:drawing>
      </w:r>
    </w:p>
    <w:p w:rsidR="004C040C" w:rsidRDefault="00F56427" w:rsidP="00283599">
      <w:pPr>
        <w:jc w:val="center"/>
        <w:rPr>
          <w:rFonts w:ascii="Arial" w:hAnsi="Arial" w:cs="Arial"/>
          <w:sz w:val="20"/>
          <w:szCs w:val="20"/>
        </w:rPr>
      </w:pPr>
      <w:r w:rsidRPr="00D15009">
        <w:rPr>
          <w:rFonts w:ascii="Arial" w:hAnsi="Arial" w:cs="Arial"/>
          <w:noProof/>
          <w:sz w:val="20"/>
          <w:szCs w:val="20"/>
          <w:lang w:val="en-US"/>
        </w:rPr>
        <w:drawing>
          <wp:anchor distT="0" distB="0" distL="114300" distR="114300" simplePos="0" relativeHeight="251672576" behindDoc="1" locked="0" layoutInCell="1" allowOverlap="1">
            <wp:simplePos x="0" y="0"/>
            <wp:positionH relativeFrom="column">
              <wp:posOffset>-635</wp:posOffset>
            </wp:positionH>
            <wp:positionV relativeFrom="paragraph">
              <wp:posOffset>247650</wp:posOffset>
            </wp:positionV>
            <wp:extent cx="5772150" cy="2464435"/>
            <wp:effectExtent l="0" t="0" r="0" b="0"/>
            <wp:wrapTight wrapText="bothSides">
              <wp:wrapPolygon edited="0">
                <wp:start x="0" y="0"/>
                <wp:lineTo x="0" y="21539"/>
                <wp:lineTo x="21600" y="21539"/>
                <wp:lineTo x="21600" y="0"/>
                <wp:lineTo x="0" y="0"/>
              </wp:wrapPolygon>
            </wp:wrapTight>
            <wp:docPr id="10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anchor>
        </w:drawing>
      </w:r>
    </w:p>
    <w:p w:rsidR="004C040C" w:rsidRDefault="00F56427">
      <w:pPr>
        <w:rPr>
          <w:rFonts w:ascii="Arial" w:hAnsi="Arial" w:cs="Arial"/>
          <w:sz w:val="20"/>
          <w:szCs w:val="20"/>
        </w:rPr>
      </w:pPr>
      <w:r w:rsidRPr="00D15009">
        <w:rPr>
          <w:rFonts w:ascii="Arial" w:hAnsi="Arial" w:cs="Arial"/>
          <w:noProof/>
          <w:sz w:val="20"/>
          <w:szCs w:val="20"/>
          <w:lang w:val="en-US"/>
        </w:rPr>
        <w:drawing>
          <wp:anchor distT="0" distB="0" distL="114300" distR="114300" simplePos="0" relativeHeight="251669504" behindDoc="1" locked="0" layoutInCell="1" allowOverlap="1">
            <wp:simplePos x="0" y="0"/>
            <wp:positionH relativeFrom="column">
              <wp:posOffset>1270</wp:posOffset>
            </wp:positionH>
            <wp:positionV relativeFrom="paragraph">
              <wp:posOffset>452120</wp:posOffset>
            </wp:positionV>
            <wp:extent cx="5772150" cy="2524125"/>
            <wp:effectExtent l="0" t="0" r="0" b="0"/>
            <wp:wrapTight wrapText="bothSides">
              <wp:wrapPolygon edited="0">
                <wp:start x="0" y="0"/>
                <wp:lineTo x="0" y="21518"/>
                <wp:lineTo x="21600" y="21518"/>
                <wp:lineTo x="21600" y="0"/>
                <wp:lineTo x="0" y="0"/>
              </wp:wrapPolygon>
            </wp:wrapTight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anchor>
        </w:drawing>
      </w:r>
      <w:r w:rsidR="004C040C">
        <w:rPr>
          <w:rFonts w:ascii="Arial" w:hAnsi="Arial" w:cs="Arial"/>
          <w:sz w:val="20"/>
          <w:szCs w:val="20"/>
        </w:rPr>
        <w:br w:type="page"/>
      </w:r>
    </w:p>
    <w:p w:rsidR="00C87487" w:rsidRDefault="007C11E6" w:rsidP="00283599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38100</wp:posOffset>
            </wp:positionH>
            <wp:positionV relativeFrom="paragraph">
              <wp:posOffset>43180</wp:posOffset>
            </wp:positionV>
            <wp:extent cx="5731510" cy="2743200"/>
            <wp:effectExtent l="0" t="0" r="2540" b="0"/>
            <wp:wrapTight wrapText="bothSides">
              <wp:wrapPolygon edited="0">
                <wp:start x="0" y="0"/>
                <wp:lineTo x="0" y="21600"/>
                <wp:lineTo x="21610" y="21600"/>
                <wp:lineTo x="21610" y="0"/>
                <wp:lineTo x="0" y="0"/>
              </wp:wrapPolygon>
            </wp:wrapTight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anchor>
        </w:drawing>
      </w:r>
    </w:p>
    <w:p w:rsidR="00380D2F" w:rsidRDefault="007C11E6" w:rsidP="00283599">
      <w:pPr>
        <w:jc w:val="center"/>
        <w:rPr>
          <w:rFonts w:ascii="Arial" w:hAnsi="Arial" w:cs="Arial"/>
          <w:sz w:val="20"/>
          <w:szCs w:val="20"/>
        </w:rPr>
      </w:pPr>
      <w:r w:rsidRPr="001F3C34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>
            <wp:extent cx="5753100" cy="2638425"/>
            <wp:effectExtent l="0" t="0" r="0" b="0"/>
            <wp:docPr id="20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C87487" w:rsidRDefault="00C87487" w:rsidP="00283599">
      <w:pPr>
        <w:jc w:val="center"/>
        <w:rPr>
          <w:rFonts w:ascii="Arial" w:hAnsi="Arial" w:cs="Arial"/>
          <w:sz w:val="20"/>
          <w:szCs w:val="20"/>
        </w:rPr>
      </w:pPr>
    </w:p>
    <w:p w:rsidR="00283599" w:rsidRDefault="007C11E6" w:rsidP="00283599">
      <w:pPr>
        <w:jc w:val="center"/>
        <w:rPr>
          <w:rFonts w:ascii="Arial" w:hAnsi="Arial" w:cs="Arial"/>
          <w:sz w:val="20"/>
          <w:szCs w:val="20"/>
        </w:rPr>
      </w:pPr>
      <w:r w:rsidRPr="00D15009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>
            <wp:extent cx="5800725" cy="2514600"/>
            <wp:effectExtent l="0" t="0" r="0" b="0"/>
            <wp:docPr id="21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C87487" w:rsidRDefault="007C11E6" w:rsidP="00283599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3016885</wp:posOffset>
            </wp:positionV>
            <wp:extent cx="5848350" cy="2505075"/>
            <wp:effectExtent l="0" t="0" r="0" b="0"/>
            <wp:wrapTight wrapText="bothSides">
              <wp:wrapPolygon edited="0">
                <wp:start x="0" y="0"/>
                <wp:lineTo x="0" y="21518"/>
                <wp:lineTo x="21600" y="21518"/>
                <wp:lineTo x="21600" y="0"/>
                <wp:lineTo x="0" y="0"/>
              </wp:wrapPolygon>
            </wp:wrapTight>
            <wp:docPr id="22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anchor>
        </w:drawing>
      </w:r>
      <w:r>
        <w:rPr>
          <w:rFonts w:ascii="Arial" w:hAnsi="Arial" w:cs="Arial"/>
          <w:noProof/>
          <w:sz w:val="20"/>
          <w:szCs w:val="20"/>
          <w:lang w:val="en-US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18415</wp:posOffset>
            </wp:positionH>
            <wp:positionV relativeFrom="paragraph">
              <wp:posOffset>-228600</wp:posOffset>
            </wp:positionV>
            <wp:extent cx="5800725" cy="2800350"/>
            <wp:effectExtent l="0" t="0" r="0" b="0"/>
            <wp:wrapTight wrapText="bothSides">
              <wp:wrapPolygon edited="0">
                <wp:start x="0" y="0"/>
                <wp:lineTo x="0" y="21600"/>
                <wp:lineTo x="21565" y="21600"/>
                <wp:lineTo x="21565" y="0"/>
                <wp:lineTo x="0" y="0"/>
              </wp:wrapPolygon>
            </wp:wrapTight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anchor>
        </w:drawing>
      </w:r>
    </w:p>
    <w:p w:rsidR="00C87487" w:rsidRDefault="00C87487" w:rsidP="00283599">
      <w:pPr>
        <w:jc w:val="center"/>
        <w:rPr>
          <w:rFonts w:ascii="Arial" w:hAnsi="Arial" w:cs="Arial"/>
          <w:sz w:val="20"/>
          <w:szCs w:val="20"/>
        </w:rPr>
      </w:pPr>
    </w:p>
    <w:p w:rsidR="001F3C34" w:rsidRDefault="007C11E6" w:rsidP="00283599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163195</wp:posOffset>
            </wp:positionV>
            <wp:extent cx="5848350" cy="2724150"/>
            <wp:effectExtent l="0" t="0" r="0" b="0"/>
            <wp:wrapTight wrapText="bothSides">
              <wp:wrapPolygon edited="0">
                <wp:start x="0" y="0"/>
                <wp:lineTo x="0" y="21600"/>
                <wp:lineTo x="21600" y="21600"/>
                <wp:lineTo x="21600" y="0"/>
                <wp:lineTo x="0" y="0"/>
              </wp:wrapPolygon>
            </wp:wrapTight>
            <wp:docPr id="14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anchor>
        </w:drawing>
      </w:r>
    </w:p>
    <w:p w:rsidR="00BD2216" w:rsidRPr="00D15009" w:rsidRDefault="00BD2216" w:rsidP="00283599">
      <w:pPr>
        <w:jc w:val="center"/>
        <w:rPr>
          <w:rFonts w:ascii="Arial" w:hAnsi="Arial" w:cs="Arial"/>
          <w:sz w:val="20"/>
          <w:szCs w:val="20"/>
        </w:rPr>
      </w:pPr>
    </w:p>
    <w:p w:rsidR="001E6D6D" w:rsidRDefault="001E6D6D" w:rsidP="00BD221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-2540</wp:posOffset>
            </wp:positionV>
            <wp:extent cx="5867400" cy="2552700"/>
            <wp:effectExtent l="0" t="0" r="0" b="0"/>
            <wp:wrapTight wrapText="bothSides">
              <wp:wrapPolygon edited="0">
                <wp:start x="0" y="0"/>
                <wp:lineTo x="0" y="21600"/>
                <wp:lineTo x="21600" y="21600"/>
                <wp:lineTo x="21600" y="0"/>
                <wp:lineTo x="0" y="0"/>
              </wp:wrapPolygon>
            </wp:wrapTight>
            <wp:docPr id="9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anchor>
        </w:drawing>
      </w:r>
    </w:p>
    <w:p w:rsidR="004F02DF" w:rsidRDefault="004F02DF" w:rsidP="00BD2216">
      <w:pPr>
        <w:rPr>
          <w:rFonts w:ascii="Arial" w:hAnsi="Arial" w:cs="Arial"/>
          <w:sz w:val="20"/>
          <w:szCs w:val="20"/>
        </w:rPr>
      </w:pPr>
      <w:r w:rsidRPr="001E6D6D">
        <w:rPr>
          <w:rFonts w:ascii="Arial" w:hAnsi="Arial" w:cs="Arial"/>
          <w:noProof/>
          <w:sz w:val="20"/>
          <w:szCs w:val="20"/>
          <w:lang w:val="en-US"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49530</wp:posOffset>
            </wp:positionV>
            <wp:extent cx="5867400" cy="2943225"/>
            <wp:effectExtent l="0" t="0" r="0" b="0"/>
            <wp:wrapTight wrapText="bothSides">
              <wp:wrapPolygon edited="0">
                <wp:start x="0" y="0"/>
                <wp:lineTo x="0" y="21530"/>
                <wp:lineTo x="21600" y="21530"/>
                <wp:lineTo x="21600" y="0"/>
                <wp:lineTo x="0" y="0"/>
              </wp:wrapPolygon>
            </wp:wrapTight>
            <wp:docPr id="23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anchor>
        </w:drawing>
      </w:r>
    </w:p>
    <w:p w:rsidR="004F02DF" w:rsidRDefault="004F02DF" w:rsidP="00BD2216">
      <w:pPr>
        <w:rPr>
          <w:rFonts w:ascii="Times New Roman" w:hAnsi="Times New Roman" w:cs="Times New Roman"/>
          <w:b/>
          <w:sz w:val="24"/>
          <w:szCs w:val="24"/>
        </w:rPr>
      </w:pPr>
    </w:p>
    <w:p w:rsidR="004F02DF" w:rsidRPr="004F02DF" w:rsidRDefault="007D7C63" w:rsidP="001258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r w:rsidR="004F02DF" w:rsidRPr="004F02D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F02DF" w:rsidRPr="004F02DF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4F02DF" w:rsidRPr="004F02DF">
        <w:rPr>
          <w:rFonts w:ascii="Times New Roman" w:hAnsi="Times New Roman" w:cs="Times New Roman"/>
          <w:sz w:val="24"/>
          <w:szCs w:val="24"/>
        </w:rPr>
        <w:t>Results of the</w:t>
      </w:r>
      <w:r w:rsidR="004F02DF" w:rsidRPr="004F02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F02DF" w:rsidRPr="004F02DF">
        <w:rPr>
          <w:rFonts w:ascii="Times New Roman" w:hAnsi="Times New Roman" w:cs="Times New Roman"/>
          <w:sz w:val="24"/>
          <w:szCs w:val="24"/>
        </w:rPr>
        <w:t>q-PCR analysis in relation to the top 20 genes differentially expressed between MPNSTs and PNFs</w:t>
      </w:r>
    </w:p>
    <w:p w:rsidR="00EE51EA" w:rsidRPr="00D15009" w:rsidRDefault="00EE51EA" w:rsidP="00BD2216">
      <w:pPr>
        <w:rPr>
          <w:rFonts w:ascii="Arial" w:hAnsi="Arial" w:cs="Arial"/>
          <w:sz w:val="20"/>
          <w:szCs w:val="20"/>
        </w:rPr>
      </w:pPr>
    </w:p>
    <w:sectPr w:rsidR="00EE51EA" w:rsidRPr="00D15009" w:rsidSect="002E3C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283599"/>
    <w:rsid w:val="00015641"/>
    <w:rsid w:val="00046A05"/>
    <w:rsid w:val="00097C85"/>
    <w:rsid w:val="000E1AB4"/>
    <w:rsid w:val="00125818"/>
    <w:rsid w:val="00144508"/>
    <w:rsid w:val="001C0EB6"/>
    <w:rsid w:val="001C2B70"/>
    <w:rsid w:val="001E6D6D"/>
    <w:rsid w:val="001F3C34"/>
    <w:rsid w:val="00221471"/>
    <w:rsid w:val="00283599"/>
    <w:rsid w:val="002A37E5"/>
    <w:rsid w:val="002E3CD0"/>
    <w:rsid w:val="00320634"/>
    <w:rsid w:val="00333652"/>
    <w:rsid w:val="00380D2F"/>
    <w:rsid w:val="00381822"/>
    <w:rsid w:val="003921BD"/>
    <w:rsid w:val="00463E9F"/>
    <w:rsid w:val="0049128E"/>
    <w:rsid w:val="004C040C"/>
    <w:rsid w:val="004C3497"/>
    <w:rsid w:val="004F02DF"/>
    <w:rsid w:val="0050106F"/>
    <w:rsid w:val="005F2531"/>
    <w:rsid w:val="00631E9A"/>
    <w:rsid w:val="0069555F"/>
    <w:rsid w:val="006D01D7"/>
    <w:rsid w:val="006E08C8"/>
    <w:rsid w:val="006F4263"/>
    <w:rsid w:val="00744711"/>
    <w:rsid w:val="0076245F"/>
    <w:rsid w:val="007C11E6"/>
    <w:rsid w:val="007D03AE"/>
    <w:rsid w:val="007D7C63"/>
    <w:rsid w:val="007F2AFB"/>
    <w:rsid w:val="00833319"/>
    <w:rsid w:val="00861896"/>
    <w:rsid w:val="00862B71"/>
    <w:rsid w:val="008A130D"/>
    <w:rsid w:val="009075D4"/>
    <w:rsid w:val="0093351F"/>
    <w:rsid w:val="00953A56"/>
    <w:rsid w:val="00972B7F"/>
    <w:rsid w:val="00AA4F12"/>
    <w:rsid w:val="00B420BC"/>
    <w:rsid w:val="00BD2216"/>
    <w:rsid w:val="00C87487"/>
    <w:rsid w:val="00CC1238"/>
    <w:rsid w:val="00D11B96"/>
    <w:rsid w:val="00D15009"/>
    <w:rsid w:val="00D2228B"/>
    <w:rsid w:val="00D51AF7"/>
    <w:rsid w:val="00DB2E60"/>
    <w:rsid w:val="00DD317B"/>
    <w:rsid w:val="00E522EE"/>
    <w:rsid w:val="00EA52DE"/>
    <w:rsid w:val="00EE51EA"/>
    <w:rsid w:val="00EE611E"/>
    <w:rsid w:val="00F3354E"/>
    <w:rsid w:val="00F409DC"/>
    <w:rsid w:val="00F43501"/>
    <w:rsid w:val="00F56427"/>
    <w:rsid w:val="00F742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C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35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59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E1A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26" Type="http://schemas.microsoft.com/office/2007/relationships/stylesWithEffects" Target="stylesWithEffects.xml"/><Relationship Id="rId3" Type="http://schemas.openxmlformats.org/officeDocument/2006/relationships/webSettings" Target="webSettings.xml"/><Relationship Id="rId21" Type="http://schemas.openxmlformats.org/officeDocument/2006/relationships/chart" Target="charts/chart18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24" Type="http://schemas.openxmlformats.org/officeDocument/2006/relationships/fontTable" Target="fontTable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Jincy%20Real%20time\all%20genes%20I%20worked\CCT5%20Result%20Graph%20(updated).xls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Jincy%20Real%20time\all%20genes%20I%20worked\GRIK2%20result%20Graph%20(updated).xls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Laura\Gene%20expression%20paper\Copy%20number%20changes%20in%20MPNST%20results\GRIK3%20result%20Graph.xls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Laura\Gene%20expression%20paper\Copy%20number%20changes%20in%20MPNST%20results\Results%20Final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Laura\Gene%20expression%20paper\Copy%20number%20changes%20in%20MPNST%20results\Results%20Final.xlsx" TargetMode="External"/></Relationships>
</file>

<file path=word/charts/_rels/chart1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file:///E:\Jincy%20graphs%20and%20datas%20-%20261212\All%20genes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Laura\Gene%20expression%20paper\Copy%20number%20changes%20in%20MPNST%20results\NSB%20Result%20Graph.xls" TargetMode="External"/></Relationships>
</file>

<file path=word/charts/_rels/chart1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9.xml"/><Relationship Id="rId1" Type="http://schemas.openxmlformats.org/officeDocument/2006/relationships/oleObject" Target="file:///E:\Jincy%20graphs%20and%20datas%20-%20261212\All%20genes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D:\Laura\Gene%20expression%20paper\Copy%20number%20changes%20in%20MPNST%20results\Results%20Final.xlsx" TargetMode="External"/></Relationships>
</file>

<file path=word/charts/_rels/chart1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0.xml"/><Relationship Id="rId1" Type="http://schemas.openxmlformats.org/officeDocument/2006/relationships/oleObject" Target="file:///E:\Jincy%20Real%20time\all%20genes%20I%20worked\TDP1_Result_Graph(updated).xls" TargetMode="External"/></Relationships>
</file>

<file path=word/charts/_rels/chart1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1.xml"/><Relationship Id="rId1" Type="http://schemas.openxmlformats.org/officeDocument/2006/relationships/oleObject" Target="file:///E:\Jincy%20Real%20time\all%20genes%20I%20worked\SLC_Result_Graph(updated)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Laura\Gene%20expression%20paper\Copy%20number%20changes%20in%20MPNST%20results\Results%20Final.xlsx" TargetMode="External"/></Relationships>
</file>

<file path=word/charts/_rels/chart2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2.xml"/><Relationship Id="rId1" Type="http://schemas.openxmlformats.org/officeDocument/2006/relationships/oleObject" Target="file:///E:\Jincy%20graphs%20and%20datas%20-%20261212\All%20genes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E:\Jincy%20Real%20time\all%20genes%20I%20worked\CD72_Result_Graph(updated).xls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E:\Jincy%20Real%20time\all%20genes%20I%20worked\COL%20Result%20Graph(updated)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E:\Jincy%20Real%20time\all%20genes%20I%20worked\CSRP1%20Result%20Graph%20(updated).xls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J:\Jincy%20graphs%20and%20datas%20-%20261212\EFHC2\EFHC2%20datas%20n%20graphs\all%20together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E:\Jincy\Jincy%20graphs%20and%20datas%20-%20261212\All%20genes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E:\Jincy%20graphs%20and%20datas%20-%20261212\All%20genes.xlsx" TargetMode="Externa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E:\Jincy%20graphs%20and%20datas%20-%20261212\All%20gen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b="1"/>
              <a:t>CCT5</a:t>
            </a:r>
          </a:p>
        </c:rich>
      </c:tx>
      <c:layout>
        <c:manualLayout>
          <c:xMode val="edge"/>
          <c:yMode val="edge"/>
          <c:x val="0.43247344461305004"/>
          <c:y val="3.2608695652174099E-2"/>
        </c:manualLayout>
      </c:layout>
      <c:spPr>
        <a:noFill/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017402527654295"/>
          <c:y val="7.0407176114479997E-2"/>
          <c:w val="0.82813267153487113"/>
          <c:h val="0.62500000000000211"/>
        </c:manualLayout>
      </c:layout>
      <c:barChart>
        <c:barDir val="col"/>
        <c:grouping val="clustered"/>
        <c:ser>
          <c:idx val="0"/>
          <c:order val="0"/>
          <c:tx>
            <c:strRef>
              <c:f>Sheet1!$K$62</c:f>
              <c:strCache>
                <c:ptCount val="1"/>
                <c:pt idx="0">
                  <c:v>AvCT CCT5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plus"/>
            <c:errValType val="cust"/>
            <c:plus>
              <c:numRef>
                <c:f>Sheet1!$L$63:$L$75</c:f>
                <c:numCache>
                  <c:formatCode>General</c:formatCode>
                  <c:ptCount val="13"/>
                  <c:pt idx="0">
                    <c:v>8.2638429317116513E-2</c:v>
                  </c:pt>
                  <c:pt idx="1">
                    <c:v>0.38556258030741314</c:v>
                  </c:pt>
                  <c:pt idx="2">
                    <c:v>2.0000000000000004E-2</c:v>
                  </c:pt>
                  <c:pt idx="3">
                    <c:v>9.632945205560671E-2</c:v>
                  </c:pt>
                  <c:pt idx="4">
                    <c:v>0.12115333259964499</c:v>
                  </c:pt>
                  <c:pt idx="5">
                    <c:v>0.197271952728827</c:v>
                  </c:pt>
                  <c:pt idx="6">
                    <c:v>0.15000000000000002</c:v>
                  </c:pt>
                  <c:pt idx="7">
                    <c:v>0.12000000000000001</c:v>
                  </c:pt>
                  <c:pt idx="8">
                    <c:v>8.555992052357432E-2</c:v>
                  </c:pt>
                  <c:pt idx="9">
                    <c:v>0.14324225400814303</c:v>
                  </c:pt>
                  <c:pt idx="10">
                    <c:v>0.11634536231983299</c:v>
                  </c:pt>
                  <c:pt idx="11">
                    <c:v>0.176472972434988</c:v>
                  </c:pt>
                  <c:pt idx="12">
                    <c:v>0.19963914946735103</c:v>
                  </c:pt>
                </c:numCache>
              </c:numRef>
            </c:plus>
            <c:spPr>
              <a:solidFill>
                <a:schemeClr val="bg1">
                  <a:lumMod val="75000"/>
                </a:schemeClr>
              </a:solidFill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Sheet1!$J$63:$J$75</c:f>
              <c:strCache>
                <c:ptCount val="13"/>
                <c:pt idx="0">
                  <c:v>Control</c:v>
                </c:pt>
                <c:pt idx="1">
                  <c:v>537</c:v>
                </c:pt>
                <c:pt idx="2">
                  <c:v>141.5</c:v>
                </c:pt>
                <c:pt idx="3">
                  <c:v>517.2</c:v>
                </c:pt>
                <c:pt idx="4">
                  <c:v>229.1</c:v>
                </c:pt>
                <c:pt idx="5">
                  <c:v>1067</c:v>
                </c:pt>
                <c:pt idx="6">
                  <c:v>516.1</c:v>
                </c:pt>
                <c:pt idx="7">
                  <c:v>516.3</c:v>
                </c:pt>
                <c:pt idx="8">
                  <c:v>169</c:v>
                </c:pt>
                <c:pt idx="9">
                  <c:v>811.3</c:v>
                </c:pt>
                <c:pt idx="10">
                  <c:v>1066</c:v>
                </c:pt>
                <c:pt idx="11">
                  <c:v>279A</c:v>
                </c:pt>
                <c:pt idx="12">
                  <c:v>519.2</c:v>
                </c:pt>
              </c:strCache>
            </c:strRef>
          </c:cat>
          <c:val>
            <c:numRef>
              <c:f>Sheet1!$K$63:$K$75</c:f>
              <c:numCache>
                <c:formatCode>0.00</c:formatCode>
                <c:ptCount val="13"/>
                <c:pt idx="0">
                  <c:v>1</c:v>
                </c:pt>
                <c:pt idx="1">
                  <c:v>0.264682246238714</c:v>
                </c:pt>
                <c:pt idx="2">
                  <c:v>6.1097902647406908E-2</c:v>
                </c:pt>
                <c:pt idx="3">
                  <c:v>0.77324633745531712</c:v>
                </c:pt>
                <c:pt idx="4">
                  <c:v>0.19909561245858298</c:v>
                </c:pt>
                <c:pt idx="5">
                  <c:v>0.28774577824637498</c:v>
                </c:pt>
                <c:pt idx="6">
                  <c:v>0.40172124536938603</c:v>
                </c:pt>
                <c:pt idx="7">
                  <c:v>0.32879645892511999</c:v>
                </c:pt>
                <c:pt idx="8">
                  <c:v>0.16526082346153301</c:v>
                </c:pt>
                <c:pt idx="9">
                  <c:v>0.42464622600113294</c:v>
                </c:pt>
                <c:pt idx="10">
                  <c:v>0.196872476088395</c:v>
                </c:pt>
                <c:pt idx="11">
                  <c:v>0.11408122892503202</c:v>
                </c:pt>
                <c:pt idx="12">
                  <c:v>9.3765434578730433E-2</c:v>
                </c:pt>
              </c:numCache>
            </c:numRef>
          </c:val>
        </c:ser>
        <c:dLbls/>
        <c:axId val="149699584"/>
        <c:axId val="149702528"/>
      </c:barChart>
      <c:catAx>
        <c:axId val="149699584"/>
        <c:scaling>
          <c:orientation val="minMax"/>
        </c:scaling>
        <c:axPos val="b"/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9702528"/>
        <c:crosses val="autoZero"/>
        <c:auto val="1"/>
        <c:lblAlgn val="ctr"/>
        <c:lblOffset val="100"/>
        <c:tickLblSkip val="1"/>
        <c:tickMarkSkip val="1"/>
      </c:catAx>
      <c:valAx>
        <c:axId val="149702528"/>
        <c:scaling>
          <c:orientation val="minMax"/>
          <c:max val="3"/>
        </c:scaling>
        <c:axPos val="l"/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9699584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1200" b="1"/>
              <a:t>GRIK2</a:t>
            </a:r>
          </a:p>
        </c:rich>
      </c:tx>
      <c:layout>
        <c:manualLayout>
          <c:xMode val="edge"/>
          <c:yMode val="edge"/>
          <c:x val="0.400621724610005"/>
          <c:y val="5.8505258785097908E-2"/>
        </c:manualLayout>
      </c:layout>
      <c:spPr>
        <a:noFill/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1776698367249601"/>
          <c:y val="0.118471708820958"/>
          <c:w val="0.8373426049016599"/>
          <c:h val="0.61360977359844426"/>
        </c:manualLayout>
      </c:layout>
      <c:barChart>
        <c:barDir val="col"/>
        <c:grouping val="clustered"/>
        <c:ser>
          <c:idx val="0"/>
          <c:order val="0"/>
          <c:tx>
            <c:strRef>
              <c:f>Sheet1!$K$62</c:f>
              <c:strCache>
                <c:ptCount val="1"/>
                <c:pt idx="0">
                  <c:v>AvCT GRIK2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plus"/>
            <c:errValType val="cust"/>
            <c:plus>
              <c:numRef>
                <c:f>Sheet1!$L$63:$L$76</c:f>
                <c:numCache>
                  <c:formatCode>General</c:formatCode>
                  <c:ptCount val="14"/>
                  <c:pt idx="0">
                    <c:v>5.0748023074035704E-2</c:v>
                  </c:pt>
                  <c:pt idx="1">
                    <c:v>0.33981538124901017</c:v>
                  </c:pt>
                  <c:pt idx="2">
                    <c:v>0.17270441028883901</c:v>
                  </c:pt>
                  <c:pt idx="3">
                    <c:v>9.967070783334471E-2</c:v>
                  </c:pt>
                  <c:pt idx="4">
                    <c:v>0.18431985785559604</c:v>
                  </c:pt>
                  <c:pt idx="5">
                    <c:v>4.7278465852154096E-2</c:v>
                  </c:pt>
                  <c:pt idx="6">
                    <c:v>0.15329299831841103</c:v>
                  </c:pt>
                  <c:pt idx="7">
                    <c:v>0.12480582251375001</c:v>
                  </c:pt>
                  <c:pt idx="8">
                    <c:v>0.28251648329534612</c:v>
                  </c:pt>
                  <c:pt idx="9">
                    <c:v>8.320050079977491E-2</c:v>
                  </c:pt>
                  <c:pt idx="10">
                    <c:v>0.15151940469715205</c:v>
                  </c:pt>
                  <c:pt idx="11">
                    <c:v>8.957864328808135E-2</c:v>
                  </c:pt>
                  <c:pt idx="12">
                    <c:v>8.957864328808135E-2</c:v>
                  </c:pt>
                  <c:pt idx="13">
                    <c:v>0.46626621151455006</c:v>
                  </c:pt>
                </c:numCache>
              </c:numRef>
            </c:plus>
            <c:spPr>
              <a:solidFill>
                <a:schemeClr val="bg1">
                  <a:lumMod val="75000"/>
                </a:schemeClr>
              </a:solidFill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Sheet1!$J$63:$J$76</c:f>
              <c:strCache>
                <c:ptCount val="14"/>
                <c:pt idx="0">
                  <c:v>Control</c:v>
                </c:pt>
                <c:pt idx="1">
                  <c:v>537</c:v>
                </c:pt>
                <c:pt idx="2">
                  <c:v>517.2</c:v>
                </c:pt>
                <c:pt idx="3">
                  <c:v>229.1</c:v>
                </c:pt>
                <c:pt idx="4">
                  <c:v>1067</c:v>
                </c:pt>
                <c:pt idx="5">
                  <c:v>516.1</c:v>
                </c:pt>
                <c:pt idx="6">
                  <c:v>516.3</c:v>
                </c:pt>
                <c:pt idx="7">
                  <c:v>169</c:v>
                </c:pt>
                <c:pt idx="8">
                  <c:v>811.3</c:v>
                </c:pt>
                <c:pt idx="9">
                  <c:v>1066</c:v>
                </c:pt>
                <c:pt idx="10">
                  <c:v>279A</c:v>
                </c:pt>
                <c:pt idx="11">
                  <c:v>178.2</c:v>
                </c:pt>
                <c:pt idx="12">
                  <c:v>288</c:v>
                </c:pt>
                <c:pt idx="13">
                  <c:v>519.2</c:v>
                </c:pt>
              </c:strCache>
            </c:strRef>
          </c:cat>
          <c:val>
            <c:numRef>
              <c:f>Sheet1!$K$63:$K$76</c:f>
              <c:numCache>
                <c:formatCode>0.00</c:formatCode>
                <c:ptCount val="14"/>
                <c:pt idx="0">
                  <c:v>1</c:v>
                </c:pt>
                <c:pt idx="1">
                  <c:v>2.2418496442359409E-2</c:v>
                </c:pt>
                <c:pt idx="2">
                  <c:v>0.21213922871493801</c:v>
                </c:pt>
                <c:pt idx="3">
                  <c:v>0.52622438171681285</c:v>
                </c:pt>
                <c:pt idx="4">
                  <c:v>0.12962207446947599</c:v>
                </c:pt>
                <c:pt idx="5">
                  <c:v>0.31879111667108495</c:v>
                </c:pt>
                <c:pt idx="6">
                  <c:v>0.33573232007736403</c:v>
                </c:pt>
                <c:pt idx="7">
                  <c:v>5.1954169072013001E-2</c:v>
                </c:pt>
                <c:pt idx="8">
                  <c:v>4.0115863628505825E-2</c:v>
                </c:pt>
                <c:pt idx="9">
                  <c:v>0.19827618811903203</c:v>
                </c:pt>
                <c:pt idx="10">
                  <c:v>6.4796064435287626E-2</c:v>
                </c:pt>
                <c:pt idx="11">
                  <c:v>0.95148314151112889</c:v>
                </c:pt>
                <c:pt idx="12">
                  <c:v>0.63068870441562408</c:v>
                </c:pt>
                <c:pt idx="13">
                  <c:v>2.2602090092898208E-2</c:v>
                </c:pt>
              </c:numCache>
            </c:numRef>
          </c:val>
        </c:ser>
        <c:dLbls/>
        <c:axId val="147654912"/>
        <c:axId val="147670912"/>
      </c:barChart>
      <c:catAx>
        <c:axId val="14765491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GB" sz="1000"/>
                  <a:t>Sample ID</a:t>
                </a:r>
              </a:p>
            </c:rich>
          </c:tx>
          <c:layout>
            <c:manualLayout>
              <c:xMode val="edge"/>
              <c:yMode val="edge"/>
              <c:x val="0.47351169339126908"/>
              <c:y val="0.89503004819611698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7670912"/>
        <c:crosses val="autoZero"/>
        <c:auto val="1"/>
        <c:lblAlgn val="ctr"/>
        <c:lblOffset val="100"/>
        <c:tickMarkSkip val="1"/>
      </c:catAx>
      <c:valAx>
        <c:axId val="147670912"/>
        <c:scaling>
          <c:orientation val="minMax"/>
          <c:max val="3"/>
        </c:scaling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GB" sz="1000"/>
                  <a:t>RQ Value</a:t>
                </a:r>
              </a:p>
            </c:rich>
          </c:tx>
          <c:layout>
            <c:manualLayout>
              <c:xMode val="edge"/>
              <c:yMode val="edge"/>
              <c:x val="2.587994682482881E-2"/>
              <c:y val="0.29347906138598512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7654912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</c:chart>
  <c:spPr>
    <a:solidFill>
      <a:srgbClr val="FFFFFF"/>
    </a:solidFill>
    <a:ln w="952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b="1"/>
            </a:pPr>
            <a:r>
              <a:rPr lang="en-US" b="1"/>
              <a:t>GRIK3</a:t>
            </a:r>
          </a:p>
        </c:rich>
      </c:tx>
      <c:layout>
        <c:manualLayout>
          <c:xMode val="edge"/>
          <c:yMode val="edge"/>
          <c:x val="0.420240489186194"/>
          <c:y val="3.3426183844011095E-2"/>
        </c:manualLayout>
      </c:layout>
      <c:spPr>
        <a:noFill/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2678316883334401"/>
          <c:y val="0.18941504178273108"/>
          <c:w val="0.84099181542037227"/>
          <c:h val="0.53203342618384508"/>
        </c:manualLayout>
      </c:layout>
      <c:barChart>
        <c:barDir val="col"/>
        <c:grouping val="clustered"/>
        <c:ser>
          <c:idx val="0"/>
          <c:order val="0"/>
          <c:tx>
            <c:strRef>
              <c:f>Sheet1!$K$62</c:f>
              <c:strCache>
                <c:ptCount val="1"/>
                <c:pt idx="0">
                  <c:v>AvCT GRIK3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plus"/>
            <c:errValType val="cust"/>
            <c:plus>
              <c:numRef>
                <c:f>(Sheet1!$L$63:$L$74,Sheet1!$L$77)</c:f>
                <c:numCache>
                  <c:formatCode>General</c:formatCode>
                  <c:ptCount val="13"/>
                  <c:pt idx="0">
                    <c:v>0.253221451171455</c:v>
                  </c:pt>
                  <c:pt idx="1">
                    <c:v>0.10790449480906698</c:v>
                  </c:pt>
                  <c:pt idx="2">
                    <c:v>0.25761273907426707</c:v>
                  </c:pt>
                  <c:pt idx="3">
                    <c:v>0.19528451039455297</c:v>
                  </c:pt>
                  <c:pt idx="4">
                    <c:v>0.162204438903502</c:v>
                  </c:pt>
                  <c:pt idx="5">
                    <c:v>7.8250388710429608E-2</c:v>
                  </c:pt>
                  <c:pt idx="6">
                    <c:v>0.40012061098315604</c:v>
                  </c:pt>
                  <c:pt idx="7">
                    <c:v>0.15134190871445102</c:v>
                  </c:pt>
                  <c:pt idx="8">
                    <c:v>0.13135925294144002</c:v>
                  </c:pt>
                  <c:pt idx="9">
                    <c:v>0.18119029591444902</c:v>
                  </c:pt>
                  <c:pt idx="10">
                    <c:v>0.26194604406257599</c:v>
                  </c:pt>
                  <c:pt idx="11">
                    <c:v>0.24406639124099305</c:v>
                  </c:pt>
                  <c:pt idx="12">
                    <c:v>1.4513901382238003E-2</c:v>
                  </c:pt>
                </c:numCache>
              </c:numRef>
            </c:pl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(Sheet1!$J$63:$J$74,Sheet1!$J$77)</c:f>
              <c:strCache>
                <c:ptCount val="13"/>
                <c:pt idx="0">
                  <c:v>Control</c:v>
                </c:pt>
                <c:pt idx="1">
                  <c:v>537</c:v>
                </c:pt>
                <c:pt idx="2">
                  <c:v>141.5</c:v>
                </c:pt>
                <c:pt idx="3">
                  <c:v>517.2</c:v>
                </c:pt>
                <c:pt idx="4">
                  <c:v>229.1</c:v>
                </c:pt>
                <c:pt idx="5">
                  <c:v>1067</c:v>
                </c:pt>
                <c:pt idx="6">
                  <c:v>516.1</c:v>
                </c:pt>
                <c:pt idx="7">
                  <c:v>516.3</c:v>
                </c:pt>
                <c:pt idx="8">
                  <c:v>169</c:v>
                </c:pt>
                <c:pt idx="9">
                  <c:v>811.3</c:v>
                </c:pt>
                <c:pt idx="10">
                  <c:v>1066</c:v>
                </c:pt>
                <c:pt idx="11">
                  <c:v>279A</c:v>
                </c:pt>
                <c:pt idx="12">
                  <c:v>519.2</c:v>
                </c:pt>
              </c:strCache>
            </c:strRef>
          </c:cat>
          <c:val>
            <c:numRef>
              <c:f>(Sheet1!$K$63:$K$74,Sheet1!$K$77)</c:f>
              <c:numCache>
                <c:formatCode>0.00</c:formatCode>
                <c:ptCount val="13"/>
                <c:pt idx="0">
                  <c:v>1</c:v>
                </c:pt>
                <c:pt idx="1">
                  <c:v>1.20186333605265E-2</c:v>
                </c:pt>
                <c:pt idx="2">
                  <c:v>5.6405401835428437</c:v>
                </c:pt>
                <c:pt idx="3">
                  <c:v>9.0306063333010014E-2</c:v>
                </c:pt>
                <c:pt idx="4">
                  <c:v>0.28236503032980609</c:v>
                </c:pt>
                <c:pt idx="5">
                  <c:v>1.348977856552064</c:v>
                </c:pt>
                <c:pt idx="6">
                  <c:v>0.88968508179827999</c:v>
                </c:pt>
                <c:pt idx="7">
                  <c:v>0.73256736301020486</c:v>
                </c:pt>
                <c:pt idx="8">
                  <c:v>2.58261632783262</c:v>
                </c:pt>
                <c:pt idx="9">
                  <c:v>3.9322816721736187</c:v>
                </c:pt>
                <c:pt idx="10">
                  <c:v>0.94820221391603499</c:v>
                </c:pt>
                <c:pt idx="11">
                  <c:v>2.1541220595746662</c:v>
                </c:pt>
                <c:pt idx="12">
                  <c:v>0.10446440379154301</c:v>
                </c:pt>
              </c:numCache>
            </c:numRef>
          </c:val>
        </c:ser>
        <c:dLbls/>
        <c:axId val="148449536"/>
        <c:axId val="148455808"/>
      </c:barChart>
      <c:catAx>
        <c:axId val="14844953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b="1"/>
                </a:pPr>
                <a:r>
                  <a:rPr lang="en-GB" b="1"/>
                  <a:t>Sample ID</a:t>
                </a:r>
              </a:p>
            </c:rich>
          </c:tx>
          <c:layout>
            <c:manualLayout>
              <c:xMode val="edge"/>
              <c:yMode val="edge"/>
              <c:x val="0.39279621234138201"/>
              <c:y val="0.87743732590529089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/>
            </a:pPr>
            <a:endParaRPr lang="en-US"/>
          </a:p>
        </c:txPr>
        <c:crossAx val="148455808"/>
        <c:crosses val="autoZero"/>
        <c:auto val="1"/>
        <c:lblAlgn val="ctr"/>
        <c:lblOffset val="100"/>
        <c:tickLblSkip val="1"/>
        <c:tickMarkSkip val="1"/>
      </c:catAx>
      <c:valAx>
        <c:axId val="148455808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b="1"/>
                </a:pPr>
                <a:r>
                  <a:rPr lang="en-GB" b="1"/>
                  <a:t>RQ Value</a:t>
                </a:r>
              </a:p>
            </c:rich>
          </c:tx>
          <c:layout>
            <c:manualLayout>
              <c:xMode val="edge"/>
              <c:yMode val="edge"/>
              <c:x val="2.7444276844812807E-2"/>
              <c:y val="0.35654596100278707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48449536"/>
        <c:crosses val="autoZero"/>
        <c:crossBetween val="between"/>
      </c:valAx>
      <c:spPr>
        <a:noFill/>
        <a:ln w="12700">
          <a:noFill/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1200" b="1"/>
              <a:t>GTDC1</a:t>
            </a:r>
          </a:p>
        </c:rich>
      </c:tx>
      <c:layout>
        <c:manualLayout>
          <c:xMode val="edge"/>
          <c:yMode val="edge"/>
          <c:x val="0.45840344281289203"/>
          <c:y val="2.2284122562674303E-2"/>
        </c:manualLayout>
      </c:layout>
      <c:spPr>
        <a:noFill/>
        <a:ln w="25400">
          <a:noFill/>
        </a:ln>
      </c:spPr>
    </c:title>
    <c:plotArea>
      <c:layout/>
      <c:barChart>
        <c:barDir val="col"/>
        <c:grouping val="clustered"/>
        <c:ser>
          <c:idx val="0"/>
          <c:order val="0"/>
          <c:tx>
            <c:strRef>
              <c:f>'D:\Laura\Gene expression paper\Copy number changes in MPNST results\[GTD Result Graph.xls]Sheet1'!$K$62</c:f>
              <c:strCache>
                <c:ptCount val="1"/>
                <c:pt idx="0">
                  <c:v>AvCT GTD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('D:\Laura\Gene expression paper\Copy number changes in MPNST results\[GTD Result Graph.xls]Sheet1'!$L$63:$L$73,'D:\Laura\Gene expression paper\Copy number changes in MPNST results\[GTD Result Graph.xls]Sheet1'!$L$76)</c:f>
                <c:numCache>
                  <c:formatCode>General</c:formatCode>
                  <c:ptCount val="12"/>
                  <c:pt idx="0">
                    <c:v>0.21324545325364103</c:v>
                  </c:pt>
                  <c:pt idx="1">
                    <c:v>4.7610117972267815E-2</c:v>
                  </c:pt>
                  <c:pt idx="2">
                    <c:v>0.13089714791901799</c:v>
                  </c:pt>
                  <c:pt idx="3">
                    <c:v>0.19075353207747703</c:v>
                  </c:pt>
                  <c:pt idx="4">
                    <c:v>6.7073119305227899E-2</c:v>
                  </c:pt>
                  <c:pt idx="5">
                    <c:v>6.0774199569664407E-2</c:v>
                  </c:pt>
                  <c:pt idx="6">
                    <c:v>0.16920000000023402</c:v>
                  </c:pt>
                  <c:pt idx="7">
                    <c:v>0.10775223122206601</c:v>
                  </c:pt>
                  <c:pt idx="8">
                    <c:v>0.12983267436717699</c:v>
                  </c:pt>
                  <c:pt idx="9">
                    <c:v>3.4365389565663998E-2</c:v>
                  </c:pt>
                  <c:pt idx="10">
                    <c:v>7.7279643718985339E-2</c:v>
                  </c:pt>
                  <c:pt idx="11">
                    <c:v>8.2801630418731023E-2</c:v>
                  </c:pt>
                </c:numCache>
              </c:numRef>
            </c:plus>
            <c:minus>
              <c:numRef>
                <c:f>('D:\Laura\Gene expression paper\Copy number changes in MPNST results\[GTD Result Graph.xls]Sheet1'!$L$63:$L$73,'D:\Laura\Gene expression paper\Copy number changes in MPNST results\[GTD Result Graph.xls]Sheet1'!$L$76)</c:f>
                <c:numCache>
                  <c:formatCode>General</c:formatCode>
                  <c:ptCount val="12"/>
                  <c:pt idx="0">
                    <c:v>0.21324545325364103</c:v>
                  </c:pt>
                  <c:pt idx="1">
                    <c:v>4.7610117972267815E-2</c:v>
                  </c:pt>
                  <c:pt idx="2">
                    <c:v>0.13089714791901799</c:v>
                  </c:pt>
                  <c:pt idx="3">
                    <c:v>0.19075353207747703</c:v>
                  </c:pt>
                  <c:pt idx="4">
                    <c:v>6.7073119305227899E-2</c:v>
                  </c:pt>
                  <c:pt idx="5">
                    <c:v>6.0774199569664407E-2</c:v>
                  </c:pt>
                  <c:pt idx="6">
                    <c:v>0.16920000000023402</c:v>
                  </c:pt>
                  <c:pt idx="7">
                    <c:v>0.10775223122206601</c:v>
                  </c:pt>
                  <c:pt idx="8">
                    <c:v>0.12983267436717699</c:v>
                  </c:pt>
                  <c:pt idx="9">
                    <c:v>3.4365389565663998E-2</c:v>
                  </c:pt>
                  <c:pt idx="10">
                    <c:v>7.7279643718985339E-2</c:v>
                  </c:pt>
                  <c:pt idx="11">
                    <c:v>8.2801630418731023E-2</c:v>
                  </c:pt>
                </c:numCache>
              </c:numRef>
            </c:minus>
          </c:errBars>
          <c:cat>
            <c:strRef>
              <c:f>('D:\Laura\Gene expression paper\Copy number changes in MPNST results\[GTD Result Graph.xls]Sheet1'!$J$63:$J$73,'D:\Laura\Gene expression paper\Copy number changes in MPNST results\[GTD Result Graph.xls]Sheet1'!$J$76)</c:f>
              <c:strCache>
                <c:ptCount val="12"/>
                <c:pt idx="0">
                  <c:v>Control</c:v>
                </c:pt>
                <c:pt idx="1">
                  <c:v>141.5</c:v>
                </c:pt>
                <c:pt idx="2">
                  <c:v>517.2</c:v>
                </c:pt>
                <c:pt idx="3">
                  <c:v>229.1</c:v>
                </c:pt>
                <c:pt idx="4">
                  <c:v>1067</c:v>
                </c:pt>
                <c:pt idx="5">
                  <c:v>516.1</c:v>
                </c:pt>
                <c:pt idx="6">
                  <c:v>516.3</c:v>
                </c:pt>
                <c:pt idx="7">
                  <c:v>169</c:v>
                </c:pt>
                <c:pt idx="8">
                  <c:v>811.3</c:v>
                </c:pt>
                <c:pt idx="9">
                  <c:v>1066</c:v>
                </c:pt>
                <c:pt idx="10">
                  <c:v>279A</c:v>
                </c:pt>
                <c:pt idx="11">
                  <c:v>519.2</c:v>
                </c:pt>
              </c:strCache>
            </c:strRef>
          </c:cat>
          <c:val>
            <c:numRef>
              <c:f>('D:\Laura\Gene expression paper\Copy number changes in MPNST results\[GTD Result Graph.xls]Sheet1'!$K$63:$K$73,'D:\Laura\Gene expression paper\Copy number changes in MPNST results\[GTD Result Graph.xls]Sheet1'!$K$76)</c:f>
              <c:numCache>
                <c:formatCode>General</c:formatCode>
                <c:ptCount val="12"/>
                <c:pt idx="0">
                  <c:v>1</c:v>
                </c:pt>
                <c:pt idx="1">
                  <c:v>0.87184888276404315</c:v>
                </c:pt>
                <c:pt idx="2">
                  <c:v>0.146839973740715</c:v>
                </c:pt>
                <c:pt idx="3">
                  <c:v>0.25611849334272008</c:v>
                </c:pt>
                <c:pt idx="4">
                  <c:v>0.16622585076051799</c:v>
                </c:pt>
                <c:pt idx="5">
                  <c:v>0.36561149451611497</c:v>
                </c:pt>
                <c:pt idx="6">
                  <c:v>0.37394119880097804</c:v>
                </c:pt>
                <c:pt idx="7">
                  <c:v>0.35466199987784613</c:v>
                </c:pt>
                <c:pt idx="8">
                  <c:v>0.24966231901194602</c:v>
                </c:pt>
                <c:pt idx="9">
                  <c:v>0.50300686671831996</c:v>
                </c:pt>
                <c:pt idx="10">
                  <c:v>0.18027651026667998</c:v>
                </c:pt>
                <c:pt idx="11">
                  <c:v>0.23292165285536903</c:v>
                </c:pt>
              </c:numCache>
            </c:numRef>
          </c:val>
        </c:ser>
        <c:dLbls/>
        <c:axId val="148505344"/>
        <c:axId val="148507264"/>
      </c:barChart>
      <c:catAx>
        <c:axId val="14850534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GB" sz="1000"/>
                  <a:t>Sample ID</a:t>
                </a:r>
              </a:p>
            </c:rich>
          </c:tx>
          <c:layout>
            <c:manualLayout>
              <c:xMode val="edge"/>
              <c:yMode val="edge"/>
              <c:x val="0.46915106141313495"/>
              <c:y val="0.88395904436860107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maj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8507264"/>
        <c:crosses val="autoZero"/>
        <c:auto val="1"/>
        <c:lblAlgn val="ctr"/>
        <c:lblOffset val="100"/>
        <c:tickLblSkip val="1"/>
        <c:tickMarkSkip val="1"/>
      </c:catAx>
      <c:valAx>
        <c:axId val="148507264"/>
        <c:scaling>
          <c:orientation val="minMax"/>
          <c:max val="2.5"/>
        </c:scaling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GB" sz="1000"/>
                  <a:t>RQ Value</a:t>
                </a:r>
              </a:p>
            </c:rich>
          </c:tx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8505344"/>
        <c:crosses val="autoZero"/>
        <c:crossBetween val="between"/>
        <c:majorUnit val="0.5"/>
      </c:valAx>
      <c:spPr>
        <a:noFill/>
        <a:ln w="25400">
          <a:noFill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b="1"/>
              <a:t>KIAA0746</a:t>
            </a:r>
          </a:p>
        </c:rich>
      </c:tx>
      <c:layout>
        <c:manualLayout>
          <c:xMode val="edge"/>
          <c:yMode val="edge"/>
          <c:x val="0.41959436888570806"/>
          <c:y val="5.0761421319797204E-2"/>
        </c:manualLayout>
      </c:layout>
      <c:spPr>
        <a:noFill/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11612821054138"/>
          <c:y val="0.15211961680613503"/>
          <c:w val="0.86401314836753296"/>
          <c:h val="0.62931198510140196"/>
        </c:manualLayout>
      </c:layout>
      <c:barChart>
        <c:barDir val="col"/>
        <c:grouping val="clustered"/>
        <c:ser>
          <c:idx val="0"/>
          <c:order val="0"/>
          <c:tx>
            <c:strRef>
              <c:f>'D:\Laura\Gene expression paper\Copy number changes in MPNST results\[KIA Result Graph.xls]Sheet1'!$K$62</c:f>
              <c:strCache>
                <c:ptCount val="1"/>
                <c:pt idx="0">
                  <c:v>AvCT KIA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('D:\Laura\Gene expression paper\Copy number changes in MPNST results\[KIA Result Graph.xls]Sheet1'!$L$63:$L$67,'D:\Laura\Gene expression paper\Copy number changes in MPNST results\[KIA Result Graph.xls]Sheet1'!$L$70:$L$73,'D:\Laura\Gene expression paper\Copy number changes in MPNST results\[KIA Result Graph.xls]Sheet1'!$L$75:$L$76)</c:f>
                <c:numCache>
                  <c:formatCode>General</c:formatCode>
                  <c:ptCount val="11"/>
                  <c:pt idx="0">
                    <c:v>0.2694783943099881</c:v>
                  </c:pt>
                  <c:pt idx="1">
                    <c:v>0.40418223612665105</c:v>
                  </c:pt>
                  <c:pt idx="2">
                    <c:v>1.067859608438007</c:v>
                  </c:pt>
                  <c:pt idx="3">
                    <c:v>3.8395898218430514E-2</c:v>
                  </c:pt>
                  <c:pt idx="4">
                    <c:v>0.32570115648115894</c:v>
                  </c:pt>
                  <c:pt idx="5">
                    <c:v>0.44081036739184315</c:v>
                  </c:pt>
                  <c:pt idx="6">
                    <c:v>0.26645170294089005</c:v>
                  </c:pt>
                  <c:pt idx="7">
                    <c:v>0.54306177365012209</c:v>
                  </c:pt>
                  <c:pt idx="8">
                    <c:v>2.8991378028648811E-2</c:v>
                  </c:pt>
                  <c:pt idx="9">
                    <c:v>0.22653611926829101</c:v>
                  </c:pt>
                  <c:pt idx="10">
                    <c:v>0.81435275526021589</c:v>
                  </c:pt>
                </c:numCache>
              </c:numRef>
            </c:plus>
            <c:minus>
              <c:numRef>
                <c:f>('D:\Laura\Gene expression paper\Copy number changes in MPNST results\[KIA Result Graph.xls]Sheet1'!$L$63:$L$67,'D:\Laura\Gene expression paper\Copy number changes in MPNST results\[KIA Result Graph.xls]Sheet1'!$L$70:$L$73,'D:\Laura\Gene expression paper\Copy number changes in MPNST results\[KIA Result Graph.xls]Sheet1'!$L$75:$L$76)</c:f>
                <c:numCache>
                  <c:formatCode>General</c:formatCode>
                  <c:ptCount val="11"/>
                  <c:pt idx="0">
                    <c:v>0.2694783943099881</c:v>
                  </c:pt>
                  <c:pt idx="1">
                    <c:v>0.40418223612665105</c:v>
                  </c:pt>
                  <c:pt idx="2">
                    <c:v>1.067859608438007</c:v>
                  </c:pt>
                  <c:pt idx="3">
                    <c:v>3.8395898218430514E-2</c:v>
                  </c:pt>
                  <c:pt idx="4">
                    <c:v>0.32570115648115894</c:v>
                  </c:pt>
                  <c:pt idx="5">
                    <c:v>0.44081036739184315</c:v>
                  </c:pt>
                  <c:pt idx="6">
                    <c:v>0.26645170294089005</c:v>
                  </c:pt>
                  <c:pt idx="7">
                    <c:v>0.54306177365012209</c:v>
                  </c:pt>
                  <c:pt idx="8">
                    <c:v>2.8991378028648811E-2</c:v>
                  </c:pt>
                  <c:pt idx="9">
                    <c:v>0.22653611926829101</c:v>
                  </c:pt>
                  <c:pt idx="10">
                    <c:v>0.81435275526021589</c:v>
                  </c:pt>
                </c:numCache>
              </c:numRef>
            </c:minus>
          </c:errBars>
          <c:cat>
            <c:strRef>
              <c:f>('D:\Laura\Gene expression paper\Copy number changes in MPNST results\[KIA Result Graph.xls]Sheet1'!$J$63:$J$67,'D:\Laura\Gene expression paper\Copy number changes in MPNST results\[KIA Result Graph.xls]Sheet1'!$J$70:$J$73,'D:\Laura\Gene expression paper\Copy number changes in MPNST results\[KIA Result Graph.xls]Sheet1'!$J$75:$J$76)</c:f>
              <c:strCache>
                <c:ptCount val="11"/>
                <c:pt idx="0">
                  <c:v>Control</c:v>
                </c:pt>
                <c:pt idx="1">
                  <c:v>141.5</c:v>
                </c:pt>
                <c:pt idx="2">
                  <c:v>517.2</c:v>
                </c:pt>
                <c:pt idx="3">
                  <c:v>229.1</c:v>
                </c:pt>
                <c:pt idx="4">
                  <c:v>1067</c:v>
                </c:pt>
                <c:pt idx="5">
                  <c:v>169</c:v>
                </c:pt>
                <c:pt idx="6">
                  <c:v>811.3</c:v>
                </c:pt>
                <c:pt idx="7">
                  <c:v>1066</c:v>
                </c:pt>
                <c:pt idx="8">
                  <c:v>279A</c:v>
                </c:pt>
                <c:pt idx="9">
                  <c:v>288</c:v>
                </c:pt>
                <c:pt idx="10">
                  <c:v>519.2</c:v>
                </c:pt>
              </c:strCache>
            </c:strRef>
          </c:cat>
          <c:val>
            <c:numRef>
              <c:f>('D:\Laura\Gene expression paper\Copy number changes in MPNST results\[KIA Result Graph.xls]Sheet1'!$K$63:$K$67,'D:\Laura\Gene expression paper\Copy number changes in MPNST results\[KIA Result Graph.xls]Sheet1'!$K$70:$K$73,'D:\Laura\Gene expression paper\Copy number changes in MPNST results\[KIA Result Graph.xls]Sheet1'!$K$75:$K$76)</c:f>
              <c:numCache>
                <c:formatCode>General</c:formatCode>
                <c:ptCount val="11"/>
                <c:pt idx="0">
                  <c:v>1</c:v>
                </c:pt>
                <c:pt idx="1">
                  <c:v>1.0722192932900219</c:v>
                </c:pt>
                <c:pt idx="2">
                  <c:v>3.2607790027902168</c:v>
                </c:pt>
                <c:pt idx="3">
                  <c:v>3.4506065927844669</c:v>
                </c:pt>
                <c:pt idx="4">
                  <c:v>3.5756363035147367</c:v>
                </c:pt>
                <c:pt idx="5">
                  <c:v>1.5652213201316718</c:v>
                </c:pt>
                <c:pt idx="6">
                  <c:v>6.1238261786457651</c:v>
                </c:pt>
                <c:pt idx="7">
                  <c:v>1.5118342727311356</c:v>
                </c:pt>
                <c:pt idx="8">
                  <c:v>1.1479819831448059</c:v>
                </c:pt>
                <c:pt idx="9">
                  <c:v>14.069183178796131</c:v>
                </c:pt>
                <c:pt idx="10">
                  <c:v>1.011175443695002</c:v>
                </c:pt>
              </c:numCache>
            </c:numRef>
          </c:val>
        </c:ser>
        <c:dLbls/>
        <c:axId val="148548608"/>
        <c:axId val="148558976"/>
      </c:barChart>
      <c:catAx>
        <c:axId val="14854860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GB" sz="1000" b="1"/>
                  <a:t>Sample ID</a:t>
                </a:r>
              </a:p>
            </c:rich>
          </c:tx>
          <c:layout>
            <c:manualLayout>
              <c:xMode val="edge"/>
              <c:yMode val="edge"/>
              <c:x val="0.45368794610844304"/>
              <c:y val="0.904716011421975"/>
            </c:manualLayout>
          </c:layout>
        </c:title>
        <c:numFmt formatCode="General" sourceLinked="1"/>
        <c:maj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8558976"/>
        <c:crosses val="autoZero"/>
        <c:auto val="1"/>
        <c:lblAlgn val="ctr"/>
        <c:lblOffset val="100"/>
        <c:tickLblSkip val="1"/>
        <c:tickMarkSkip val="1"/>
      </c:catAx>
      <c:valAx>
        <c:axId val="148558976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GB" sz="1000" b="1"/>
                  <a:t>RQ Value</a:t>
                </a:r>
              </a:p>
            </c:rich>
          </c:tx>
          <c:layout/>
        </c:title>
        <c:numFmt formatCode="#,##0.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8548608"/>
        <c:crosses val="autoZero"/>
        <c:crossBetween val="between"/>
        <c:majorUnit val="1"/>
      </c:valAx>
      <c:spPr>
        <a:noFill/>
        <a:ln w="25400">
          <a:noFill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13661643779676105"/>
          <c:y val="0.130101396899856"/>
          <c:w val="0.78129453541490701"/>
          <c:h val="0.59741309956651989"/>
        </c:manualLayout>
      </c:layout>
      <c:barChart>
        <c:barDir val="col"/>
        <c:grouping val="clustered"/>
        <c:ser>
          <c:idx val="0"/>
          <c:order val="0"/>
          <c:spPr>
            <a:solidFill>
              <a:sysClr val="window" lastClr="FFFFFF">
                <a:lumMod val="75000"/>
              </a:sys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[3]Sheet1!$H$25:$H$33</c:f>
                <c:numCache>
                  <c:formatCode>General</c:formatCode>
                  <c:ptCount val="9"/>
                  <c:pt idx="0">
                    <c:v>6.4346717087974098E-2</c:v>
                  </c:pt>
                  <c:pt idx="1">
                    <c:v>6.5000000000000002E-2</c:v>
                  </c:pt>
                  <c:pt idx="2">
                    <c:v>4.4000000000000011E-2</c:v>
                  </c:pt>
                  <c:pt idx="3">
                    <c:v>6.7000000000000004E-2</c:v>
                  </c:pt>
                  <c:pt idx="4">
                    <c:v>0.192</c:v>
                  </c:pt>
                  <c:pt idx="5">
                    <c:v>7.1000000000000008E-2</c:v>
                  </c:pt>
                  <c:pt idx="6">
                    <c:v>7.6000000000000012E-2</c:v>
                  </c:pt>
                  <c:pt idx="7">
                    <c:v>0.18700000000000003</c:v>
                  </c:pt>
                  <c:pt idx="8">
                    <c:v>8.2731493398824199E-2</c:v>
                  </c:pt>
                </c:numCache>
              </c:numRef>
            </c:plus>
            <c:minus>
              <c:numRef>
                <c:f>[3]Sheet1!$H$25:$H$33</c:f>
                <c:numCache>
                  <c:formatCode>General</c:formatCode>
                  <c:ptCount val="9"/>
                  <c:pt idx="0">
                    <c:v>6.4346717087974098E-2</c:v>
                  </c:pt>
                  <c:pt idx="1">
                    <c:v>6.5000000000000002E-2</c:v>
                  </c:pt>
                  <c:pt idx="2">
                    <c:v>4.4000000000000011E-2</c:v>
                  </c:pt>
                  <c:pt idx="3">
                    <c:v>6.7000000000000004E-2</c:v>
                  </c:pt>
                  <c:pt idx="4">
                    <c:v>0.192</c:v>
                  </c:pt>
                  <c:pt idx="5">
                    <c:v>7.1000000000000008E-2</c:v>
                  </c:pt>
                  <c:pt idx="6">
                    <c:v>7.6000000000000012E-2</c:v>
                  </c:pt>
                  <c:pt idx="7">
                    <c:v>0.18700000000000003</c:v>
                  </c:pt>
                  <c:pt idx="8">
                    <c:v>8.2731493398824199E-2</c:v>
                  </c:pt>
                </c:numCache>
              </c:numRef>
            </c:minus>
          </c:errBars>
          <c:cat>
            <c:strRef>
              <c:f>KRTAP!$J$4:$J$12</c:f>
              <c:strCache>
                <c:ptCount val="9"/>
                <c:pt idx="0">
                  <c:v>Control</c:v>
                </c:pt>
                <c:pt idx="1">
                  <c:v>231.3</c:v>
                </c:pt>
                <c:pt idx="2">
                  <c:v>184</c:v>
                </c:pt>
                <c:pt idx="3">
                  <c:v>178.2</c:v>
                </c:pt>
                <c:pt idx="4">
                  <c:v>517</c:v>
                </c:pt>
                <c:pt idx="5">
                  <c:v>276</c:v>
                </c:pt>
                <c:pt idx="6">
                  <c:v>288</c:v>
                </c:pt>
                <c:pt idx="7">
                  <c:v>229</c:v>
                </c:pt>
                <c:pt idx="8">
                  <c:v>811.3</c:v>
                </c:pt>
              </c:strCache>
            </c:strRef>
          </c:cat>
          <c:val>
            <c:numRef>
              <c:f>[3]Sheet1!$G$25:$G$33</c:f>
              <c:numCache>
                <c:formatCode>General</c:formatCode>
                <c:ptCount val="9"/>
                <c:pt idx="0">
                  <c:v>1</c:v>
                </c:pt>
                <c:pt idx="1">
                  <c:v>0.56327707714911313</c:v>
                </c:pt>
                <c:pt idx="2">
                  <c:v>4.4013647975485199E-3</c:v>
                </c:pt>
                <c:pt idx="3">
                  <c:v>0.18590876129710704</c:v>
                </c:pt>
                <c:pt idx="4">
                  <c:v>5.4623541599582916E-2</c:v>
                </c:pt>
                <c:pt idx="5">
                  <c:v>0.20560064087640503</c:v>
                </c:pt>
                <c:pt idx="6">
                  <c:v>9.3904933261485003E-3</c:v>
                </c:pt>
                <c:pt idx="7">
                  <c:v>8.1579176918006313E-3</c:v>
                </c:pt>
                <c:pt idx="8">
                  <c:v>5.6815038735363511E-2</c:v>
                </c:pt>
              </c:numCache>
            </c:numRef>
          </c:val>
        </c:ser>
        <c:dLbls/>
        <c:axId val="148583936"/>
        <c:axId val="148585472"/>
      </c:barChart>
      <c:catAx>
        <c:axId val="148583936"/>
        <c:scaling>
          <c:orientation val="minMax"/>
        </c:scaling>
        <c:axPos val="b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48585472"/>
        <c:crosses val="autoZero"/>
        <c:auto val="1"/>
        <c:lblAlgn val="ctr"/>
        <c:lblOffset val="100"/>
      </c:catAx>
      <c:valAx>
        <c:axId val="148585472"/>
        <c:scaling>
          <c:orientation val="minMax"/>
          <c:max val="3"/>
          <c:min val="0"/>
        </c:scaling>
        <c:axPos val="l"/>
        <c:numFmt formatCode="General" sourceLinked="1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48583936"/>
        <c:crosses val="autoZero"/>
        <c:crossBetween val="between"/>
      </c:valAx>
    </c:plotArea>
    <c:plotVisOnly val="1"/>
    <c:dispBlanksAs val="gap"/>
  </c:chart>
  <c:spPr>
    <a:ln>
      <a:solidFill>
        <a:prstClr val="black"/>
      </a:solidFill>
    </a:ln>
  </c:spPr>
  <c:externalData r:id="rId1"/>
  <c:userShapes r:id="rId2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b="1"/>
            </a:pPr>
            <a:r>
              <a:rPr lang="en-US" b="1"/>
              <a:t>NSBP1</a:t>
            </a:r>
          </a:p>
        </c:rich>
      </c:tx>
      <c:layout/>
      <c:spPr>
        <a:noFill/>
        <a:ln w="25400">
          <a:noFill/>
        </a:ln>
      </c:spPr>
    </c:title>
    <c:plotArea>
      <c:layout/>
      <c:barChart>
        <c:barDir val="col"/>
        <c:grouping val="clustered"/>
        <c:ser>
          <c:idx val="0"/>
          <c:order val="0"/>
          <c:tx>
            <c:strRef>
              <c:f>Sheet1!$K$62</c:f>
              <c:strCache>
                <c:ptCount val="1"/>
                <c:pt idx="0">
                  <c:v>AvCT NSB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(Sheet1!$L$63,Sheet1!$L$65:$L$67,Sheet1!$L$70:$L$77)</c:f>
                <c:numCache>
                  <c:formatCode>General</c:formatCode>
                  <c:ptCount val="12"/>
                  <c:pt idx="0">
                    <c:v>0.16296227579780304</c:v>
                  </c:pt>
                  <c:pt idx="1">
                    <c:v>0.12695276024306598</c:v>
                  </c:pt>
                  <c:pt idx="2">
                    <c:v>0.1</c:v>
                  </c:pt>
                  <c:pt idx="3">
                    <c:v>0.103096168696997</c:v>
                  </c:pt>
                  <c:pt idx="4">
                    <c:v>0.14219888654041404</c:v>
                  </c:pt>
                  <c:pt idx="5">
                    <c:v>0.17412420854037602</c:v>
                  </c:pt>
                  <c:pt idx="6">
                    <c:v>0.17425327352249806</c:v>
                  </c:pt>
                  <c:pt idx="7">
                    <c:v>4.7876194502070209E-2</c:v>
                  </c:pt>
                  <c:pt idx="8">
                    <c:v>0.17359471478134203</c:v>
                  </c:pt>
                  <c:pt idx="9">
                    <c:v>0.19989908704132206</c:v>
                  </c:pt>
                  <c:pt idx="10">
                    <c:v>0.12000000000000001</c:v>
                  </c:pt>
                  <c:pt idx="11">
                    <c:v>0.22485564999132901</c:v>
                  </c:pt>
                </c:numCache>
              </c:numRef>
            </c:plus>
            <c:minus>
              <c:numRef>
                <c:f>(Sheet1!$L$63,Sheet1!$L$65:$L$67,Sheet1!$L$70:$L$77)</c:f>
                <c:numCache>
                  <c:formatCode>General</c:formatCode>
                  <c:ptCount val="12"/>
                  <c:pt idx="0">
                    <c:v>0.16296227579780304</c:v>
                  </c:pt>
                  <c:pt idx="1">
                    <c:v>0.12695276024306598</c:v>
                  </c:pt>
                  <c:pt idx="2">
                    <c:v>0.1</c:v>
                  </c:pt>
                  <c:pt idx="3">
                    <c:v>0.103096168696997</c:v>
                  </c:pt>
                  <c:pt idx="4">
                    <c:v>0.14219888654041404</c:v>
                  </c:pt>
                  <c:pt idx="5">
                    <c:v>0.17412420854037602</c:v>
                  </c:pt>
                  <c:pt idx="6">
                    <c:v>0.17425327352249806</c:v>
                  </c:pt>
                  <c:pt idx="7">
                    <c:v>4.7876194502070209E-2</c:v>
                  </c:pt>
                  <c:pt idx="8">
                    <c:v>0.17359471478134203</c:v>
                  </c:pt>
                  <c:pt idx="9">
                    <c:v>0.19989908704132206</c:v>
                  </c:pt>
                  <c:pt idx="10">
                    <c:v>0.12000000000000001</c:v>
                  </c:pt>
                  <c:pt idx="11">
                    <c:v>0.22485564999132901</c:v>
                  </c:pt>
                </c:numCache>
              </c:numRef>
            </c:minus>
          </c:errBars>
          <c:cat>
            <c:strRef>
              <c:f>(Sheet1!$J$63,Sheet1!$J$65:$J$67,Sheet1!$J$70:$J$77)</c:f>
              <c:strCache>
                <c:ptCount val="12"/>
                <c:pt idx="0">
                  <c:v>Control</c:v>
                </c:pt>
                <c:pt idx="1">
                  <c:v>517.2</c:v>
                </c:pt>
                <c:pt idx="2">
                  <c:v>229.1</c:v>
                </c:pt>
                <c:pt idx="3">
                  <c:v>1067</c:v>
                </c:pt>
                <c:pt idx="4">
                  <c:v>169</c:v>
                </c:pt>
                <c:pt idx="5">
                  <c:v>811.3</c:v>
                </c:pt>
                <c:pt idx="6">
                  <c:v>1066</c:v>
                </c:pt>
                <c:pt idx="7">
                  <c:v>279A</c:v>
                </c:pt>
                <c:pt idx="8">
                  <c:v>178.2</c:v>
                </c:pt>
                <c:pt idx="9">
                  <c:v>288</c:v>
                </c:pt>
                <c:pt idx="10">
                  <c:v>519.2</c:v>
                </c:pt>
                <c:pt idx="11">
                  <c:v>422</c:v>
                </c:pt>
              </c:strCache>
            </c:strRef>
          </c:cat>
          <c:val>
            <c:numRef>
              <c:f>(Sheet1!$K$63,Sheet1!$K$65:$K$67,Sheet1!$K$70:$K$77)</c:f>
              <c:numCache>
                <c:formatCode>0.00</c:formatCode>
                <c:ptCount val="12"/>
                <c:pt idx="0">
                  <c:v>1</c:v>
                </c:pt>
                <c:pt idx="1">
                  <c:v>0.90938724025127993</c:v>
                </c:pt>
                <c:pt idx="2">
                  <c:v>4.8334596224348519E-2</c:v>
                </c:pt>
                <c:pt idx="3">
                  <c:v>8.0334676181503126E-2</c:v>
                </c:pt>
                <c:pt idx="4">
                  <c:v>6.1407130540834201E-2</c:v>
                </c:pt>
                <c:pt idx="5">
                  <c:v>0.13628827283295003</c:v>
                </c:pt>
                <c:pt idx="6">
                  <c:v>0.10645138804477598</c:v>
                </c:pt>
                <c:pt idx="7">
                  <c:v>8.037737840504669E-2</c:v>
                </c:pt>
                <c:pt idx="8">
                  <c:v>0.41508633219820207</c:v>
                </c:pt>
                <c:pt idx="9">
                  <c:v>1.1559267672295748</c:v>
                </c:pt>
                <c:pt idx="10">
                  <c:v>1.1001291173026902E-2</c:v>
                </c:pt>
                <c:pt idx="11">
                  <c:v>1.1128558010049001</c:v>
                </c:pt>
              </c:numCache>
            </c:numRef>
          </c:val>
        </c:ser>
        <c:dLbls/>
        <c:axId val="148606336"/>
        <c:axId val="148624896"/>
      </c:barChart>
      <c:catAx>
        <c:axId val="14860633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GB" sz="1000" b="1"/>
                  <a:t>Sample ID</a:t>
                </a:r>
              </a:p>
            </c:rich>
          </c:tx>
          <c:layout>
            <c:manualLayout>
              <c:xMode val="edge"/>
              <c:yMode val="edge"/>
              <c:x val="0.48362971869895605"/>
              <c:y val="0.88513513513513498"/>
            </c:manualLayout>
          </c:layout>
        </c:title>
        <c:numFmt formatCode="General" sourceLinked="1"/>
        <c:maj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/>
            </a:pPr>
            <a:endParaRPr lang="en-US"/>
          </a:p>
        </c:txPr>
        <c:crossAx val="148624896"/>
        <c:crosses val="autoZero"/>
        <c:auto val="1"/>
        <c:lblAlgn val="ctr"/>
        <c:lblOffset val="100"/>
        <c:tickLblSkip val="1"/>
        <c:tickMarkSkip val="1"/>
      </c:catAx>
      <c:valAx>
        <c:axId val="148624896"/>
        <c:scaling>
          <c:orientation val="minMax"/>
          <c:max val="2"/>
        </c:scaling>
        <c:axPos val="l"/>
        <c:title>
          <c:tx>
            <c:rich>
              <a:bodyPr/>
              <a:lstStyle/>
              <a:p>
                <a:pPr>
                  <a:defRPr b="1"/>
                </a:pPr>
                <a:r>
                  <a:rPr lang="en-GB" b="1"/>
                  <a:t>RQ Value</a:t>
                </a:r>
              </a:p>
            </c:rich>
          </c:tx>
          <c:layout/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48606336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15633862598858297"/>
          <c:y val="0.16421062293532002"/>
          <c:w val="0.75877892562344018"/>
          <c:h val="0.63572572500209312"/>
        </c:manualLayout>
      </c:layout>
      <c:barChart>
        <c:barDir val="col"/>
        <c:grouping val="clustered"/>
        <c:ser>
          <c:idx val="0"/>
          <c:order val="0"/>
          <c:spPr>
            <a:solidFill>
              <a:prstClr val="white">
                <a:lumMod val="65000"/>
              </a:prstClr>
            </a:solidFill>
            <a:ln>
              <a:solidFill>
                <a:prstClr val="black"/>
              </a:solidFill>
            </a:ln>
          </c:spPr>
          <c:errBars>
            <c:errBarType val="both"/>
            <c:errValType val="cust"/>
            <c:plus>
              <c:numRef>
                <c:f>[2]Sheet1!$F$52:$F$61</c:f>
                <c:numCache>
                  <c:formatCode>General</c:formatCode>
                  <c:ptCount val="10"/>
                  <c:pt idx="0">
                    <c:v>7.1000000000000008E-2</c:v>
                  </c:pt>
                  <c:pt idx="1">
                    <c:v>0.112</c:v>
                  </c:pt>
                  <c:pt idx="2">
                    <c:v>0.63600000000000012</c:v>
                  </c:pt>
                  <c:pt idx="3">
                    <c:v>0.21800000000000003</c:v>
                  </c:pt>
                  <c:pt idx="4">
                    <c:v>9.4000000000000014E-2</c:v>
                  </c:pt>
                  <c:pt idx="5">
                    <c:v>0.31100000000000005</c:v>
                  </c:pt>
                  <c:pt idx="6">
                    <c:v>0.13700000000000001</c:v>
                  </c:pt>
                  <c:pt idx="7">
                    <c:v>0.254</c:v>
                  </c:pt>
                  <c:pt idx="8">
                    <c:v>0.15400000000000003</c:v>
                  </c:pt>
                  <c:pt idx="9">
                    <c:v>7.2000000000000008E-2</c:v>
                  </c:pt>
                </c:numCache>
              </c:numRef>
            </c:plus>
            <c:minus>
              <c:numRef>
                <c:f>[2]Sheet1!$F$52:$F$61</c:f>
                <c:numCache>
                  <c:formatCode>General</c:formatCode>
                  <c:ptCount val="10"/>
                  <c:pt idx="0">
                    <c:v>7.1000000000000008E-2</c:v>
                  </c:pt>
                  <c:pt idx="1">
                    <c:v>0.112</c:v>
                  </c:pt>
                  <c:pt idx="2">
                    <c:v>0.63600000000000012</c:v>
                  </c:pt>
                  <c:pt idx="3">
                    <c:v>0.21800000000000003</c:v>
                  </c:pt>
                  <c:pt idx="4">
                    <c:v>9.4000000000000014E-2</c:v>
                  </c:pt>
                  <c:pt idx="5">
                    <c:v>0.31100000000000005</c:v>
                  </c:pt>
                  <c:pt idx="6">
                    <c:v>0.13700000000000001</c:v>
                  </c:pt>
                  <c:pt idx="7">
                    <c:v>0.254</c:v>
                  </c:pt>
                  <c:pt idx="8">
                    <c:v>0.15400000000000003</c:v>
                  </c:pt>
                  <c:pt idx="9">
                    <c:v>7.2000000000000008E-2</c:v>
                  </c:pt>
                </c:numCache>
              </c:numRef>
            </c:minus>
          </c:errBars>
          <c:cat>
            <c:strRef>
              <c:f>PTGIS!$J$3:$J$12</c:f>
              <c:strCache>
                <c:ptCount val="10"/>
                <c:pt idx="0">
                  <c:v>Control </c:v>
                </c:pt>
                <c:pt idx="1">
                  <c:v>228.1</c:v>
                </c:pt>
                <c:pt idx="2">
                  <c:v>516.1</c:v>
                </c:pt>
                <c:pt idx="3">
                  <c:v>184</c:v>
                </c:pt>
                <c:pt idx="4">
                  <c:v>517</c:v>
                </c:pt>
                <c:pt idx="5">
                  <c:v>288</c:v>
                </c:pt>
                <c:pt idx="6">
                  <c:v>276</c:v>
                </c:pt>
                <c:pt idx="7">
                  <c:v>229</c:v>
                </c:pt>
                <c:pt idx="8">
                  <c:v>811.3</c:v>
                </c:pt>
                <c:pt idx="9">
                  <c:v>1067</c:v>
                </c:pt>
              </c:strCache>
            </c:strRef>
          </c:cat>
          <c:val>
            <c:numRef>
              <c:f>[2]Sheet1!$E$52:$E$61</c:f>
              <c:numCache>
                <c:formatCode>General</c:formatCode>
                <c:ptCount val="10"/>
                <c:pt idx="0">
                  <c:v>1</c:v>
                </c:pt>
                <c:pt idx="1">
                  <c:v>62.228346195372204</c:v>
                </c:pt>
                <c:pt idx="2">
                  <c:v>44.162501867177149</c:v>
                </c:pt>
                <c:pt idx="3">
                  <c:v>1.6392092152750388</c:v>
                </c:pt>
                <c:pt idx="4">
                  <c:v>11.136700810642191</c:v>
                </c:pt>
                <c:pt idx="5">
                  <c:v>3.9421973477574919</c:v>
                </c:pt>
                <c:pt idx="6">
                  <c:v>39.780789404926075</c:v>
                </c:pt>
                <c:pt idx="7">
                  <c:v>6.8258087848965587</c:v>
                </c:pt>
                <c:pt idx="8">
                  <c:v>25.167674288416741</c:v>
                </c:pt>
                <c:pt idx="9">
                  <c:v>7.5292178360405488</c:v>
                </c:pt>
              </c:numCache>
            </c:numRef>
          </c:val>
        </c:ser>
        <c:dLbls/>
        <c:axId val="148621184"/>
        <c:axId val="148622720"/>
      </c:barChart>
      <c:catAx>
        <c:axId val="148621184"/>
        <c:scaling>
          <c:orientation val="minMax"/>
        </c:scaling>
        <c:axPos val="b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48622720"/>
        <c:crosses val="autoZero"/>
        <c:auto val="1"/>
        <c:lblAlgn val="ctr"/>
        <c:lblOffset val="100"/>
      </c:catAx>
      <c:valAx>
        <c:axId val="148622720"/>
        <c:scaling>
          <c:orientation val="minMax"/>
        </c:scaling>
        <c:axPos val="l"/>
        <c:numFmt formatCode="General" sourceLinked="1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48621184"/>
        <c:crosses val="autoZero"/>
        <c:crossBetween val="between"/>
      </c:valAx>
    </c:plotArea>
    <c:plotVisOnly val="1"/>
    <c:dispBlanksAs val="gap"/>
  </c:chart>
  <c:spPr>
    <a:ln>
      <a:solidFill>
        <a:sysClr val="windowText" lastClr="000000"/>
      </a:solidFill>
    </a:ln>
  </c:spPr>
  <c:externalData r:id="rId1"/>
  <c:userShapes r:id="rId2"/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12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GB" sz="1200" b="1"/>
              <a:t>PEG3</a:t>
            </a:r>
          </a:p>
        </c:rich>
      </c:tx>
      <c:layout/>
      <c:spPr>
        <a:noFill/>
        <a:ln w="25400">
          <a:noFill/>
        </a:ln>
      </c:spPr>
    </c:title>
    <c:plotArea>
      <c:layout/>
      <c:barChart>
        <c:barDir val="col"/>
        <c:grouping val="clustered"/>
        <c:ser>
          <c:idx val="0"/>
          <c:order val="0"/>
          <c:tx>
            <c:strRef>
              <c:f>'D:\Laura\Gene expression paper\Copy number changes in MPNST results\[PEG Result Graph.xls]Sheet1'!$K$62</c:f>
              <c:strCache>
                <c:ptCount val="1"/>
                <c:pt idx="0">
                  <c:v>AvCT PEG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D:\Laura\Gene expression paper\Copy number changes in MPNST results\[PEG Result Graph.xls]Sheet1'!$L$63:$L$76</c:f>
                <c:numCache>
                  <c:formatCode>General</c:formatCode>
                  <c:ptCount val="14"/>
                  <c:pt idx="0">
                    <c:v>0.29602270746208909</c:v>
                  </c:pt>
                  <c:pt idx="1">
                    <c:v>0.13925840489296606</c:v>
                  </c:pt>
                  <c:pt idx="2">
                    <c:v>8.1921446113538826E-2</c:v>
                  </c:pt>
                  <c:pt idx="3">
                    <c:v>3.8366130896924797E-2</c:v>
                  </c:pt>
                  <c:pt idx="4">
                    <c:v>0.11652370288200402</c:v>
                  </c:pt>
                  <c:pt idx="5">
                    <c:v>0.111266167364568</c:v>
                  </c:pt>
                  <c:pt idx="6">
                    <c:v>7.8379355275054602E-2</c:v>
                  </c:pt>
                  <c:pt idx="7">
                    <c:v>0.175305476240947</c:v>
                  </c:pt>
                  <c:pt idx="8">
                    <c:v>5.8025856305615096E-2</c:v>
                  </c:pt>
                  <c:pt idx="9">
                    <c:v>0.11979675844251204</c:v>
                  </c:pt>
                  <c:pt idx="10">
                    <c:v>0.12000000000000001</c:v>
                  </c:pt>
                  <c:pt idx="11">
                    <c:v>0.23</c:v>
                  </c:pt>
                  <c:pt idx="12">
                    <c:v>0.19800090908821</c:v>
                  </c:pt>
                  <c:pt idx="13">
                    <c:v>0.11</c:v>
                  </c:pt>
                </c:numCache>
              </c:numRef>
            </c:plus>
            <c:minus>
              <c:numRef>
                <c:f>'D:\Laura\Gene expression paper\Copy number changes in MPNST results\[PEG Result Graph.xls]Sheet1'!$L$63:$L$76</c:f>
                <c:numCache>
                  <c:formatCode>General</c:formatCode>
                  <c:ptCount val="14"/>
                  <c:pt idx="0">
                    <c:v>0.29602270746208909</c:v>
                  </c:pt>
                  <c:pt idx="1">
                    <c:v>0.13925840489296606</c:v>
                  </c:pt>
                  <c:pt idx="2">
                    <c:v>8.1921446113538826E-2</c:v>
                  </c:pt>
                  <c:pt idx="3">
                    <c:v>3.8366130896924797E-2</c:v>
                  </c:pt>
                  <c:pt idx="4">
                    <c:v>0.11652370288200402</c:v>
                  </c:pt>
                  <c:pt idx="5">
                    <c:v>0.111266167364568</c:v>
                  </c:pt>
                  <c:pt idx="6">
                    <c:v>7.8379355275054602E-2</c:v>
                  </c:pt>
                  <c:pt idx="7">
                    <c:v>0.175305476240947</c:v>
                  </c:pt>
                  <c:pt idx="8">
                    <c:v>5.8025856305615096E-2</c:v>
                  </c:pt>
                  <c:pt idx="9">
                    <c:v>0.11979675844251204</c:v>
                  </c:pt>
                  <c:pt idx="10">
                    <c:v>0.12000000000000001</c:v>
                  </c:pt>
                  <c:pt idx="11">
                    <c:v>0.23</c:v>
                  </c:pt>
                  <c:pt idx="12">
                    <c:v>0.19800090908821</c:v>
                  </c:pt>
                  <c:pt idx="13">
                    <c:v>0.11</c:v>
                  </c:pt>
                </c:numCache>
              </c:numRef>
            </c:minus>
          </c:errBars>
          <c:cat>
            <c:strRef>
              <c:f>'D:\Laura\Gene expression paper\Copy number changes in MPNST results\[PEG Result Graph.xls]Sheet1'!$J$63:$J$76</c:f>
              <c:strCache>
                <c:ptCount val="14"/>
                <c:pt idx="0">
                  <c:v>Control</c:v>
                </c:pt>
                <c:pt idx="1">
                  <c:v>141.5</c:v>
                </c:pt>
                <c:pt idx="2">
                  <c:v>517.2</c:v>
                </c:pt>
                <c:pt idx="3">
                  <c:v>229.1</c:v>
                </c:pt>
                <c:pt idx="4">
                  <c:v>1067</c:v>
                </c:pt>
                <c:pt idx="5">
                  <c:v>516.1</c:v>
                </c:pt>
                <c:pt idx="6">
                  <c:v>516.3</c:v>
                </c:pt>
                <c:pt idx="7">
                  <c:v>169</c:v>
                </c:pt>
                <c:pt idx="8">
                  <c:v>811.3</c:v>
                </c:pt>
                <c:pt idx="9">
                  <c:v>1066</c:v>
                </c:pt>
                <c:pt idx="10">
                  <c:v>279A</c:v>
                </c:pt>
                <c:pt idx="11">
                  <c:v>178.2</c:v>
                </c:pt>
                <c:pt idx="12">
                  <c:v>288</c:v>
                </c:pt>
                <c:pt idx="13">
                  <c:v>519.2</c:v>
                </c:pt>
              </c:strCache>
            </c:strRef>
          </c:cat>
          <c:val>
            <c:numRef>
              <c:f>'D:\Laura\Gene expression paper\Copy number changes in MPNST results\[PEG Result Graph.xls]Sheet1'!$K$63:$K$76</c:f>
              <c:numCache>
                <c:formatCode>General</c:formatCode>
                <c:ptCount val="14"/>
                <c:pt idx="0">
                  <c:v>1</c:v>
                </c:pt>
                <c:pt idx="1">
                  <c:v>0.23070161362655897</c:v>
                </c:pt>
                <c:pt idx="2">
                  <c:v>4.9882122598196119E-2</c:v>
                </c:pt>
                <c:pt idx="3">
                  <c:v>0.18427087903468298</c:v>
                </c:pt>
                <c:pt idx="4">
                  <c:v>0.17936040342380702</c:v>
                </c:pt>
                <c:pt idx="5">
                  <c:v>0.47275567009745206</c:v>
                </c:pt>
                <c:pt idx="6">
                  <c:v>0.34952478500132306</c:v>
                </c:pt>
                <c:pt idx="7">
                  <c:v>0.54878007253361616</c:v>
                </c:pt>
                <c:pt idx="8">
                  <c:v>0.91497231723910311</c:v>
                </c:pt>
                <c:pt idx="9">
                  <c:v>0.18799071764907502</c:v>
                </c:pt>
                <c:pt idx="10">
                  <c:v>3.5608529437222911E-2</c:v>
                </c:pt>
                <c:pt idx="11">
                  <c:v>1.0282326058835991</c:v>
                </c:pt>
                <c:pt idx="12">
                  <c:v>0.41195728684454608</c:v>
                </c:pt>
                <c:pt idx="13">
                  <c:v>8.6096282835982987E-3</c:v>
                </c:pt>
              </c:numCache>
            </c:numRef>
          </c:val>
        </c:ser>
        <c:dLbls/>
        <c:axId val="149260544"/>
        <c:axId val="149279872"/>
      </c:barChart>
      <c:catAx>
        <c:axId val="14926054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GB" sz="1000" b="1"/>
                  <a:t>Sample ID</a:t>
                </a:r>
              </a:p>
            </c:rich>
          </c:tx>
          <c:layout/>
        </c:title>
        <c:numFmt formatCode="General" sourceLinked="1"/>
        <c:maj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9279872"/>
        <c:crosses val="autoZero"/>
        <c:auto val="1"/>
        <c:lblAlgn val="ctr"/>
        <c:lblOffset val="100"/>
        <c:tickMarkSkip val="1"/>
      </c:catAx>
      <c:valAx>
        <c:axId val="149279872"/>
        <c:scaling>
          <c:orientation val="minMax"/>
          <c:max val="2.5"/>
        </c:scaling>
        <c:axPos val="l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GB" sz="1000" b="1"/>
                  <a:t>RQ Value</a:t>
                </a:r>
              </a:p>
            </c:rich>
          </c:tx>
          <c:layout/>
        </c:title>
        <c:numFmt formatCode="0.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9260544"/>
        <c:crosses val="autoZero"/>
        <c:crossBetween val="between"/>
        <c:majorUnit val="0.5"/>
      </c:valAx>
      <c:spPr>
        <a:noFill/>
        <a:ln w="25400">
          <a:noFill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62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12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GB"/>
              <a:t>TDP1</a:t>
            </a:r>
          </a:p>
        </c:rich>
      </c:tx>
      <c:layout>
        <c:manualLayout>
          <c:xMode val="edge"/>
          <c:yMode val="edge"/>
          <c:x val="0.42361169437153701"/>
          <c:y val="3.1175059952038408E-2"/>
        </c:manualLayout>
      </c:layout>
      <c:spPr>
        <a:noFill/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68518664333625"/>
          <c:y val="0.175859816084141"/>
          <c:w val="0.75833420822397413"/>
          <c:h val="0.59952178769903097"/>
        </c:manualLayout>
      </c:layout>
      <c:barChart>
        <c:barDir val="col"/>
        <c:grouping val="clustered"/>
        <c:ser>
          <c:idx val="0"/>
          <c:order val="0"/>
          <c:tx>
            <c:strRef>
              <c:f>Sheet1!$K$62</c:f>
              <c:strCache>
                <c:ptCount val="1"/>
                <c:pt idx="0">
                  <c:v>AvCT TDP1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plus"/>
            <c:errValType val="cust"/>
            <c:plus>
              <c:numRef>
                <c:f>Sheet1!$L$63:$L$75</c:f>
                <c:numCache>
                  <c:formatCode>General</c:formatCode>
                  <c:ptCount val="13"/>
                  <c:pt idx="0">
                    <c:v>0.15000000000000002</c:v>
                  </c:pt>
                  <c:pt idx="1">
                    <c:v>0.15386235190379102</c:v>
                  </c:pt>
                  <c:pt idx="2">
                    <c:v>0.204921676094483</c:v>
                  </c:pt>
                  <c:pt idx="3">
                    <c:v>0.16460774586885599</c:v>
                  </c:pt>
                  <c:pt idx="4">
                    <c:v>0.132099596264839</c:v>
                  </c:pt>
                  <c:pt idx="5">
                    <c:v>0.10793814586759201</c:v>
                  </c:pt>
                  <c:pt idx="6">
                    <c:v>2.1920310216782105E-2</c:v>
                  </c:pt>
                  <c:pt idx="7">
                    <c:v>4.9356053326821803E-2</c:v>
                  </c:pt>
                  <c:pt idx="8">
                    <c:v>2.3654245566774704E-2</c:v>
                  </c:pt>
                  <c:pt idx="9">
                    <c:v>3.4365389565663998E-2</c:v>
                  </c:pt>
                  <c:pt idx="10">
                    <c:v>7.7279643718985339E-2</c:v>
                  </c:pt>
                  <c:pt idx="11">
                    <c:v>7.1659774862424308E-2</c:v>
                  </c:pt>
                  <c:pt idx="12">
                    <c:v>8.2801630418731023E-2</c:v>
                  </c:pt>
                </c:numCache>
              </c:numRef>
            </c:plus>
            <c:spPr>
              <a:solidFill>
                <a:schemeClr val="bg1">
                  <a:lumMod val="75000"/>
                </a:schemeClr>
              </a:solidFill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Sheet1!$J$63:$J$75</c:f>
              <c:strCache>
                <c:ptCount val="13"/>
                <c:pt idx="0">
                  <c:v>Control</c:v>
                </c:pt>
                <c:pt idx="1">
                  <c:v>537</c:v>
                </c:pt>
                <c:pt idx="2">
                  <c:v>517.2</c:v>
                </c:pt>
                <c:pt idx="3">
                  <c:v>229.1</c:v>
                </c:pt>
                <c:pt idx="4">
                  <c:v>1067</c:v>
                </c:pt>
                <c:pt idx="5">
                  <c:v>516.1</c:v>
                </c:pt>
                <c:pt idx="6">
                  <c:v>516.3</c:v>
                </c:pt>
                <c:pt idx="7">
                  <c:v>169</c:v>
                </c:pt>
                <c:pt idx="8">
                  <c:v>811.3</c:v>
                </c:pt>
                <c:pt idx="9">
                  <c:v>1066</c:v>
                </c:pt>
                <c:pt idx="10">
                  <c:v>279A</c:v>
                </c:pt>
                <c:pt idx="11">
                  <c:v>288</c:v>
                </c:pt>
                <c:pt idx="12">
                  <c:v>519.2</c:v>
                </c:pt>
              </c:strCache>
            </c:strRef>
          </c:cat>
          <c:val>
            <c:numRef>
              <c:f>Sheet1!$K$63:$K$75</c:f>
              <c:numCache>
                <c:formatCode>0.00</c:formatCode>
                <c:ptCount val="13"/>
                <c:pt idx="0">
                  <c:v>1</c:v>
                </c:pt>
                <c:pt idx="1">
                  <c:v>5.8934245136556707E-2</c:v>
                </c:pt>
                <c:pt idx="2">
                  <c:v>0.53177333170279595</c:v>
                </c:pt>
                <c:pt idx="3">
                  <c:v>0.1889203475774201</c:v>
                </c:pt>
                <c:pt idx="4">
                  <c:v>0.27340281455339299</c:v>
                </c:pt>
                <c:pt idx="5">
                  <c:v>0.2678814647226091</c:v>
                </c:pt>
                <c:pt idx="6">
                  <c:v>0.19341210552480403</c:v>
                </c:pt>
                <c:pt idx="7">
                  <c:v>0.12828579478686902</c:v>
                </c:pt>
                <c:pt idx="8">
                  <c:v>0.27167743847731396</c:v>
                </c:pt>
                <c:pt idx="9">
                  <c:v>0.35813282630774906</c:v>
                </c:pt>
                <c:pt idx="10">
                  <c:v>0.12835398562234501</c:v>
                </c:pt>
                <c:pt idx="11">
                  <c:v>6.1950081905082298E-2</c:v>
                </c:pt>
                <c:pt idx="12">
                  <c:v>0.16583648328617903</c:v>
                </c:pt>
              </c:numCache>
            </c:numRef>
          </c:val>
        </c:ser>
        <c:dLbls/>
        <c:axId val="149398272"/>
        <c:axId val="149399808"/>
      </c:barChart>
      <c:catAx>
        <c:axId val="149398272"/>
        <c:scaling>
          <c:orientation val="minMax"/>
        </c:scaling>
        <c:axPos val="b"/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9399808"/>
        <c:crosses val="autoZero"/>
        <c:auto val="1"/>
        <c:lblAlgn val="ctr"/>
        <c:lblOffset val="100"/>
        <c:tickMarkSkip val="1"/>
      </c:catAx>
      <c:valAx>
        <c:axId val="149399808"/>
        <c:scaling>
          <c:orientation val="minMax"/>
          <c:max val="3.5"/>
        </c:scaling>
        <c:axPos val="l"/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9398272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4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b="1"/>
              <a:t>SLC</a:t>
            </a:r>
          </a:p>
        </c:rich>
      </c:tx>
      <c:layout>
        <c:manualLayout>
          <c:xMode val="edge"/>
          <c:yMode val="edge"/>
          <c:x val="0.43670886075949511"/>
          <c:y val="3.4682080924855509E-2"/>
        </c:manualLayout>
      </c:layout>
      <c:spPr>
        <a:noFill/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45569620253165"/>
          <c:y val="0.166666970096946"/>
          <c:w val="0.77848101265823122"/>
          <c:h val="0.51734177054418318"/>
        </c:manualLayout>
      </c:layout>
      <c:barChart>
        <c:barDir val="col"/>
        <c:grouping val="clustered"/>
        <c:ser>
          <c:idx val="0"/>
          <c:order val="0"/>
          <c:tx>
            <c:strRef>
              <c:f>Sheet1!$K$62</c:f>
              <c:strCache>
                <c:ptCount val="1"/>
                <c:pt idx="0">
                  <c:v>AvCT SLC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plus"/>
            <c:errValType val="cust"/>
            <c:plus>
              <c:numRef>
                <c:f>Sheet1!$L$63:$L$75</c:f>
                <c:numCache>
                  <c:formatCode>General</c:formatCode>
                  <c:ptCount val="13"/>
                  <c:pt idx="0">
                    <c:v>0.17</c:v>
                  </c:pt>
                  <c:pt idx="1">
                    <c:v>0.613440863762163</c:v>
                  </c:pt>
                  <c:pt idx="2">
                    <c:v>0.26738207369505113</c:v>
                  </c:pt>
                  <c:pt idx="3">
                    <c:v>6.0663333241752417E-2</c:v>
                  </c:pt>
                  <c:pt idx="4">
                    <c:v>0.32352049394076715</c:v>
                  </c:pt>
                  <c:pt idx="5">
                    <c:v>0.13</c:v>
                  </c:pt>
                  <c:pt idx="6">
                    <c:v>0.4</c:v>
                  </c:pt>
                  <c:pt idx="7">
                    <c:v>0.25874988566854401</c:v>
                  </c:pt>
                  <c:pt idx="8">
                    <c:v>8.732481510620782E-2</c:v>
                  </c:pt>
                  <c:pt idx="9">
                    <c:v>0.28762382261108499</c:v>
                  </c:pt>
                  <c:pt idx="10">
                    <c:v>0.27695094030071704</c:v>
                  </c:pt>
                  <c:pt idx="11">
                    <c:v>0.42811027784914513</c:v>
                  </c:pt>
                  <c:pt idx="12">
                    <c:v>0.29562613777060209</c:v>
                  </c:pt>
                </c:numCache>
              </c:numRef>
            </c:plus>
            <c:spPr>
              <a:solidFill>
                <a:schemeClr val="bg1">
                  <a:lumMod val="75000"/>
                </a:schemeClr>
              </a:solidFill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Sheet1!$J$63:$J$75</c:f>
              <c:strCache>
                <c:ptCount val="13"/>
                <c:pt idx="0">
                  <c:v>Control</c:v>
                </c:pt>
                <c:pt idx="1">
                  <c:v>537</c:v>
                </c:pt>
                <c:pt idx="2">
                  <c:v>517.2</c:v>
                </c:pt>
                <c:pt idx="3">
                  <c:v>229.1</c:v>
                </c:pt>
                <c:pt idx="4">
                  <c:v>1067</c:v>
                </c:pt>
                <c:pt idx="5">
                  <c:v>516.1</c:v>
                </c:pt>
                <c:pt idx="6">
                  <c:v>516.3</c:v>
                </c:pt>
                <c:pt idx="7">
                  <c:v>169</c:v>
                </c:pt>
                <c:pt idx="8">
                  <c:v>811.3</c:v>
                </c:pt>
                <c:pt idx="9">
                  <c:v>1066</c:v>
                </c:pt>
                <c:pt idx="10">
                  <c:v>279A</c:v>
                </c:pt>
                <c:pt idx="11">
                  <c:v>288</c:v>
                </c:pt>
                <c:pt idx="12">
                  <c:v>519.2</c:v>
                </c:pt>
              </c:strCache>
            </c:strRef>
          </c:cat>
          <c:val>
            <c:numRef>
              <c:f>Sheet1!$K$63:$K$75</c:f>
              <c:numCache>
                <c:formatCode>0.00</c:formatCode>
                <c:ptCount val="13"/>
                <c:pt idx="0">
                  <c:v>1</c:v>
                </c:pt>
                <c:pt idx="1">
                  <c:v>6.8641901716788412E-2</c:v>
                </c:pt>
                <c:pt idx="2">
                  <c:v>0.29255910025420306</c:v>
                </c:pt>
                <c:pt idx="3">
                  <c:v>0.24334077694209003</c:v>
                </c:pt>
                <c:pt idx="4">
                  <c:v>0.15969968069569804</c:v>
                </c:pt>
                <c:pt idx="5">
                  <c:v>0.34484023045676498</c:v>
                </c:pt>
                <c:pt idx="6">
                  <c:v>0.50052013073392587</c:v>
                </c:pt>
                <c:pt idx="7">
                  <c:v>0.11276307783964201</c:v>
                </c:pt>
                <c:pt idx="8">
                  <c:v>0.72844906295762002</c:v>
                </c:pt>
                <c:pt idx="9">
                  <c:v>0.389213412826723</c:v>
                </c:pt>
                <c:pt idx="10">
                  <c:v>0.62998963597749014</c:v>
                </c:pt>
                <c:pt idx="11">
                  <c:v>6.5368980174440289E-2</c:v>
                </c:pt>
                <c:pt idx="12">
                  <c:v>0.18427939435411203</c:v>
                </c:pt>
              </c:numCache>
            </c:numRef>
          </c:val>
        </c:ser>
        <c:dLbls/>
        <c:axId val="149408000"/>
        <c:axId val="149422464"/>
      </c:barChart>
      <c:catAx>
        <c:axId val="14940800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GB" sz="1000"/>
                  <a:t>Sample ID</a:t>
                </a:r>
              </a:p>
            </c:rich>
          </c:tx>
          <c:layout>
            <c:manualLayout>
              <c:xMode val="edge"/>
              <c:yMode val="edge"/>
              <c:x val="0.41297468354430511"/>
              <c:y val="0.87283358366331509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9422464"/>
        <c:crosses val="autoZero"/>
        <c:auto val="1"/>
        <c:lblAlgn val="ctr"/>
        <c:lblOffset val="100"/>
        <c:tickLblSkip val="1"/>
        <c:tickMarkSkip val="1"/>
      </c:catAx>
      <c:valAx>
        <c:axId val="149422464"/>
        <c:scaling>
          <c:orientation val="minMax"/>
          <c:max val="3.5"/>
        </c:scaling>
        <c:axPos val="l"/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9408000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/>
            </a:pPr>
            <a:r>
              <a:rPr lang="en-US" b="1"/>
              <a:t>ADH1B</a:t>
            </a:r>
          </a:p>
        </c:rich>
      </c:tx>
      <c:layout>
        <c:manualLayout>
          <c:xMode val="edge"/>
          <c:yMode val="edge"/>
          <c:x val="0.43838159924666215"/>
          <c:y val="4.1025641025641109E-2"/>
        </c:manualLayout>
      </c:layout>
      <c:spPr>
        <a:noFill/>
        <a:ln w="25400">
          <a:noFill/>
        </a:ln>
      </c:spPr>
    </c:title>
    <c:plotArea>
      <c:layout/>
      <c:barChart>
        <c:barDir val="col"/>
        <c:grouping val="clustered"/>
        <c:ser>
          <c:idx val="0"/>
          <c:order val="0"/>
          <c:tx>
            <c:strRef>
              <c:f>'D:\Laura\Gene expression paper\Copy number changes in MPNST results\[ADH1 Result Graph.xls]Sheet1'!$K$62</c:f>
              <c:strCache>
                <c:ptCount val="1"/>
                <c:pt idx="0">
                  <c:v>AvCT ADH1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('D:\Laura\Gene expression paper\Copy number changes in MPNST results\[ADH1 Result Graph.xls]Sheet1'!$M$63:$M$67,'D:\Laura\Gene expression paper\Copy number changes in MPNST results\[ADH1 Result Graph.xls]Sheet1'!$M$70:$M$73,'D:\Laura\Gene expression paper\Copy number changes in MPNST results\[ADH1 Result Graph.xls]Sheet1'!$M$76:$M$77)</c:f>
                <c:numCache>
                  <c:formatCode>General</c:formatCode>
                  <c:ptCount val="11"/>
                  <c:pt idx="0">
                    <c:v>0.131164832685189</c:v>
                  </c:pt>
                  <c:pt idx="1">
                    <c:v>0.110032737552664</c:v>
                  </c:pt>
                  <c:pt idx="2">
                    <c:v>0.16896422698323002</c:v>
                  </c:pt>
                  <c:pt idx="3">
                    <c:v>7.8686487615939021E-2</c:v>
                  </c:pt>
                  <c:pt idx="4">
                    <c:v>0.13034973468838901</c:v>
                  </c:pt>
                  <c:pt idx="5">
                    <c:v>8.1136243442741937E-2</c:v>
                  </c:pt>
                  <c:pt idx="6">
                    <c:v>8.6781641683788033E-2</c:v>
                  </c:pt>
                  <c:pt idx="7">
                    <c:v>9.4550356953319023E-2</c:v>
                  </c:pt>
                  <c:pt idx="8">
                    <c:v>0.16283233708327202</c:v>
                  </c:pt>
                  <c:pt idx="9">
                    <c:v>0.17486589147163203</c:v>
                  </c:pt>
                  <c:pt idx="10">
                    <c:v>9.0000000000000011E-2</c:v>
                  </c:pt>
                </c:numCache>
              </c:numRef>
            </c:plus>
            <c:minus>
              <c:numRef>
                <c:f>('D:\Laura\Gene expression paper\Copy number changes in MPNST results\[ADH1 Result Graph.xls]Sheet1'!$M$63:$M$67,'D:\Laura\Gene expression paper\Copy number changes in MPNST results\[ADH1 Result Graph.xls]Sheet1'!$M$70:$M$73,'D:\Laura\Gene expression paper\Copy number changes in MPNST results\[ADH1 Result Graph.xls]Sheet1'!$M$76:$M$77)</c:f>
                <c:numCache>
                  <c:formatCode>General</c:formatCode>
                  <c:ptCount val="11"/>
                  <c:pt idx="0">
                    <c:v>0.131164832685189</c:v>
                  </c:pt>
                  <c:pt idx="1">
                    <c:v>0.110032737552664</c:v>
                  </c:pt>
                  <c:pt idx="2">
                    <c:v>0.16896422698323002</c:v>
                  </c:pt>
                  <c:pt idx="3">
                    <c:v>7.8686487615939021E-2</c:v>
                  </c:pt>
                  <c:pt idx="4">
                    <c:v>0.13034973468838901</c:v>
                  </c:pt>
                  <c:pt idx="5">
                    <c:v>8.1136243442741937E-2</c:v>
                  </c:pt>
                  <c:pt idx="6">
                    <c:v>8.6781641683788033E-2</c:v>
                  </c:pt>
                  <c:pt idx="7">
                    <c:v>9.4550356953319023E-2</c:v>
                  </c:pt>
                  <c:pt idx="8">
                    <c:v>0.16283233708327202</c:v>
                  </c:pt>
                  <c:pt idx="9">
                    <c:v>0.17486589147163203</c:v>
                  </c:pt>
                  <c:pt idx="10">
                    <c:v>9.0000000000000011E-2</c:v>
                  </c:pt>
                </c:numCache>
              </c:numRef>
            </c:minus>
          </c:errBars>
          <c:cat>
            <c:strRef>
              <c:f>('D:\Laura\Gene expression paper\Copy number changes in MPNST results\[ADH1 Result Graph.xls]Sheet1'!$J$63:$J$67,'D:\Laura\Gene expression paper\Copy number changes in MPNST results\[ADH1 Result Graph.xls]Sheet1'!$J$70:$J$73,'D:\Laura\Gene expression paper\Copy number changes in MPNST results\[ADH1 Result Graph.xls]Sheet1'!$J$76:$J$77)</c:f>
              <c:strCache>
                <c:ptCount val="11"/>
                <c:pt idx="0">
                  <c:v>Control</c:v>
                </c:pt>
                <c:pt idx="1">
                  <c:v>141.5</c:v>
                </c:pt>
                <c:pt idx="2">
                  <c:v>517.2</c:v>
                </c:pt>
                <c:pt idx="3">
                  <c:v>229.1</c:v>
                </c:pt>
                <c:pt idx="4">
                  <c:v>1067</c:v>
                </c:pt>
                <c:pt idx="5">
                  <c:v>169</c:v>
                </c:pt>
                <c:pt idx="6">
                  <c:v>811.3</c:v>
                </c:pt>
                <c:pt idx="7">
                  <c:v>1066</c:v>
                </c:pt>
                <c:pt idx="8">
                  <c:v>279A</c:v>
                </c:pt>
                <c:pt idx="9">
                  <c:v>519.2</c:v>
                </c:pt>
                <c:pt idx="10">
                  <c:v>422</c:v>
                </c:pt>
              </c:strCache>
            </c:strRef>
          </c:cat>
          <c:val>
            <c:numRef>
              <c:f>('D:\Laura\Gene expression paper\Copy number changes in MPNST results\[ADH1 Result Graph.xls]Sheet1'!$K$63:$K$67,'D:\Laura\Gene expression paper\Copy number changes in MPNST results\[ADH1 Result Graph.xls]Sheet1'!$K$70:$K$73,'D:\Laura\Gene expression paper\Copy number changes in MPNST results\[ADH1 Result Graph.xls]Sheet1'!$K$76:$K$77)</c:f>
              <c:numCache>
                <c:formatCode>General</c:formatCode>
                <c:ptCount val="11"/>
                <c:pt idx="0">
                  <c:v>1</c:v>
                </c:pt>
                <c:pt idx="1">
                  <c:v>0.85735622727027105</c:v>
                </c:pt>
                <c:pt idx="2">
                  <c:v>5.1166144373383203E-2</c:v>
                </c:pt>
                <c:pt idx="3">
                  <c:v>0.18622259040934203</c:v>
                </c:pt>
                <c:pt idx="4">
                  <c:v>1.0052585917787842</c:v>
                </c:pt>
                <c:pt idx="5">
                  <c:v>5.2910578433152715E-2</c:v>
                </c:pt>
                <c:pt idx="6">
                  <c:v>2.0765033363640207E-2</c:v>
                </c:pt>
                <c:pt idx="7">
                  <c:v>0.42991797414306709</c:v>
                </c:pt>
                <c:pt idx="8">
                  <c:v>7.6775763346265498E-3</c:v>
                </c:pt>
                <c:pt idx="9">
                  <c:v>3.5919224183897105E-2</c:v>
                </c:pt>
                <c:pt idx="10">
                  <c:v>4.6077832576682201E-2</c:v>
                </c:pt>
              </c:numCache>
            </c:numRef>
          </c:val>
        </c:ser>
        <c:dLbls/>
        <c:axId val="170589568"/>
        <c:axId val="171492864"/>
      </c:barChart>
      <c:catAx>
        <c:axId val="17058956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b="1"/>
                </a:pPr>
                <a:r>
                  <a:rPr lang="en-GB" b="1"/>
                  <a:t>Sample ID</a:t>
                </a:r>
              </a:p>
            </c:rich>
          </c:tx>
          <c:layout>
            <c:manualLayout>
              <c:xMode val="edge"/>
              <c:yMode val="edge"/>
              <c:x val="0.48067656428442812"/>
              <c:y val="0.89504155057541113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maj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/>
            </a:pPr>
            <a:endParaRPr lang="en-US"/>
          </a:p>
        </c:txPr>
        <c:crossAx val="171492864"/>
        <c:crosses val="autoZero"/>
        <c:auto val="1"/>
        <c:lblAlgn val="ctr"/>
        <c:lblOffset val="100"/>
        <c:tickLblSkip val="1"/>
        <c:tickMarkSkip val="1"/>
      </c:catAx>
      <c:valAx>
        <c:axId val="171492864"/>
        <c:scaling>
          <c:orientation val="minMax"/>
          <c:max val="2.5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 b="1"/>
                  <a:t>RQ Value</a:t>
                </a:r>
              </a:p>
            </c:rich>
          </c:tx>
          <c:layout>
            <c:manualLayout>
              <c:xMode val="edge"/>
              <c:yMode val="edge"/>
              <c:x val="2.4578259412356206E-2"/>
              <c:y val="0.39448012684421413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70589568"/>
        <c:crosses val="autoZero"/>
        <c:crossBetween val="between"/>
        <c:majorUnit val="0.5"/>
      </c:valAx>
      <c:spPr>
        <a:noFill/>
        <a:ln w="25400">
          <a:noFill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11884720659917498"/>
          <c:y val="5.1400554097404495E-2"/>
          <c:w val="0.85496231721034799"/>
          <c:h val="0.75494975749390725"/>
        </c:manualLayout>
      </c:layout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'SPP1'!$L$4:$L$14</c:f>
                <c:numCache>
                  <c:formatCode>General</c:formatCode>
                  <c:ptCount val="11"/>
                  <c:pt idx="0">
                    <c:v>0.10500000000000001</c:v>
                  </c:pt>
                  <c:pt idx="1">
                    <c:v>0.46500000000000002</c:v>
                  </c:pt>
                  <c:pt idx="2">
                    <c:v>0.31500000000000006</c:v>
                  </c:pt>
                  <c:pt idx="3">
                    <c:v>2.9000000000000005E-2</c:v>
                  </c:pt>
                  <c:pt idx="4">
                    <c:v>0.20200000000000001</c:v>
                  </c:pt>
                  <c:pt idx="5">
                    <c:v>0.223</c:v>
                  </c:pt>
                  <c:pt idx="6">
                    <c:v>0.12374368670764402</c:v>
                  </c:pt>
                  <c:pt idx="7">
                    <c:v>0.30800000000000005</c:v>
                  </c:pt>
                  <c:pt idx="8">
                    <c:v>0.88900000000000001</c:v>
                  </c:pt>
                  <c:pt idx="9">
                    <c:v>9.0000000000000011E-2</c:v>
                  </c:pt>
                  <c:pt idx="10">
                    <c:v>0.78100000000000003</c:v>
                  </c:pt>
                </c:numCache>
              </c:numRef>
            </c:plus>
            <c:minus>
              <c:numRef>
                <c:f>'SPP1'!$L$4:$L$14</c:f>
                <c:numCache>
                  <c:formatCode>General</c:formatCode>
                  <c:ptCount val="11"/>
                  <c:pt idx="0">
                    <c:v>0.10500000000000001</c:v>
                  </c:pt>
                  <c:pt idx="1">
                    <c:v>0.46500000000000002</c:v>
                  </c:pt>
                  <c:pt idx="2">
                    <c:v>0.31500000000000006</c:v>
                  </c:pt>
                  <c:pt idx="3">
                    <c:v>2.9000000000000005E-2</c:v>
                  </c:pt>
                  <c:pt idx="4">
                    <c:v>0.20200000000000001</c:v>
                  </c:pt>
                  <c:pt idx="5">
                    <c:v>0.223</c:v>
                  </c:pt>
                  <c:pt idx="6">
                    <c:v>0.12374368670764402</c:v>
                  </c:pt>
                  <c:pt idx="7">
                    <c:v>0.30800000000000005</c:v>
                  </c:pt>
                  <c:pt idx="8">
                    <c:v>0.88900000000000001</c:v>
                  </c:pt>
                  <c:pt idx="9">
                    <c:v>9.0000000000000011E-2</c:v>
                  </c:pt>
                  <c:pt idx="10">
                    <c:v>0.78100000000000003</c:v>
                  </c:pt>
                </c:numCache>
              </c:numRef>
            </c:minus>
          </c:errBars>
          <c:cat>
            <c:strRef>
              <c:f>'SPP1'!$J$4:$J$14</c:f>
              <c:strCache>
                <c:ptCount val="11"/>
                <c:pt idx="0">
                  <c:v>Control</c:v>
                </c:pt>
                <c:pt idx="1">
                  <c:v>516.1</c:v>
                </c:pt>
                <c:pt idx="2">
                  <c:v>184</c:v>
                </c:pt>
                <c:pt idx="3">
                  <c:v>178.2</c:v>
                </c:pt>
                <c:pt idx="4">
                  <c:v>517</c:v>
                </c:pt>
                <c:pt idx="5">
                  <c:v>276</c:v>
                </c:pt>
                <c:pt idx="6">
                  <c:v>229.1</c:v>
                </c:pt>
                <c:pt idx="7">
                  <c:v>811.3</c:v>
                </c:pt>
                <c:pt idx="8">
                  <c:v>169</c:v>
                </c:pt>
                <c:pt idx="9">
                  <c:v>228.1</c:v>
                </c:pt>
                <c:pt idx="10">
                  <c:v>1067</c:v>
                </c:pt>
              </c:strCache>
            </c:strRef>
          </c:cat>
          <c:val>
            <c:numRef>
              <c:f>'SPP1'!$K$4:$K$14</c:f>
              <c:numCache>
                <c:formatCode>General</c:formatCode>
                <c:ptCount val="11"/>
                <c:pt idx="0">
                  <c:v>1</c:v>
                </c:pt>
                <c:pt idx="1">
                  <c:v>13.648463740742157</c:v>
                </c:pt>
                <c:pt idx="2">
                  <c:v>3.9163236607675342</c:v>
                </c:pt>
                <c:pt idx="3">
                  <c:v>2.0519562906742737</c:v>
                </c:pt>
                <c:pt idx="4">
                  <c:v>19.650580134738039</c:v>
                </c:pt>
                <c:pt idx="5">
                  <c:v>5.9432414786842926</c:v>
                </c:pt>
                <c:pt idx="6">
                  <c:v>4.766730298296185</c:v>
                </c:pt>
                <c:pt idx="7">
                  <c:v>14.730658305531367</c:v>
                </c:pt>
                <c:pt idx="8">
                  <c:v>18.40998653848655</c:v>
                </c:pt>
                <c:pt idx="9">
                  <c:v>20.717097671142927</c:v>
                </c:pt>
                <c:pt idx="10">
                  <c:v>11.081515819855021</c:v>
                </c:pt>
              </c:numCache>
            </c:numRef>
          </c:val>
        </c:ser>
        <c:dLbls/>
        <c:axId val="149471616"/>
        <c:axId val="149473152"/>
      </c:barChart>
      <c:catAx>
        <c:axId val="149471616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49473152"/>
        <c:crosses val="autoZero"/>
        <c:auto val="1"/>
        <c:lblAlgn val="ctr"/>
        <c:lblOffset val="100"/>
      </c:catAx>
      <c:valAx>
        <c:axId val="149473152"/>
        <c:scaling>
          <c:orientation val="minMax"/>
        </c:scaling>
        <c:axPos val="l"/>
        <c:numFmt formatCode="General" sourceLinked="1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49471616"/>
        <c:crosses val="autoZero"/>
        <c:crossBetween val="between"/>
      </c:valAx>
    </c:plotArea>
    <c:plotVisOnly val="1"/>
    <c:dispBlanksAs val="gap"/>
  </c:chart>
  <c:spPr>
    <a:ln>
      <a:solidFill>
        <a:prstClr val="black"/>
      </a:solidFill>
    </a:ln>
  </c:spPr>
  <c:externalData r:id="rId1"/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1200" b="1"/>
              <a:t>CD72</a:t>
            </a:r>
          </a:p>
        </c:rich>
      </c:tx>
      <c:layout>
        <c:manualLayout>
          <c:xMode val="edge"/>
          <c:yMode val="edge"/>
          <c:x val="0.42470450393701009"/>
          <c:y val="3.4700368336310912E-2"/>
        </c:manualLayout>
      </c:layout>
      <c:spPr>
        <a:noFill/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2685702166017099"/>
          <c:y val="0.22519525363512102"/>
          <c:w val="0.83346549018056204"/>
          <c:h val="0.548817298114744"/>
        </c:manualLayout>
      </c:layout>
      <c:barChart>
        <c:barDir val="col"/>
        <c:grouping val="clustered"/>
        <c:ser>
          <c:idx val="0"/>
          <c:order val="0"/>
          <c:tx>
            <c:strRef>
              <c:f>Sheet1!$K$62</c:f>
              <c:strCache>
                <c:ptCount val="1"/>
                <c:pt idx="0">
                  <c:v>AvCT CD72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plus"/>
            <c:errValType val="cust"/>
            <c:plus>
              <c:numRef>
                <c:f>Sheet1!$L$63:$L$77</c:f>
                <c:numCache>
                  <c:formatCode>General</c:formatCode>
                  <c:ptCount val="15"/>
                  <c:pt idx="0">
                    <c:v>0.12000000000000001</c:v>
                  </c:pt>
                  <c:pt idx="1">
                    <c:v>0.192812197055659</c:v>
                  </c:pt>
                  <c:pt idx="2">
                    <c:v>9.7496205054350332E-2</c:v>
                  </c:pt>
                  <c:pt idx="3">
                    <c:v>3.9244426355852395E-2</c:v>
                  </c:pt>
                  <c:pt idx="4">
                    <c:v>0.18345599835806903</c:v>
                  </c:pt>
                  <c:pt idx="5">
                    <c:v>0.11227515308384102</c:v>
                  </c:pt>
                  <c:pt idx="6">
                    <c:v>0.18766435463294903</c:v>
                  </c:pt>
                  <c:pt idx="7">
                    <c:v>0.14916589199053901</c:v>
                  </c:pt>
                  <c:pt idx="8">
                    <c:v>0.10807045541374201</c:v>
                  </c:pt>
                  <c:pt idx="9">
                    <c:v>0.19821997881128903</c:v>
                  </c:pt>
                  <c:pt idx="10">
                    <c:v>7.0624169611636325E-2</c:v>
                  </c:pt>
                  <c:pt idx="11">
                    <c:v>0.17632176080480799</c:v>
                  </c:pt>
                  <c:pt idx="12">
                    <c:v>0.18231536779216306</c:v>
                  </c:pt>
                  <c:pt idx="13">
                    <c:v>0.21019276866719402</c:v>
                  </c:pt>
                  <c:pt idx="14">
                    <c:v>3.5255401477409791E-2</c:v>
                  </c:pt>
                </c:numCache>
              </c:numRef>
            </c:plus>
            <c:spPr>
              <a:solidFill>
                <a:schemeClr val="bg1">
                  <a:lumMod val="75000"/>
                </a:schemeClr>
              </a:solidFill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Sheet1!$J$63:$J$77</c:f>
              <c:strCache>
                <c:ptCount val="15"/>
                <c:pt idx="0">
                  <c:v>Control</c:v>
                </c:pt>
                <c:pt idx="1">
                  <c:v>537</c:v>
                </c:pt>
                <c:pt idx="2">
                  <c:v>141.5</c:v>
                </c:pt>
                <c:pt idx="3">
                  <c:v>517.2</c:v>
                </c:pt>
                <c:pt idx="4">
                  <c:v>229.1</c:v>
                </c:pt>
                <c:pt idx="5">
                  <c:v>1067</c:v>
                </c:pt>
                <c:pt idx="6">
                  <c:v>516.1</c:v>
                </c:pt>
                <c:pt idx="7">
                  <c:v>516.3</c:v>
                </c:pt>
                <c:pt idx="8">
                  <c:v>169</c:v>
                </c:pt>
                <c:pt idx="9">
                  <c:v>811.3</c:v>
                </c:pt>
                <c:pt idx="10">
                  <c:v>1066</c:v>
                </c:pt>
                <c:pt idx="11">
                  <c:v>279A</c:v>
                </c:pt>
                <c:pt idx="12">
                  <c:v>178.2</c:v>
                </c:pt>
                <c:pt idx="13">
                  <c:v>288</c:v>
                </c:pt>
                <c:pt idx="14">
                  <c:v>519.2</c:v>
                </c:pt>
              </c:strCache>
            </c:strRef>
          </c:cat>
          <c:val>
            <c:numRef>
              <c:f>Sheet1!$K$63:$K$77</c:f>
              <c:numCache>
                <c:formatCode>0.00</c:formatCode>
                <c:ptCount val="15"/>
                <c:pt idx="0">
                  <c:v>1</c:v>
                </c:pt>
                <c:pt idx="1">
                  <c:v>0.53836256467960386</c:v>
                </c:pt>
                <c:pt idx="2">
                  <c:v>4.8014589935426108E-2</c:v>
                </c:pt>
                <c:pt idx="3">
                  <c:v>2.3730913190051907E-3</c:v>
                </c:pt>
                <c:pt idx="4">
                  <c:v>3.7308547388034408E-2</c:v>
                </c:pt>
                <c:pt idx="5">
                  <c:v>6.4248949084601006E-2</c:v>
                </c:pt>
                <c:pt idx="6">
                  <c:v>3.9445376003503799E-2</c:v>
                </c:pt>
                <c:pt idx="7">
                  <c:v>4.4580295816952005E-2</c:v>
                </c:pt>
                <c:pt idx="8">
                  <c:v>0.67078236541330605</c:v>
                </c:pt>
                <c:pt idx="9">
                  <c:v>0.18489994063647705</c:v>
                </c:pt>
                <c:pt idx="10">
                  <c:v>5.0381923042449102E-2</c:v>
                </c:pt>
                <c:pt idx="11">
                  <c:v>8.0337168711546534E-3</c:v>
                </c:pt>
                <c:pt idx="12">
                  <c:v>0.24546399579562206</c:v>
                </c:pt>
                <c:pt idx="13">
                  <c:v>0.12920645031927003</c:v>
                </c:pt>
                <c:pt idx="14">
                  <c:v>6.3169997849652992E-2</c:v>
                </c:pt>
              </c:numCache>
            </c:numRef>
          </c:val>
        </c:ser>
        <c:dLbls/>
        <c:axId val="201855360"/>
        <c:axId val="201856896"/>
      </c:barChart>
      <c:catAx>
        <c:axId val="201855360"/>
        <c:scaling>
          <c:orientation val="minMax"/>
        </c:scaling>
        <c:axPos val="b"/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1856896"/>
        <c:crosses val="autoZero"/>
        <c:auto val="1"/>
        <c:lblAlgn val="ctr"/>
        <c:lblOffset val="100"/>
        <c:tickLblSkip val="1"/>
        <c:tickMarkSkip val="1"/>
      </c:catAx>
      <c:valAx>
        <c:axId val="201856896"/>
        <c:scaling>
          <c:orientation val="minMax"/>
          <c:max val="2.5"/>
        </c:scaling>
        <c:axPos val="l"/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1855360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1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b="1"/>
              <a:t>COL</a:t>
            </a:r>
          </a:p>
        </c:rich>
      </c:tx>
      <c:layout>
        <c:manualLayout>
          <c:xMode val="edge"/>
          <c:yMode val="edge"/>
          <c:x val="0.407141565498293"/>
          <c:y val="4.1718511421813806E-2"/>
        </c:manualLayout>
      </c:layout>
      <c:spPr>
        <a:noFill/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476996813525402"/>
          <c:y val="0.15350877192982501"/>
          <c:w val="0.81677946611188923"/>
          <c:h val="0.52017543859649418"/>
        </c:manualLayout>
      </c:layout>
      <c:barChart>
        <c:barDir val="col"/>
        <c:grouping val="clustered"/>
        <c:ser>
          <c:idx val="0"/>
          <c:order val="0"/>
          <c:tx>
            <c:strRef>
              <c:f>Sheet1!$K$62</c:f>
              <c:strCache>
                <c:ptCount val="1"/>
                <c:pt idx="0">
                  <c:v>AvCT COL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plus"/>
            <c:errValType val="cust"/>
            <c:plus>
              <c:numRef>
                <c:f>(Sheet1!$L$63:$L$66,Sheet1!$L$69:$L$75)</c:f>
                <c:numCache>
                  <c:formatCode>General</c:formatCode>
                  <c:ptCount val="11"/>
                  <c:pt idx="0">
                    <c:v>0.24201818802163905</c:v>
                  </c:pt>
                  <c:pt idx="1">
                    <c:v>0.33165104150779101</c:v>
                  </c:pt>
                  <c:pt idx="2">
                    <c:v>0.4</c:v>
                  </c:pt>
                  <c:pt idx="3">
                    <c:v>0.29670453878147302</c:v>
                  </c:pt>
                  <c:pt idx="4">
                    <c:v>0.29181364487154404</c:v>
                  </c:pt>
                  <c:pt idx="5">
                    <c:v>0.10910551467883402</c:v>
                  </c:pt>
                  <c:pt idx="6">
                    <c:v>0.126382316801047</c:v>
                  </c:pt>
                  <c:pt idx="7">
                    <c:v>8.3270903281597031E-2</c:v>
                  </c:pt>
                  <c:pt idx="8">
                    <c:v>0.42764265845809496</c:v>
                  </c:pt>
                  <c:pt idx="9">
                    <c:v>0.2</c:v>
                  </c:pt>
                  <c:pt idx="10">
                    <c:v>7.1230915572757805E-2</c:v>
                  </c:pt>
                </c:numCache>
              </c:numRef>
            </c:plus>
            <c:spPr>
              <a:solidFill>
                <a:schemeClr val="bg1">
                  <a:lumMod val="75000"/>
                </a:schemeClr>
              </a:solidFill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(Sheet1!$J$63:$J$66,Sheet1!$J$69:$J$75)</c:f>
              <c:strCache>
                <c:ptCount val="11"/>
                <c:pt idx="0">
                  <c:v>Control</c:v>
                </c:pt>
                <c:pt idx="1">
                  <c:v>537</c:v>
                </c:pt>
                <c:pt idx="2">
                  <c:v>229.1</c:v>
                </c:pt>
                <c:pt idx="3">
                  <c:v>1067</c:v>
                </c:pt>
                <c:pt idx="4">
                  <c:v>169</c:v>
                </c:pt>
                <c:pt idx="5">
                  <c:v>811.3</c:v>
                </c:pt>
                <c:pt idx="6">
                  <c:v>1066</c:v>
                </c:pt>
                <c:pt idx="7">
                  <c:v>279A</c:v>
                </c:pt>
                <c:pt idx="8">
                  <c:v>178.2</c:v>
                </c:pt>
                <c:pt idx="9">
                  <c:v>288</c:v>
                </c:pt>
                <c:pt idx="10">
                  <c:v>519.2</c:v>
                </c:pt>
              </c:strCache>
            </c:strRef>
          </c:cat>
          <c:val>
            <c:numRef>
              <c:f>(Sheet1!$K$63:$K$66,Sheet1!$K$69:$K$75)</c:f>
              <c:numCache>
                <c:formatCode>0.00</c:formatCode>
                <c:ptCount val="11"/>
                <c:pt idx="0">
                  <c:v>1</c:v>
                </c:pt>
                <c:pt idx="1">
                  <c:v>0.37211832251406307</c:v>
                </c:pt>
                <c:pt idx="2">
                  <c:v>7.64053073828551E-2</c:v>
                </c:pt>
                <c:pt idx="3">
                  <c:v>0.30982668954249615</c:v>
                </c:pt>
                <c:pt idx="4">
                  <c:v>7.4772418099581808E-2</c:v>
                </c:pt>
                <c:pt idx="5">
                  <c:v>0.42284475835621904</c:v>
                </c:pt>
                <c:pt idx="6">
                  <c:v>0.21663926683269205</c:v>
                </c:pt>
                <c:pt idx="7">
                  <c:v>0.13797384050443504</c:v>
                </c:pt>
                <c:pt idx="8">
                  <c:v>2.1441752945114106E-2</c:v>
                </c:pt>
                <c:pt idx="9">
                  <c:v>5.1828878984758811E-2</c:v>
                </c:pt>
                <c:pt idx="10">
                  <c:v>0.15336770908599104</c:v>
                </c:pt>
              </c:numCache>
            </c:numRef>
          </c:val>
        </c:ser>
        <c:dLbls/>
        <c:axId val="221989120"/>
        <c:axId val="85946752"/>
      </c:barChart>
      <c:catAx>
        <c:axId val="221989120"/>
        <c:scaling>
          <c:orientation val="minMax"/>
        </c:scaling>
        <c:axPos val="b"/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85946752"/>
        <c:crosses val="autoZero"/>
        <c:auto val="1"/>
        <c:lblAlgn val="ctr"/>
        <c:lblOffset val="100"/>
        <c:tickLblSkip val="1"/>
        <c:tickMarkSkip val="1"/>
      </c:catAx>
      <c:valAx>
        <c:axId val="85946752"/>
        <c:scaling>
          <c:orientation val="minMax"/>
          <c:max val="4"/>
        </c:scaling>
        <c:axPos val="l"/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21989120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1200" b="1"/>
              <a:t>CSPR1</a:t>
            </a:r>
          </a:p>
        </c:rich>
      </c:tx>
      <c:layout>
        <c:manualLayout>
          <c:xMode val="edge"/>
          <c:yMode val="edge"/>
          <c:x val="0.41955193482688402"/>
          <c:y val="3.6764705882352894E-2"/>
        </c:manualLayout>
      </c:layout>
      <c:spPr>
        <a:noFill/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2910940209013003"/>
          <c:y val="0.23910688247302503"/>
          <c:w val="0.83693511688742805"/>
          <c:h val="0.4889705882352961"/>
        </c:manualLayout>
      </c:layout>
      <c:barChart>
        <c:barDir val="col"/>
        <c:grouping val="clustered"/>
        <c:ser>
          <c:idx val="0"/>
          <c:order val="0"/>
          <c:tx>
            <c:strRef>
              <c:f>Sheet1!$K$62</c:f>
              <c:strCache>
                <c:ptCount val="1"/>
                <c:pt idx="0">
                  <c:v>AvCT CSPR1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plus"/>
            <c:errValType val="cust"/>
            <c:plus>
              <c:numRef>
                <c:f>(Sheet1!$L$63:$L$64,Sheet1!$L$66:$L$68,Sheet1!$L$70:$L$74,Sheet1!$L$78)</c:f>
                <c:numCache>
                  <c:formatCode>General</c:formatCode>
                  <c:ptCount val="11"/>
                  <c:pt idx="0">
                    <c:v>0.33216511958162004</c:v>
                  </c:pt>
                  <c:pt idx="1">
                    <c:v>7.3724780998882439E-2</c:v>
                  </c:pt>
                  <c:pt idx="2">
                    <c:v>3.4648232278135507E-3</c:v>
                  </c:pt>
                  <c:pt idx="3">
                    <c:v>0.17392423637917503</c:v>
                  </c:pt>
                  <c:pt idx="4">
                    <c:v>0.20408788139773004</c:v>
                  </c:pt>
                  <c:pt idx="5">
                    <c:v>0.45844025783106701</c:v>
                  </c:pt>
                  <c:pt idx="6">
                    <c:v>9.6025100885135439E-2</c:v>
                  </c:pt>
                  <c:pt idx="7">
                    <c:v>0.5</c:v>
                  </c:pt>
                  <c:pt idx="8">
                    <c:v>9.5106326463244337E-2</c:v>
                  </c:pt>
                  <c:pt idx="9">
                    <c:v>2.9176931527034811E-2</c:v>
                  </c:pt>
                </c:numCache>
              </c:numRef>
            </c:plus>
            <c:spPr>
              <a:solidFill>
                <a:schemeClr val="bg1">
                  <a:lumMod val="75000"/>
                </a:schemeClr>
              </a:solidFill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(Sheet1!$J$63:$J$64,Sheet1!$J$66:$J$68,Sheet1!$J$70:$J$74,Sheet1!$J$78)</c:f>
              <c:strCache>
                <c:ptCount val="10"/>
                <c:pt idx="0">
                  <c:v>Control</c:v>
                </c:pt>
                <c:pt idx="1">
                  <c:v>537</c:v>
                </c:pt>
                <c:pt idx="2">
                  <c:v>517.2</c:v>
                </c:pt>
                <c:pt idx="3">
                  <c:v>229.1</c:v>
                </c:pt>
                <c:pt idx="4">
                  <c:v>1067</c:v>
                </c:pt>
                <c:pt idx="5">
                  <c:v>516.3</c:v>
                </c:pt>
                <c:pt idx="6">
                  <c:v>169</c:v>
                </c:pt>
                <c:pt idx="7">
                  <c:v>811.3</c:v>
                </c:pt>
                <c:pt idx="8">
                  <c:v>1066</c:v>
                </c:pt>
                <c:pt idx="9">
                  <c:v>279A</c:v>
                </c:pt>
              </c:strCache>
            </c:strRef>
          </c:cat>
          <c:val>
            <c:numRef>
              <c:f>(Sheet1!$K$63:$K$64,Sheet1!$K$66:$K$68,Sheet1!$K$70:$K$74,Sheet1!$K$78)</c:f>
              <c:numCache>
                <c:formatCode>0.00</c:formatCode>
                <c:ptCount val="11"/>
                <c:pt idx="0">
                  <c:v>1</c:v>
                </c:pt>
                <c:pt idx="1">
                  <c:v>2.1122296030110985</c:v>
                </c:pt>
                <c:pt idx="2">
                  <c:v>4.3130247652353688</c:v>
                </c:pt>
                <c:pt idx="3">
                  <c:v>6.5383049496951369</c:v>
                </c:pt>
                <c:pt idx="4">
                  <c:v>1.654639200181762</c:v>
                </c:pt>
                <c:pt idx="5">
                  <c:v>4.1357529254604541</c:v>
                </c:pt>
                <c:pt idx="6">
                  <c:v>1.0246633538718</c:v>
                </c:pt>
                <c:pt idx="7">
                  <c:v>1.4694232428618856</c:v>
                </c:pt>
                <c:pt idx="8">
                  <c:v>1.2151912049258498</c:v>
                </c:pt>
                <c:pt idx="9">
                  <c:v>1.2518109200572911</c:v>
                </c:pt>
              </c:numCache>
            </c:numRef>
          </c:val>
        </c:ser>
        <c:dLbls/>
        <c:axId val="86122880"/>
        <c:axId val="86124800"/>
      </c:barChart>
      <c:catAx>
        <c:axId val="8612288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GB"/>
                  <a:t>Sample ID</a:t>
                </a:r>
              </a:p>
            </c:rich>
          </c:tx>
          <c:layout>
            <c:manualLayout>
              <c:xMode val="edge"/>
              <c:yMode val="edge"/>
              <c:x val="0.43948257715705819"/>
              <c:y val="0.89270158938465993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86124800"/>
        <c:crosses val="autoZero"/>
        <c:auto val="1"/>
        <c:lblAlgn val="ctr"/>
        <c:lblOffset val="100"/>
        <c:tickLblSkip val="1"/>
        <c:tickMarkSkip val="1"/>
      </c:catAx>
      <c:valAx>
        <c:axId val="86124800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GB"/>
                  <a:t>RQ Value</a:t>
                </a:r>
              </a:p>
            </c:rich>
          </c:tx>
          <c:layout>
            <c:manualLayout>
              <c:xMode val="edge"/>
              <c:yMode val="edge"/>
              <c:x val="1.9275485738991401E-2"/>
              <c:y val="0.34191185561264309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86122880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/>
            </a:pPr>
            <a:r>
              <a:rPr lang="en-US" sz="1200" b="1">
                <a:latin typeface="Arial" panose="020B0604020202020204" pitchFamily="34" charset="0"/>
                <a:cs typeface="Arial" panose="020B0604020202020204" pitchFamily="34" charset="0"/>
              </a:rPr>
              <a:t>EFHC2</a:t>
            </a:r>
            <a:r>
              <a:rPr lang="en-US" b="0"/>
              <a:t> </a:t>
            </a:r>
          </a:p>
        </c:rich>
      </c:tx>
      <c:layout/>
      <c:overlay val="1"/>
    </c:title>
    <c:plotArea>
      <c:layout>
        <c:manualLayout>
          <c:layoutTarget val="inner"/>
          <c:xMode val="edge"/>
          <c:yMode val="edge"/>
          <c:x val="0.10623420777066103"/>
          <c:y val="0.11268502210819201"/>
          <c:w val="0.87444289463817226"/>
          <c:h val="0.68512737210849817"/>
        </c:manualLayout>
      </c:layout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Sheet2!$G$21:$G$32</c:f>
                <c:numCache>
                  <c:formatCode>General</c:formatCode>
                  <c:ptCount val="12"/>
                  <c:pt idx="0">
                    <c:v>0.16200000000000001</c:v>
                  </c:pt>
                  <c:pt idx="1">
                    <c:v>0.12400000000000001</c:v>
                  </c:pt>
                  <c:pt idx="2">
                    <c:v>0.114</c:v>
                  </c:pt>
                  <c:pt idx="3">
                    <c:v>8.2000000000000017E-2</c:v>
                  </c:pt>
                  <c:pt idx="4">
                    <c:v>8.2000000000000017E-2</c:v>
                  </c:pt>
                  <c:pt idx="5">
                    <c:v>0.15000000000000002</c:v>
                  </c:pt>
                  <c:pt idx="6">
                    <c:v>0.15800000000000003</c:v>
                  </c:pt>
                  <c:pt idx="7">
                    <c:v>2.8000000000000004E-2</c:v>
                  </c:pt>
                  <c:pt idx="8">
                    <c:v>0.12300000000000001</c:v>
                  </c:pt>
                  <c:pt idx="9">
                    <c:v>2.6000000000000006E-2</c:v>
                  </c:pt>
                  <c:pt idx="10">
                    <c:v>5.6000000000000001E-2</c:v>
                  </c:pt>
                  <c:pt idx="11">
                    <c:v>0.17600000000000002</c:v>
                  </c:pt>
                </c:numCache>
              </c:numRef>
            </c:plus>
            <c:minus>
              <c:numRef>
                <c:f>Sheet2!$G$21:$G$32</c:f>
                <c:numCache>
                  <c:formatCode>General</c:formatCode>
                  <c:ptCount val="12"/>
                  <c:pt idx="0">
                    <c:v>0.16200000000000001</c:v>
                  </c:pt>
                  <c:pt idx="1">
                    <c:v>0.12400000000000001</c:v>
                  </c:pt>
                  <c:pt idx="2">
                    <c:v>0.114</c:v>
                  </c:pt>
                  <c:pt idx="3">
                    <c:v>8.2000000000000017E-2</c:v>
                  </c:pt>
                  <c:pt idx="4">
                    <c:v>8.2000000000000017E-2</c:v>
                  </c:pt>
                  <c:pt idx="5">
                    <c:v>0.15000000000000002</c:v>
                  </c:pt>
                  <c:pt idx="6">
                    <c:v>0.15800000000000003</c:v>
                  </c:pt>
                  <c:pt idx="7">
                    <c:v>2.8000000000000004E-2</c:v>
                  </c:pt>
                  <c:pt idx="8">
                    <c:v>0.12300000000000001</c:v>
                  </c:pt>
                  <c:pt idx="9">
                    <c:v>2.6000000000000006E-2</c:v>
                  </c:pt>
                  <c:pt idx="10">
                    <c:v>5.6000000000000001E-2</c:v>
                  </c:pt>
                  <c:pt idx="11">
                    <c:v>0.17600000000000002</c:v>
                  </c:pt>
                </c:numCache>
              </c:numRef>
            </c:minus>
          </c:errBars>
          <c:cat>
            <c:strRef>
              <c:f>Sheet2!$H$21:$H$32</c:f>
              <c:strCache>
                <c:ptCount val="12"/>
                <c:pt idx="0">
                  <c:v>CONTROL</c:v>
                </c:pt>
                <c:pt idx="1">
                  <c:v>516.1</c:v>
                </c:pt>
                <c:pt idx="2">
                  <c:v>1067</c:v>
                </c:pt>
                <c:pt idx="3">
                  <c:v>288</c:v>
                </c:pt>
                <c:pt idx="4">
                  <c:v>516.2</c:v>
                </c:pt>
                <c:pt idx="5">
                  <c:v>178.2</c:v>
                </c:pt>
                <c:pt idx="6">
                  <c:v>811.3</c:v>
                </c:pt>
                <c:pt idx="7">
                  <c:v>228.1</c:v>
                </c:pt>
                <c:pt idx="8">
                  <c:v>229</c:v>
                </c:pt>
                <c:pt idx="9">
                  <c:v>353.1</c:v>
                </c:pt>
                <c:pt idx="10">
                  <c:v>223</c:v>
                </c:pt>
                <c:pt idx="11">
                  <c:v>275</c:v>
                </c:pt>
              </c:strCache>
            </c:strRef>
          </c:cat>
          <c:val>
            <c:numRef>
              <c:f>Sheet2!$I$21:$I$32</c:f>
              <c:numCache>
                <c:formatCode>General</c:formatCode>
                <c:ptCount val="12"/>
                <c:pt idx="0">
                  <c:v>1</c:v>
                </c:pt>
                <c:pt idx="1">
                  <c:v>2.1470165816469087</c:v>
                </c:pt>
                <c:pt idx="2">
                  <c:v>2.0349593842053797</c:v>
                </c:pt>
                <c:pt idx="3">
                  <c:v>0.31078741722598707</c:v>
                </c:pt>
                <c:pt idx="4">
                  <c:v>7.5387918207949154</c:v>
                </c:pt>
                <c:pt idx="5">
                  <c:v>0.36198454309489114</c:v>
                </c:pt>
                <c:pt idx="6">
                  <c:v>1.6490860334214581</c:v>
                </c:pt>
                <c:pt idx="7">
                  <c:v>3.394815885236496</c:v>
                </c:pt>
                <c:pt idx="8">
                  <c:v>0.27105671757535604</c:v>
                </c:pt>
                <c:pt idx="9">
                  <c:v>0.58506412660305596</c:v>
                </c:pt>
                <c:pt idx="10">
                  <c:v>0.87316931277817322</c:v>
                </c:pt>
                <c:pt idx="11">
                  <c:v>5.2234391483556974</c:v>
                </c:pt>
              </c:numCache>
            </c:numRef>
          </c:val>
        </c:ser>
        <c:dLbls/>
        <c:axId val="86140416"/>
        <c:axId val="86141952"/>
      </c:barChart>
      <c:catAx>
        <c:axId val="86140416"/>
        <c:scaling>
          <c:orientation val="minMax"/>
        </c:scaling>
        <c:axPos val="b"/>
        <c:tickLblPos val="nextTo"/>
        <c:crossAx val="86141952"/>
        <c:crosses val="autoZero"/>
        <c:auto val="1"/>
        <c:lblAlgn val="ctr"/>
        <c:lblOffset val="100"/>
      </c:catAx>
      <c:valAx>
        <c:axId val="86141952"/>
        <c:scaling>
          <c:orientation val="minMax"/>
          <c:max val="10"/>
          <c:min val="0"/>
        </c:scaling>
        <c:axPos val="l"/>
        <c:numFmt formatCode="General" sourceLinked="1"/>
        <c:tickLblPos val="nextTo"/>
        <c:crossAx val="86140416"/>
        <c:crosses val="autoZero"/>
        <c:crossBetween val="between"/>
      </c:valAx>
    </c:plotArea>
    <c:plotVisOnly val="1"/>
    <c:dispBlanksAs val="gap"/>
  </c:chart>
  <c:externalData r:id="rId1"/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11738868662922498"/>
          <c:y val="0.16714129483814502"/>
          <c:w val="0.82099248346644904"/>
          <c:h val="0.58679758018052597"/>
        </c:manualLayout>
      </c:layout>
      <c:barChart>
        <c:barDir val="col"/>
        <c:grouping val="clustered"/>
        <c:ser>
          <c:idx val="0"/>
          <c:order val="0"/>
          <c:spPr>
            <a:solidFill>
              <a:prstClr val="white">
                <a:lumMod val="65000"/>
              </a:prstClr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'FAP\[FAP Plate 2.xlsx]Sheet1'!$O$46:$O$56</c:f>
                <c:numCache>
                  <c:formatCode>General</c:formatCode>
                  <c:ptCount val="11"/>
                  <c:pt idx="0">
                    <c:v>9.6000000000000016E-2</c:v>
                  </c:pt>
                  <c:pt idx="1">
                    <c:v>0.25880108191395806</c:v>
                  </c:pt>
                  <c:pt idx="2">
                    <c:v>0.44500000000000001</c:v>
                  </c:pt>
                  <c:pt idx="3">
                    <c:v>0.13300000000000001</c:v>
                  </c:pt>
                  <c:pt idx="4">
                    <c:v>0.41600000000000004</c:v>
                  </c:pt>
                  <c:pt idx="5">
                    <c:v>0.192</c:v>
                  </c:pt>
                  <c:pt idx="6">
                    <c:v>0.8670000000000001</c:v>
                  </c:pt>
                  <c:pt idx="7">
                    <c:v>0.13300000000000001</c:v>
                  </c:pt>
                  <c:pt idx="8">
                    <c:v>0.222</c:v>
                  </c:pt>
                  <c:pt idx="9">
                    <c:v>8.2000000000000017E-2</c:v>
                  </c:pt>
                  <c:pt idx="10">
                    <c:v>0.51500000000000001</c:v>
                  </c:pt>
                </c:numCache>
              </c:numRef>
            </c:plus>
            <c:minus>
              <c:numRef>
                <c:f>'FAP\[FAP Plate 2.xlsx]Sheet1'!$O$46:$O$56</c:f>
                <c:numCache>
                  <c:formatCode>General</c:formatCode>
                  <c:ptCount val="11"/>
                  <c:pt idx="0">
                    <c:v>9.6000000000000016E-2</c:v>
                  </c:pt>
                  <c:pt idx="1">
                    <c:v>0.25880108191395806</c:v>
                  </c:pt>
                  <c:pt idx="2">
                    <c:v>0.44500000000000001</c:v>
                  </c:pt>
                  <c:pt idx="3">
                    <c:v>0.13300000000000001</c:v>
                  </c:pt>
                  <c:pt idx="4">
                    <c:v>0.41600000000000004</c:v>
                  </c:pt>
                  <c:pt idx="5">
                    <c:v>0.192</c:v>
                  </c:pt>
                  <c:pt idx="6">
                    <c:v>0.8670000000000001</c:v>
                  </c:pt>
                  <c:pt idx="7">
                    <c:v>0.13300000000000001</c:v>
                  </c:pt>
                  <c:pt idx="8">
                    <c:v>0.222</c:v>
                  </c:pt>
                  <c:pt idx="9">
                    <c:v>8.2000000000000017E-2</c:v>
                  </c:pt>
                  <c:pt idx="10">
                    <c:v>0.51500000000000001</c:v>
                  </c:pt>
                </c:numCache>
              </c:numRef>
            </c:minus>
          </c:errBars>
          <c:cat>
            <c:strRef>
              <c:f>FAP!$I$5:$I$15</c:f>
              <c:strCache>
                <c:ptCount val="11"/>
                <c:pt idx="0">
                  <c:v>Control</c:v>
                </c:pt>
                <c:pt idx="1">
                  <c:v>228.1</c:v>
                </c:pt>
                <c:pt idx="2">
                  <c:v>516.1</c:v>
                </c:pt>
                <c:pt idx="3">
                  <c:v>178.2</c:v>
                </c:pt>
                <c:pt idx="4">
                  <c:v>517</c:v>
                </c:pt>
                <c:pt idx="5">
                  <c:v>231.3</c:v>
                </c:pt>
                <c:pt idx="6">
                  <c:v>141.5</c:v>
                </c:pt>
                <c:pt idx="7">
                  <c:v>288</c:v>
                </c:pt>
                <c:pt idx="8">
                  <c:v>276</c:v>
                </c:pt>
                <c:pt idx="9">
                  <c:v>229</c:v>
                </c:pt>
                <c:pt idx="10">
                  <c:v>811.3</c:v>
                </c:pt>
              </c:strCache>
            </c:strRef>
          </c:cat>
          <c:val>
            <c:numRef>
              <c:f>'FAP\[FAP Plate 2.xlsx]Sheet1'!$N$46:$N$56</c:f>
              <c:numCache>
                <c:formatCode>General</c:formatCode>
                <c:ptCount val="11"/>
                <c:pt idx="0">
                  <c:v>1</c:v>
                </c:pt>
                <c:pt idx="1">
                  <c:v>9.9520932263877881</c:v>
                </c:pt>
                <c:pt idx="2">
                  <c:v>4.8341089882378103</c:v>
                </c:pt>
                <c:pt idx="3">
                  <c:v>1.801564119921037</c:v>
                </c:pt>
                <c:pt idx="4">
                  <c:v>1.520188262130447</c:v>
                </c:pt>
                <c:pt idx="5">
                  <c:v>6.0063976881866026</c:v>
                </c:pt>
                <c:pt idx="6">
                  <c:v>7.1095093584913771</c:v>
                </c:pt>
                <c:pt idx="7">
                  <c:v>9.8747895362467037</c:v>
                </c:pt>
                <c:pt idx="8">
                  <c:v>4.0036984937667492</c:v>
                </c:pt>
                <c:pt idx="9">
                  <c:v>5.0639038075169553</c:v>
                </c:pt>
                <c:pt idx="10">
                  <c:v>5.3175068991556618</c:v>
                </c:pt>
              </c:numCache>
            </c:numRef>
          </c:val>
        </c:ser>
        <c:dLbls/>
        <c:axId val="86352256"/>
        <c:axId val="86353792"/>
      </c:barChart>
      <c:catAx>
        <c:axId val="86352256"/>
        <c:scaling>
          <c:orientation val="minMax"/>
        </c:scaling>
        <c:axPos val="b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86353792"/>
        <c:crosses val="autoZero"/>
        <c:auto val="1"/>
        <c:lblAlgn val="ctr"/>
        <c:lblOffset val="100"/>
      </c:catAx>
      <c:valAx>
        <c:axId val="86353792"/>
        <c:scaling>
          <c:orientation val="minMax"/>
        </c:scaling>
        <c:axPos val="l"/>
        <c:numFmt formatCode="General" sourceLinked="1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86352256"/>
        <c:crosses val="autoZero"/>
        <c:crossBetween val="between"/>
      </c:valAx>
    </c:plotArea>
    <c:plotVisOnly val="1"/>
    <c:dispBlanksAs val="gap"/>
  </c:chart>
  <c:spPr>
    <a:ln>
      <a:solidFill>
        <a:schemeClr val="tx1"/>
      </a:solidFill>
    </a:ln>
  </c:spPr>
  <c:externalData r:id="rId1"/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12367318509069102"/>
          <c:y val="0.202826646669166"/>
          <c:w val="0.74737165442852627"/>
          <c:h val="0.6088608923884532"/>
        </c:manualLayout>
      </c:layout>
      <c:barChart>
        <c:barDir val="col"/>
        <c:grouping val="clustered"/>
        <c:ser>
          <c:idx val="0"/>
          <c:order val="0"/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[4]Sheet1!$O$72:$O$79</c:f>
                <c:numCache>
                  <c:formatCode>General</c:formatCode>
                  <c:ptCount val="8"/>
                  <c:pt idx="0">
                    <c:v>0.70500000000000007</c:v>
                  </c:pt>
                  <c:pt idx="1">
                    <c:v>0.85600000000000009</c:v>
                  </c:pt>
                  <c:pt idx="2">
                    <c:v>0.64600000000000013</c:v>
                  </c:pt>
                  <c:pt idx="3">
                    <c:v>0.18100000000000002</c:v>
                  </c:pt>
                  <c:pt idx="4">
                    <c:v>0.504</c:v>
                  </c:pt>
                  <c:pt idx="5">
                    <c:v>0.6110000000000001</c:v>
                  </c:pt>
                  <c:pt idx="6">
                    <c:v>0.31489204499336704</c:v>
                  </c:pt>
                  <c:pt idx="7">
                    <c:v>0.29000000000000004</c:v>
                  </c:pt>
                </c:numCache>
              </c:numRef>
            </c:plus>
            <c:minus>
              <c:numRef>
                <c:f>[4]Sheet1!$O$72:$O$79</c:f>
                <c:numCache>
                  <c:formatCode>General</c:formatCode>
                  <c:ptCount val="8"/>
                  <c:pt idx="0">
                    <c:v>0.70500000000000007</c:v>
                  </c:pt>
                  <c:pt idx="1">
                    <c:v>0.85600000000000009</c:v>
                  </c:pt>
                  <c:pt idx="2">
                    <c:v>0.64600000000000013</c:v>
                  </c:pt>
                  <c:pt idx="3">
                    <c:v>0.18100000000000002</c:v>
                  </c:pt>
                  <c:pt idx="4">
                    <c:v>0.504</c:v>
                  </c:pt>
                  <c:pt idx="5">
                    <c:v>0.6110000000000001</c:v>
                  </c:pt>
                  <c:pt idx="6">
                    <c:v>0.31489204499336704</c:v>
                  </c:pt>
                  <c:pt idx="7">
                    <c:v>0.29000000000000004</c:v>
                  </c:pt>
                </c:numCache>
              </c:numRef>
            </c:minus>
          </c:errBars>
          <c:cat>
            <c:strRef>
              <c:f>'FAM '!$J$23:$J$30</c:f>
              <c:strCache>
                <c:ptCount val="8"/>
                <c:pt idx="0">
                  <c:v>Control</c:v>
                </c:pt>
                <c:pt idx="1">
                  <c:v>275</c:v>
                </c:pt>
                <c:pt idx="2">
                  <c:v>212</c:v>
                </c:pt>
                <c:pt idx="3">
                  <c:v>811.3</c:v>
                </c:pt>
                <c:pt idx="4">
                  <c:v>516.1</c:v>
                </c:pt>
                <c:pt idx="5">
                  <c:v>516.2</c:v>
                </c:pt>
                <c:pt idx="6">
                  <c:v>145.1A</c:v>
                </c:pt>
                <c:pt idx="7">
                  <c:v>231.3</c:v>
                </c:pt>
              </c:strCache>
            </c:strRef>
          </c:cat>
          <c:val>
            <c:numRef>
              <c:f>[4]Sheet1!$N$72:$N$79</c:f>
              <c:numCache>
                <c:formatCode>General</c:formatCode>
                <c:ptCount val="8"/>
                <c:pt idx="0">
                  <c:v>1</c:v>
                </c:pt>
                <c:pt idx="1">
                  <c:v>32.593220384662729</c:v>
                </c:pt>
                <c:pt idx="2">
                  <c:v>16.09175753387645</c:v>
                </c:pt>
                <c:pt idx="3">
                  <c:v>5.6168061002874552</c:v>
                </c:pt>
                <c:pt idx="4">
                  <c:v>9.0317152384490544</c:v>
                </c:pt>
                <c:pt idx="5">
                  <c:v>52.083337707803452</c:v>
                </c:pt>
                <c:pt idx="6">
                  <c:v>6.9680259656249408</c:v>
                </c:pt>
                <c:pt idx="7">
                  <c:v>6.8903789708164664</c:v>
                </c:pt>
              </c:numCache>
            </c:numRef>
          </c:val>
        </c:ser>
        <c:dLbls/>
        <c:axId val="97467776"/>
        <c:axId val="147609472"/>
      </c:barChart>
      <c:catAx>
        <c:axId val="97467776"/>
        <c:scaling>
          <c:orientation val="minMax"/>
        </c:scaling>
        <c:axPos val="b"/>
        <c:tickLblPos val="nextTo"/>
        <c:crossAx val="147609472"/>
        <c:crosses val="autoZero"/>
        <c:auto val="1"/>
        <c:lblAlgn val="ctr"/>
        <c:lblOffset val="100"/>
      </c:catAx>
      <c:valAx>
        <c:axId val="147609472"/>
        <c:scaling>
          <c:orientation val="minMax"/>
          <c:max val="80"/>
          <c:min val="0"/>
        </c:scaling>
        <c:axPos val="l"/>
        <c:numFmt formatCode="General" sourceLinked="1"/>
        <c:tickLblPos val="nextTo"/>
        <c:crossAx val="97467776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</c:chart>
  <c:spPr>
    <a:ln>
      <a:solidFill>
        <a:sysClr val="windowText" lastClr="000000"/>
      </a:solidFill>
    </a:ln>
  </c:spPr>
  <c:externalData r:id="rId1"/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11582150852244599"/>
          <c:y val="0.121918074847386"/>
          <c:w val="0.83324379692881512"/>
          <c:h val="0.7168788276465462"/>
        </c:manualLayout>
      </c:layout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  <a:ln>
              <a:solidFill>
                <a:prstClr val="black"/>
              </a:solidFill>
            </a:ln>
          </c:spPr>
          <c:errBars>
            <c:errBarType val="both"/>
            <c:errValType val="cust"/>
            <c:plus>
              <c:numRef>
                <c:f>FLJ!$M$7:$M$15</c:f>
                <c:numCache>
                  <c:formatCode>General</c:formatCode>
                  <c:ptCount val="9"/>
                  <c:pt idx="0">
                    <c:v>0.91200000000000003</c:v>
                  </c:pt>
                  <c:pt idx="1">
                    <c:v>0.42300000000000004</c:v>
                  </c:pt>
                  <c:pt idx="2">
                    <c:v>0.17600000000000002</c:v>
                  </c:pt>
                  <c:pt idx="3">
                    <c:v>0.75100000000000011</c:v>
                  </c:pt>
                  <c:pt idx="4">
                    <c:v>0.37100000000000005</c:v>
                  </c:pt>
                  <c:pt idx="5">
                    <c:v>9.2000000000000012E-2</c:v>
                  </c:pt>
                  <c:pt idx="6">
                    <c:v>0.42000000000000004</c:v>
                  </c:pt>
                  <c:pt idx="7">
                    <c:v>0.48600000000000004</c:v>
                  </c:pt>
                  <c:pt idx="8">
                    <c:v>0.545179328295331</c:v>
                  </c:pt>
                </c:numCache>
              </c:numRef>
            </c:plus>
            <c:minus>
              <c:numRef>
                <c:f>FLJ!$M$7:$M$15</c:f>
                <c:numCache>
                  <c:formatCode>General</c:formatCode>
                  <c:ptCount val="9"/>
                  <c:pt idx="0">
                    <c:v>0.91200000000000003</c:v>
                  </c:pt>
                  <c:pt idx="1">
                    <c:v>0.42300000000000004</c:v>
                  </c:pt>
                  <c:pt idx="2">
                    <c:v>0.17600000000000002</c:v>
                  </c:pt>
                  <c:pt idx="3">
                    <c:v>0.75100000000000011</c:v>
                  </c:pt>
                  <c:pt idx="4">
                    <c:v>0.37100000000000005</c:v>
                  </c:pt>
                  <c:pt idx="5">
                    <c:v>9.2000000000000012E-2</c:v>
                  </c:pt>
                  <c:pt idx="6">
                    <c:v>0.42000000000000004</c:v>
                  </c:pt>
                  <c:pt idx="7">
                    <c:v>0.48600000000000004</c:v>
                  </c:pt>
                  <c:pt idx="8">
                    <c:v>0.545179328295331</c:v>
                  </c:pt>
                </c:numCache>
              </c:numRef>
            </c:minus>
          </c:errBars>
          <c:cat>
            <c:strRef>
              <c:f>FLJ!$K$7:$K$15</c:f>
              <c:strCache>
                <c:ptCount val="9"/>
                <c:pt idx="0">
                  <c:v>Control</c:v>
                </c:pt>
                <c:pt idx="1">
                  <c:v>228.1</c:v>
                </c:pt>
                <c:pt idx="2">
                  <c:v>275</c:v>
                </c:pt>
                <c:pt idx="3">
                  <c:v>212</c:v>
                </c:pt>
                <c:pt idx="4">
                  <c:v>811.3</c:v>
                </c:pt>
                <c:pt idx="5">
                  <c:v>516.1</c:v>
                </c:pt>
                <c:pt idx="6">
                  <c:v>516.2</c:v>
                </c:pt>
                <c:pt idx="7">
                  <c:v>145.1A</c:v>
                </c:pt>
                <c:pt idx="8">
                  <c:v>311.3b</c:v>
                </c:pt>
              </c:strCache>
            </c:strRef>
          </c:cat>
          <c:val>
            <c:numRef>
              <c:f>FLJ!$L$7:$L$15</c:f>
              <c:numCache>
                <c:formatCode>General</c:formatCode>
                <c:ptCount val="9"/>
                <c:pt idx="0">
                  <c:v>1</c:v>
                </c:pt>
                <c:pt idx="1">
                  <c:v>26.186475647274321</c:v>
                </c:pt>
                <c:pt idx="2">
                  <c:v>6.3930306032626749</c:v>
                </c:pt>
                <c:pt idx="3">
                  <c:v>2.0754391969262227</c:v>
                </c:pt>
                <c:pt idx="4">
                  <c:v>26.145667543352356</c:v>
                </c:pt>
                <c:pt idx="5">
                  <c:v>12.841572751652118</c:v>
                </c:pt>
                <c:pt idx="6">
                  <c:v>36.28790005213655</c:v>
                </c:pt>
                <c:pt idx="7">
                  <c:v>6.5750414983588312</c:v>
                </c:pt>
                <c:pt idx="8">
                  <c:v>25.293007130630826</c:v>
                </c:pt>
              </c:numCache>
            </c:numRef>
          </c:val>
        </c:ser>
        <c:dLbls/>
        <c:axId val="147639296"/>
        <c:axId val="147645184"/>
      </c:barChart>
      <c:catAx>
        <c:axId val="147639296"/>
        <c:scaling>
          <c:orientation val="minMax"/>
        </c:scaling>
        <c:axPos val="b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47645184"/>
        <c:crosses val="autoZero"/>
        <c:auto val="1"/>
        <c:lblAlgn val="ctr"/>
        <c:lblOffset val="100"/>
      </c:catAx>
      <c:valAx>
        <c:axId val="147645184"/>
        <c:scaling>
          <c:orientation val="minMax"/>
        </c:scaling>
        <c:axPos val="l"/>
        <c:numFmt formatCode="General" sourceLinked="1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47639296"/>
        <c:crosses val="autoZero"/>
        <c:crossBetween val="between"/>
      </c:valAx>
    </c:plotArea>
    <c:plotVisOnly val="1"/>
    <c:dispBlanksAs val="gap"/>
  </c:chart>
  <c:spPr>
    <a:ln>
      <a:solidFill>
        <a:schemeClr val="tx1"/>
      </a:solidFill>
    </a:ln>
  </c:spPr>
  <c:externalData r:id="rId1"/>
  <c:userShapes r:id="rId2"/>
</c:chartSpace>
</file>

<file path=word/drawings/_rels/drawing5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_rels/drawing8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2038</cdr:x>
      <cdr:y>0.21147</cdr:y>
    </cdr:from>
    <cdr:to>
      <cdr:x>0.07197</cdr:x>
      <cdr:y>0.63995</cdr:y>
    </cdr:to>
    <cdr:sp macro="" textlink="">
      <cdr:nvSpPr>
        <cdr:cNvPr id="2" name="TextBox 1"/>
        <cdr:cNvSpPr txBox="1"/>
      </cdr:nvSpPr>
      <cdr:spPr>
        <a:xfrm xmlns:a="http://schemas.openxmlformats.org/drawingml/2006/main" rot="16200000">
          <a:off x="-302825" y="982421"/>
          <a:ext cx="1138676" cy="29778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GB" sz="1000" b="1">
              <a:latin typeface="Arial" pitchFamily="34" charset="0"/>
              <a:cs typeface="Arial" pitchFamily="34" charset="0"/>
            </a:rPr>
            <a:t>RQ Value</a:t>
          </a:r>
        </a:p>
      </cdr:txBody>
    </cdr:sp>
  </cdr:relSizeAnchor>
  <cdr:relSizeAnchor xmlns:cdr="http://schemas.openxmlformats.org/drawingml/2006/chartDrawing">
    <cdr:from>
      <cdr:x>0.44324</cdr:x>
      <cdr:y>0.87894</cdr:y>
    </cdr:from>
    <cdr:to>
      <cdr:x>0.67996</cdr:x>
      <cdr:y>0.9785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558471" y="2335750"/>
          <a:ext cx="1366383" cy="2645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000" b="1">
              <a:latin typeface="Arial" pitchFamily="34" charset="0"/>
              <a:cs typeface="Arial" pitchFamily="34" charset="0"/>
            </a:rPr>
            <a:t>Sample ID</a:t>
          </a: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05972</cdr:x>
      <cdr:y>0.2</cdr:y>
    </cdr:from>
    <cdr:to>
      <cdr:x>0.11528</cdr:x>
      <cdr:y>0.64868</cdr:y>
    </cdr:to>
    <cdr:sp macro="" textlink="">
      <cdr:nvSpPr>
        <cdr:cNvPr id="2" name="TextBox 1"/>
        <cdr:cNvSpPr txBox="1"/>
      </cdr:nvSpPr>
      <cdr:spPr>
        <a:xfrm xmlns:a="http://schemas.openxmlformats.org/drawingml/2006/main" rot="16200000">
          <a:off x="-130836" y="1067383"/>
          <a:ext cx="1303471" cy="3307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000" b="1">
              <a:latin typeface="Arial" pitchFamily="34" charset="0"/>
              <a:cs typeface="Arial" pitchFamily="34" charset="0"/>
            </a:rPr>
            <a:t>RQ Value</a:t>
          </a:r>
        </a:p>
        <a:p xmlns:a="http://schemas.openxmlformats.org/drawingml/2006/main">
          <a:endParaRPr lang="en-GB" sz="1000"/>
        </a:p>
      </cdr:txBody>
    </cdr:sp>
  </cdr:relSizeAnchor>
  <cdr:relSizeAnchor xmlns:cdr="http://schemas.openxmlformats.org/drawingml/2006/chartDrawing">
    <cdr:from>
      <cdr:x>0.39861</cdr:x>
      <cdr:y>0.89928</cdr:y>
    </cdr:from>
    <cdr:to>
      <cdr:x>0.65417</cdr:x>
      <cdr:y>0.96403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733675" y="3571875"/>
          <a:ext cx="1752600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GB" sz="1000" b="1">
              <a:latin typeface="Arial" pitchFamily="34" charset="0"/>
              <a:cs typeface="Arial" pitchFamily="34" charset="0"/>
            </a:rPr>
            <a:t>Sample ID</a:t>
          </a:r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01424</cdr:x>
      <cdr:y>0.24627</cdr:y>
    </cdr:from>
    <cdr:to>
      <cdr:x>0.0807</cdr:x>
      <cdr:y>0.59104</cdr:y>
    </cdr:to>
    <cdr:sp macro="" textlink="">
      <cdr:nvSpPr>
        <cdr:cNvPr id="2" name="TextBox 1"/>
        <cdr:cNvSpPr txBox="1"/>
      </cdr:nvSpPr>
      <cdr:spPr>
        <a:xfrm xmlns:a="http://schemas.openxmlformats.org/drawingml/2006/main" rot="16200000">
          <a:off x="-161521" y="873727"/>
          <a:ext cx="880095" cy="3899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000" b="1">
              <a:latin typeface="Arial" pitchFamily="34" charset="0"/>
              <a:cs typeface="Arial" pitchFamily="34" charset="0"/>
            </a:rPr>
            <a:t>RQ Value</a:t>
          </a:r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.39286</cdr:x>
      <cdr:y>0</cdr:y>
    </cdr:from>
    <cdr:to>
      <cdr:x>0.75894</cdr:x>
      <cdr:y>0.1251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095500" y="0"/>
          <a:ext cx="1952660" cy="34322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GB" sz="1400" b="1"/>
            <a:t>SPP1</a:t>
          </a:r>
        </a:p>
      </cdr:txBody>
    </cdr:sp>
  </cdr:relSizeAnchor>
  <cdr:relSizeAnchor xmlns:cdr="http://schemas.openxmlformats.org/drawingml/2006/chartDrawing">
    <cdr:from>
      <cdr:x>0.01071</cdr:x>
      <cdr:y>0.23625</cdr:y>
    </cdr:from>
    <cdr:to>
      <cdr:x>0.07321</cdr:x>
      <cdr:y>0.59893</cdr:y>
    </cdr:to>
    <cdr:sp macro="" textlink="">
      <cdr:nvSpPr>
        <cdr:cNvPr id="3" name="TextBox 1"/>
        <cdr:cNvSpPr txBox="1"/>
      </cdr:nvSpPr>
      <cdr:spPr>
        <a:xfrm xmlns:a="http://schemas.openxmlformats.org/drawingml/2006/main" rot="5400000" flipH="1" flipV="1">
          <a:off x="-309898" y="1062373"/>
          <a:ext cx="1067471" cy="3333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GB" sz="1000" b="1"/>
            <a:t>RQ value 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213</cdr:x>
      <cdr:y>0.20732</cdr:y>
    </cdr:from>
    <cdr:to>
      <cdr:x>0.07981</cdr:x>
      <cdr:y>0.6051</cdr:y>
    </cdr:to>
    <cdr:sp macro="" textlink="">
      <cdr:nvSpPr>
        <cdr:cNvPr id="2" name="TextBox 1"/>
        <cdr:cNvSpPr txBox="1"/>
      </cdr:nvSpPr>
      <cdr:spPr>
        <a:xfrm xmlns:a="http://schemas.openxmlformats.org/drawingml/2006/main" rot="16200000">
          <a:off x="-204637" y="759379"/>
          <a:ext cx="932066" cy="38485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000" b="1" baseline="0">
              <a:latin typeface="Arial" pitchFamily="34" charset="0"/>
              <a:cs typeface="Arial" pitchFamily="34" charset="0"/>
            </a:rPr>
            <a:t>RQ Value</a:t>
          </a:r>
          <a:endParaRPr lang="en-GB" sz="1000" b="1">
            <a:latin typeface="Arial" pitchFamily="34" charset="0"/>
            <a:cs typeface="Arial" pitchFamily="34" charset="0"/>
          </a:endParaRPr>
        </a:p>
      </cdr:txBody>
    </cdr:sp>
  </cdr:relSizeAnchor>
  <cdr:relSizeAnchor xmlns:cdr="http://schemas.openxmlformats.org/drawingml/2006/chartDrawing">
    <cdr:from>
      <cdr:x>0.43067</cdr:x>
      <cdr:y>0.86981</cdr:y>
    </cdr:from>
    <cdr:to>
      <cdr:x>0.74062</cdr:x>
      <cdr:y>0.96122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514600" y="2990850"/>
          <a:ext cx="1809750" cy="3143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000" b="1">
              <a:latin typeface="Arial" pitchFamily="34" charset="0"/>
              <a:cs typeface="Arial" pitchFamily="34" charset="0"/>
            </a:rPr>
            <a:t>Sample ID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165</cdr:x>
      <cdr:y>0.27377</cdr:y>
    </cdr:from>
    <cdr:to>
      <cdr:x>0.07064</cdr:x>
      <cdr:y>0.60807</cdr:y>
    </cdr:to>
    <cdr:sp macro="" textlink="">
      <cdr:nvSpPr>
        <cdr:cNvPr id="3" name="TextBox 2"/>
        <cdr:cNvSpPr txBox="1"/>
      </cdr:nvSpPr>
      <cdr:spPr>
        <a:xfrm xmlns:a="http://schemas.openxmlformats.org/drawingml/2006/main" rot="16200000">
          <a:off x="-170556" y="950342"/>
          <a:ext cx="837456" cy="30837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000" b="1">
              <a:latin typeface="Arial" pitchFamily="34" charset="0"/>
              <a:cs typeface="Arial" pitchFamily="34" charset="0"/>
            </a:rPr>
            <a:t>RQ Value</a:t>
          </a:r>
        </a:p>
      </cdr:txBody>
    </cdr:sp>
  </cdr:relSizeAnchor>
  <cdr:relSizeAnchor xmlns:cdr="http://schemas.openxmlformats.org/drawingml/2006/chartDrawing">
    <cdr:from>
      <cdr:x>0.35644</cdr:x>
      <cdr:y>0.85169</cdr:y>
    </cdr:from>
    <cdr:to>
      <cdr:x>0.66639</cdr:x>
      <cdr:y>0.9431</cdr:y>
    </cdr:to>
    <cdr:sp macro="" textlink="">
      <cdr:nvSpPr>
        <cdr:cNvPr id="5" name="TextBox 2"/>
        <cdr:cNvSpPr txBox="1"/>
      </cdr:nvSpPr>
      <cdr:spPr>
        <a:xfrm xmlns:a="http://schemas.openxmlformats.org/drawingml/2006/main">
          <a:off x="2030280" y="2133537"/>
          <a:ext cx="1765460" cy="22898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GB" sz="1000" b="1">
              <a:latin typeface="Arial" pitchFamily="34" charset="0"/>
              <a:cs typeface="Arial" pitchFamily="34" charset="0"/>
            </a:rPr>
            <a:t>Sample ID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0691</cdr:x>
      <cdr:y>0.28496</cdr:y>
    </cdr:from>
    <cdr:to>
      <cdr:x>0.06736</cdr:x>
      <cdr:y>0.58065</cdr:y>
    </cdr:to>
    <cdr:sp macro="" textlink="">
      <cdr:nvSpPr>
        <cdr:cNvPr id="3" name="TextBox 1"/>
        <cdr:cNvSpPr txBox="1"/>
      </cdr:nvSpPr>
      <cdr:spPr>
        <a:xfrm xmlns:a="http://schemas.openxmlformats.org/drawingml/2006/main" rot="5400000" flipH="1" flipV="1">
          <a:off x="-328937" y="1395737"/>
          <a:ext cx="1067449" cy="3333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GB" sz="1200" b="1">
              <a:latin typeface="Arial" panose="020B0604020202020204" pitchFamily="34" charset="0"/>
              <a:cs typeface="Arial" panose="020B0604020202020204" pitchFamily="34" charset="0"/>
            </a:rPr>
            <a:t>RQ</a:t>
          </a:r>
          <a:r>
            <a:rPr lang="en-GB" sz="1000" b="1">
              <a:latin typeface="Arial" panose="020B0604020202020204" pitchFamily="34" charset="0"/>
              <a:cs typeface="Arial" panose="020B0604020202020204" pitchFamily="34" charset="0"/>
            </a:rPr>
            <a:t> value </a:t>
          </a:r>
        </a:p>
      </cdr:txBody>
    </cdr:sp>
  </cdr:relSizeAnchor>
  <cdr:relSizeAnchor xmlns:cdr="http://schemas.openxmlformats.org/drawingml/2006/chartDrawing">
    <cdr:from>
      <cdr:x>0.39896</cdr:x>
      <cdr:y>0.91557</cdr:y>
    </cdr:from>
    <cdr:to>
      <cdr:x>0.64964</cdr:x>
      <cdr:y>0.99536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2200275" y="3305175"/>
          <a:ext cx="1382472" cy="2880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GB" sz="1000" b="1">
              <a:latin typeface="Arial" pitchFamily="34" charset="0"/>
              <a:cs typeface="Arial" pitchFamily="34" charset="0"/>
            </a:rPr>
            <a:t>Sample ID 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36918</cdr:x>
      <cdr:y>0.87195</cdr:y>
    </cdr:from>
    <cdr:to>
      <cdr:x>0.62929</cdr:x>
      <cdr:y>0.9641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962150" y="2724150"/>
          <a:ext cx="1382503" cy="2880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GB" sz="1200" b="1"/>
            <a:t>Sample ID </a:t>
          </a:r>
        </a:p>
      </cdr:txBody>
    </cdr:sp>
  </cdr:relSizeAnchor>
  <cdr:relSizeAnchor xmlns:cdr="http://schemas.openxmlformats.org/drawingml/2006/chartDrawing">
    <cdr:from>
      <cdr:x>0.41756</cdr:x>
      <cdr:y>0.04269</cdr:y>
    </cdr:from>
    <cdr:to>
      <cdr:x>0.78495</cdr:x>
      <cdr:y>0.15255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2219302" y="133361"/>
          <a:ext cx="1952660" cy="34322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GB" sz="1400" b="1"/>
            <a:t>FAP </a:t>
          </a:r>
        </a:p>
      </cdr:txBody>
    </cdr:sp>
  </cdr:relSizeAnchor>
  <cdr:relSizeAnchor xmlns:cdr="http://schemas.openxmlformats.org/drawingml/2006/chartDrawing">
    <cdr:from>
      <cdr:x>0.01686</cdr:x>
      <cdr:y>0.30337</cdr:y>
    </cdr:from>
    <cdr:to>
      <cdr:x>0.06234</cdr:x>
      <cdr:y>0.59104</cdr:y>
    </cdr:to>
    <cdr:pic>
      <cdr:nvPicPr>
        <cdr:cNvPr id="4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 rot="16200000">
          <a:off x="-142875" y="1009290"/>
          <a:ext cx="731583" cy="256054"/>
        </a:xfrm>
        <a:prstGeom xmlns:a="http://schemas.openxmlformats.org/drawingml/2006/main" prst="rect">
          <a:avLst/>
        </a:prstGeom>
      </cdr:spPr>
    </cdr:pic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01587</cdr:x>
      <cdr:y>0.22222</cdr:y>
    </cdr:from>
    <cdr:to>
      <cdr:x>0.0949</cdr:x>
      <cdr:y>0.58527</cdr:y>
    </cdr:to>
    <cdr:sp macro="" textlink="">
      <cdr:nvSpPr>
        <cdr:cNvPr id="2" name="TextBox 1"/>
        <cdr:cNvSpPr txBox="1"/>
      </cdr:nvSpPr>
      <cdr:spPr>
        <a:xfrm xmlns:a="http://schemas.openxmlformats.org/drawingml/2006/main" rot="5400000" flipH="1" flipV="1">
          <a:off x="-238138" y="992713"/>
          <a:ext cx="1089280" cy="43735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000" b="1">
              <a:latin typeface="Arial" pitchFamily="34" charset="0"/>
              <a:cs typeface="Arial" pitchFamily="34" charset="0"/>
            </a:rPr>
            <a:t>RQ value </a:t>
          </a:r>
        </a:p>
      </cdr:txBody>
    </cdr:sp>
  </cdr:relSizeAnchor>
  <cdr:relSizeAnchor xmlns:cdr="http://schemas.openxmlformats.org/drawingml/2006/chartDrawing">
    <cdr:from>
      <cdr:x>0.36479</cdr:x>
      <cdr:y>0.895</cdr:y>
    </cdr:from>
    <cdr:to>
      <cdr:x>0.67364</cdr:x>
      <cdr:y>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060432" y="2736485"/>
          <a:ext cx="1744485" cy="3210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000" b="1">
              <a:latin typeface="Arial" pitchFamily="34" charset="0"/>
              <a:cs typeface="Arial" pitchFamily="34" charset="0"/>
            </a:rPr>
            <a:t>Sample ID </a:t>
          </a:r>
        </a:p>
      </cdr:txBody>
    </cdr:sp>
  </cdr:relSizeAnchor>
  <cdr:relSizeAnchor xmlns:cdr="http://schemas.openxmlformats.org/drawingml/2006/chartDrawing">
    <cdr:from>
      <cdr:x>0.38361</cdr:x>
      <cdr:y>0.01471</cdr:y>
    </cdr:from>
    <cdr:to>
      <cdr:x>0.70164</cdr:x>
      <cdr:y>0.13016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2122907" y="44135"/>
          <a:ext cx="1759986" cy="34638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400" b="1"/>
            <a:t>FAM 177A1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02532</cdr:x>
      <cdr:y>0.22512</cdr:y>
    </cdr:from>
    <cdr:to>
      <cdr:x>0.09542</cdr:x>
      <cdr:y>0.6222</cdr:y>
    </cdr:to>
    <cdr:sp macro="" textlink="">
      <cdr:nvSpPr>
        <cdr:cNvPr id="2" name="TextBox 1"/>
        <cdr:cNvSpPr txBox="1"/>
      </cdr:nvSpPr>
      <cdr:spPr>
        <a:xfrm xmlns:a="http://schemas.openxmlformats.org/drawingml/2006/main" rot="5400000" flipH="1" flipV="1">
          <a:off x="-385453" y="1395035"/>
          <a:ext cx="1508084" cy="4279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GB" sz="1000" b="1">
              <a:latin typeface="Arial" pitchFamily="34" charset="0"/>
              <a:cs typeface="Arial" pitchFamily="34" charset="0"/>
            </a:rPr>
            <a:t>RQ value </a:t>
          </a:r>
        </a:p>
      </cdr:txBody>
    </cdr:sp>
  </cdr:relSizeAnchor>
  <cdr:relSizeAnchor xmlns:cdr="http://schemas.openxmlformats.org/drawingml/2006/chartDrawing">
    <cdr:from>
      <cdr:x>0.39158</cdr:x>
      <cdr:y>0.89583</cdr:y>
    </cdr:from>
    <cdr:to>
      <cdr:x>0.66855</cdr:x>
      <cdr:y>1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2390805" y="3419106"/>
          <a:ext cx="1691047" cy="3956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GB" sz="1000" b="1">
              <a:latin typeface="Arial" pitchFamily="34" charset="0"/>
              <a:cs typeface="Arial" pitchFamily="34" charset="0"/>
            </a:rPr>
            <a:t>Sample ID </a:t>
          </a:r>
        </a:p>
      </cdr:txBody>
    </cdr:sp>
  </cdr:relSizeAnchor>
  <cdr:relSizeAnchor xmlns:cdr="http://schemas.openxmlformats.org/drawingml/2006/chartDrawing">
    <cdr:from>
      <cdr:x>0.38378</cdr:x>
      <cdr:y>0.05267</cdr:y>
    </cdr:from>
    <cdr:to>
      <cdr:x>0.66615</cdr:x>
      <cdr:y>0.15048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2343150" y="200024"/>
          <a:ext cx="1724025" cy="3714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GB" sz="1100" b="1">
              <a:latin typeface="Arial" pitchFamily="34" charset="0"/>
              <a:ea typeface="+mn-ea"/>
              <a:cs typeface="Arial" pitchFamily="34" charset="0"/>
            </a:rPr>
            <a:t>FLJ42200</a:t>
          </a:r>
          <a:endParaRPr lang="en-GB">
            <a:latin typeface="Arial" pitchFamily="34" charset="0"/>
            <a:cs typeface="Arial" pitchFamily="34" charset="0"/>
          </a:endParaRPr>
        </a:p>
        <a:p xmlns:a="http://schemas.openxmlformats.org/drawingml/2006/main">
          <a:endParaRPr lang="en-GB" sz="1100"/>
        </a:p>
      </cdr:txBody>
    </cdr:sp>
  </cdr:relSizeAnchor>
  <cdr:relSizeAnchor xmlns:cdr="http://schemas.openxmlformats.org/drawingml/2006/chartDrawing">
    <cdr:from>
      <cdr:x>0.03434</cdr:x>
      <cdr:y>0.2448</cdr:y>
    </cdr:from>
    <cdr:to>
      <cdr:x>0.10444</cdr:x>
      <cdr:y>0.64188</cdr:y>
    </cdr:to>
    <cdr:sp macro="" textlink="">
      <cdr:nvSpPr>
        <cdr:cNvPr id="5" name="TextBox 1"/>
        <cdr:cNvSpPr txBox="1"/>
      </cdr:nvSpPr>
      <cdr:spPr>
        <a:xfrm xmlns:a="http://schemas.openxmlformats.org/drawingml/2006/main" rot="5400000" flipH="1" flipV="1">
          <a:off x="-121847" y="947077"/>
          <a:ext cx="1024972" cy="394612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04337</cdr:x>
      <cdr:y>0.26448</cdr:y>
    </cdr:from>
    <cdr:to>
      <cdr:x>0.11347</cdr:x>
      <cdr:y>0.66156</cdr:y>
    </cdr:to>
    <cdr:sp macro="" textlink="">
      <cdr:nvSpPr>
        <cdr:cNvPr id="6" name="TextBox 1"/>
        <cdr:cNvSpPr txBox="1"/>
      </cdr:nvSpPr>
      <cdr:spPr>
        <a:xfrm xmlns:a="http://schemas.openxmlformats.org/drawingml/2006/main" rot="5400000" flipH="1" flipV="1">
          <a:off x="-71047" y="997877"/>
          <a:ext cx="1024972" cy="394612"/>
        </a:xfrm>
        <a:prstGeom xmlns:a="http://schemas.openxmlformats.org/drawingml/2006/main" prst="rect">
          <a:avLst/>
        </a:prstGeom>
      </cdr:spPr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0362</cdr:x>
      <cdr:y>0.00778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24386" cy="24386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41443</cdr:x>
      <cdr:y>0.0152</cdr:y>
    </cdr:from>
    <cdr:to>
      <cdr:x>0.75952</cdr:x>
      <cdr:y>0.12573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2281608" y="47191"/>
          <a:ext cx="1899867" cy="34323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400" b="1"/>
            <a:t>KRTAP13-4</a:t>
          </a:r>
        </a:p>
      </cdr:txBody>
    </cdr:sp>
  </cdr:relSizeAnchor>
  <cdr:relSizeAnchor xmlns:cdr="http://schemas.openxmlformats.org/drawingml/2006/chartDrawing">
    <cdr:from>
      <cdr:x>0.03112</cdr:x>
      <cdr:y>0.15478</cdr:y>
    </cdr:from>
    <cdr:to>
      <cdr:x>0.09467</cdr:x>
      <cdr:y>0.58445</cdr:y>
    </cdr:to>
    <cdr:sp macro="" textlink="">
      <cdr:nvSpPr>
        <cdr:cNvPr id="4" name="TextBox 1"/>
        <cdr:cNvSpPr txBox="1"/>
      </cdr:nvSpPr>
      <cdr:spPr>
        <a:xfrm xmlns:a="http://schemas.openxmlformats.org/drawingml/2006/main" rot="5400000" flipH="1" flipV="1">
          <a:off x="-298794" y="1028775"/>
          <a:ext cx="1444695" cy="42800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GB" sz="1000" b="1">
              <a:latin typeface="Arial" pitchFamily="34" charset="0"/>
              <a:cs typeface="Arial" pitchFamily="34" charset="0"/>
            </a:rPr>
            <a:t>RQ value </a:t>
          </a:r>
        </a:p>
      </cdr:txBody>
    </cdr:sp>
  </cdr:relSizeAnchor>
  <cdr:relSizeAnchor xmlns:cdr="http://schemas.openxmlformats.org/drawingml/2006/chartDrawing">
    <cdr:from>
      <cdr:x>0.36917</cdr:x>
      <cdr:y>0.82298</cdr:y>
    </cdr:from>
    <cdr:to>
      <cdr:x>0.62028</cdr:x>
      <cdr:y>0.91124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2486025" y="2649542"/>
          <a:ext cx="1691054" cy="28415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GB" sz="1000" b="1">
              <a:latin typeface="Arial" pitchFamily="34" charset="0"/>
              <a:cs typeface="Arial" pitchFamily="34" charset="0"/>
            </a:rPr>
            <a:t>Sample ID </a:t>
          </a: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04746</cdr:x>
      <cdr:y>0.27431</cdr:y>
    </cdr:from>
    <cdr:to>
      <cdr:x>0.12528</cdr:x>
      <cdr:y>0.67139</cdr:y>
    </cdr:to>
    <cdr:sp macro="" textlink="">
      <cdr:nvSpPr>
        <cdr:cNvPr id="2" name="TextBox 1"/>
        <cdr:cNvSpPr txBox="1"/>
      </cdr:nvSpPr>
      <cdr:spPr>
        <a:xfrm xmlns:a="http://schemas.openxmlformats.org/drawingml/2006/main" rot="5400000" flipH="1" flipV="1">
          <a:off x="-59263" y="1078438"/>
          <a:ext cx="1089280" cy="43735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GB" sz="1000" b="1">
              <a:latin typeface="Arial" pitchFamily="34" charset="0"/>
              <a:cs typeface="Arial" pitchFamily="34" charset="0"/>
            </a:rPr>
            <a:t>RQ value </a:t>
          </a:r>
        </a:p>
      </cdr:txBody>
    </cdr:sp>
  </cdr:relSizeAnchor>
  <cdr:relSizeAnchor xmlns:cdr="http://schemas.openxmlformats.org/drawingml/2006/chartDrawing">
    <cdr:from>
      <cdr:x>0.39604</cdr:x>
      <cdr:y>0.87087</cdr:y>
    </cdr:from>
    <cdr:to>
      <cdr:x>0.63555</cdr:x>
      <cdr:y>0.95728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2286000" y="2762250"/>
          <a:ext cx="1382503" cy="27406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GB" sz="1000" b="1">
              <a:latin typeface="Arial" pitchFamily="34" charset="0"/>
              <a:cs typeface="Arial" pitchFamily="34" charset="0"/>
            </a:rPr>
            <a:t>Sample ID </a:t>
          </a:r>
        </a:p>
      </cdr:txBody>
    </cdr:sp>
  </cdr:relSizeAnchor>
  <cdr:relSizeAnchor xmlns:cdr="http://schemas.openxmlformats.org/drawingml/2006/chartDrawing">
    <cdr:from>
      <cdr:x>0.44297</cdr:x>
      <cdr:y>0.0457</cdr:y>
    </cdr:from>
    <cdr:to>
      <cdr:x>0.78126</cdr:x>
      <cdr:y>0.14865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2538862" y="114474"/>
          <a:ext cx="1938913" cy="2578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GB" sz="1400" b="1"/>
            <a:t>PTGIS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7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parbon</cp:lastModifiedBy>
  <cp:revision>59</cp:revision>
  <dcterms:created xsi:type="dcterms:W3CDTF">2012-03-28T13:14:00Z</dcterms:created>
  <dcterms:modified xsi:type="dcterms:W3CDTF">2015-01-23T16:07:00Z</dcterms:modified>
</cp:coreProperties>
</file>